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30E" w:rsidRPr="00C9230E" w:rsidRDefault="00C9230E" w:rsidP="00815C52">
      <w:pPr>
        <w:pStyle w:val="Texte"/>
        <w:spacing w:after="0" w:line="240" w:lineRule="auto"/>
        <w:ind w:left="426" w:hanging="426"/>
        <w:jc w:val="left"/>
        <w:rPr>
          <w:b/>
          <w:sz w:val="28"/>
          <w:lang w:val="en-GB"/>
        </w:rPr>
      </w:pPr>
      <w:bookmarkStart w:id="0" w:name="_Ref182742891"/>
      <w:r w:rsidRPr="00C9230E">
        <w:rPr>
          <w:b/>
          <w:sz w:val="28"/>
          <w:lang w:val="en-GB"/>
        </w:rPr>
        <w:t>Supporting information</w:t>
      </w:r>
    </w:p>
    <w:bookmarkEnd w:id="0"/>
    <w:p w:rsidR="00C9230E" w:rsidRDefault="001A4279" w:rsidP="001A4279">
      <w:pPr>
        <w:pStyle w:val="Texte"/>
        <w:jc w:val="center"/>
        <w:rPr>
          <w:lang w:val="it-IT"/>
        </w:rPr>
      </w:pPr>
      <w:r>
        <w:rPr>
          <w:noProof/>
        </w:rPr>
        <w:drawing>
          <wp:inline distT="0" distB="0" distL="0" distR="0">
            <wp:extent cx="5894187" cy="3257203"/>
            <wp:effectExtent l="0" t="0" r="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454" cy="3276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230E" w:rsidRDefault="00C9230E" w:rsidP="00B652A1">
      <w:pPr>
        <w:pStyle w:val="Texte"/>
        <w:rPr>
          <w:lang w:val="en-GB"/>
        </w:rPr>
      </w:pPr>
      <w:r w:rsidRPr="003E755C">
        <w:rPr>
          <w:b/>
          <w:sz w:val="22"/>
          <w:lang w:val="en-GB"/>
        </w:rPr>
        <w:t>Fig. S1.</w:t>
      </w:r>
      <w:r w:rsidR="009A181B" w:rsidRPr="003E755C">
        <w:rPr>
          <w:sz w:val="22"/>
          <w:lang w:val="en-GB"/>
        </w:rPr>
        <w:t xml:space="preserve"> Low angle diffraction patterns of the samples L1 (lower curve) and L2 (upper curve).</w:t>
      </w:r>
      <w:r w:rsidR="002C72EF" w:rsidRPr="003E755C">
        <w:rPr>
          <w:sz w:val="22"/>
          <w:lang w:val="en-GB"/>
        </w:rPr>
        <w:t xml:space="preserve"> N</w:t>
      </w:r>
      <w:r w:rsidR="001A4279">
        <w:rPr>
          <w:sz w:val="22"/>
          <w:lang w:val="en-GB"/>
        </w:rPr>
        <w:t>o trace of secondary</w:t>
      </w:r>
      <w:r w:rsidR="002C72EF" w:rsidRPr="003E755C">
        <w:rPr>
          <w:sz w:val="22"/>
          <w:lang w:val="en-GB"/>
        </w:rPr>
        <w:t xml:space="preserve"> phase</w:t>
      </w:r>
      <w:r w:rsidR="004D4F3C">
        <w:rPr>
          <w:sz w:val="22"/>
          <w:lang w:val="en-GB"/>
        </w:rPr>
        <w:t>s</w:t>
      </w:r>
      <w:r w:rsidR="002C72EF" w:rsidRPr="003E755C">
        <w:rPr>
          <w:sz w:val="22"/>
          <w:lang w:val="en-GB"/>
        </w:rPr>
        <w:t xml:space="preserve"> are visible.</w:t>
      </w:r>
    </w:p>
    <w:p w:rsidR="00C9230E" w:rsidRDefault="001A4279" w:rsidP="001A4279">
      <w:pPr>
        <w:pStyle w:val="Texte"/>
        <w:jc w:val="center"/>
        <w:rPr>
          <w:lang w:val="en-GB"/>
        </w:rPr>
      </w:pPr>
      <w:r>
        <w:rPr>
          <w:noProof/>
          <w:sz w:val="22"/>
        </w:rPr>
        <w:drawing>
          <wp:inline distT="0" distB="0" distL="0" distR="0">
            <wp:extent cx="5721928" cy="3475311"/>
            <wp:effectExtent l="0" t="0" r="0" b="0"/>
            <wp:docPr id="4" name="Image 4" descr="D:\massop01\Documents\Recherche\Publications\2017_Apatite_DFT_PDF\Rietveld\La933_956_BG_D8\La9_33BG_D8_Rietveld_F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assop01\Documents\Recherche\Publications\2017_Apatite_DFT_PDF\Rietveld\La933_956_BG_D8\La9_33BG_D8_Rietveld_Fi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448" cy="348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30E" w:rsidRPr="008B5E91" w:rsidRDefault="00C9230E" w:rsidP="00B652A1">
      <w:pPr>
        <w:pStyle w:val="Texte"/>
        <w:rPr>
          <w:sz w:val="22"/>
          <w:lang w:val="en-GB"/>
        </w:rPr>
      </w:pPr>
      <w:r w:rsidRPr="001A4279">
        <w:rPr>
          <w:b/>
          <w:sz w:val="22"/>
          <w:lang w:val="en-GB"/>
        </w:rPr>
        <w:t>Fig. S2.</w:t>
      </w:r>
      <w:r w:rsidR="001A4279" w:rsidRPr="001A4279">
        <w:rPr>
          <w:b/>
          <w:sz w:val="22"/>
          <w:lang w:val="en-GB"/>
        </w:rPr>
        <w:t xml:space="preserve"> </w:t>
      </w:r>
      <w:r w:rsidR="001A4279" w:rsidRPr="001A4279">
        <w:rPr>
          <w:sz w:val="22"/>
          <w:lang w:val="en-GB"/>
        </w:rPr>
        <w:t>Rietveld fit for the L1 sample: observed (open circle), calculated (solid line) and difference patterns</w:t>
      </w:r>
    </w:p>
    <w:sectPr w:rsidR="00C9230E" w:rsidRPr="008B5E91" w:rsidSect="0096153B">
      <w:footerReference w:type="default" r:id="rId10"/>
      <w:type w:val="continuous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A97" w:rsidRDefault="00B63A97">
      <w:r>
        <w:separator/>
      </w:r>
    </w:p>
  </w:endnote>
  <w:endnote w:type="continuationSeparator" w:id="0">
    <w:p w:rsidR="00B63A97" w:rsidRDefault="00B63A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1A2C" w:rsidRDefault="005B2FF0" w:rsidP="0096153B">
    <w:pPr>
      <w:pStyle w:val="Pieddepage"/>
      <w:jc w:val="right"/>
    </w:pPr>
    <w:r>
      <w:rPr>
        <w:rStyle w:val="Numrodepage"/>
      </w:rPr>
      <w:fldChar w:fldCharType="begin"/>
    </w:r>
    <w:r w:rsidR="00B61A2C"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950293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A97" w:rsidRDefault="00B63A97">
      <w:r>
        <w:separator/>
      </w:r>
    </w:p>
  </w:footnote>
  <w:footnote w:type="continuationSeparator" w:id="0">
    <w:p w:rsidR="00B63A97" w:rsidRDefault="00B63A9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3"/>
    <w:lvl w:ilvl="0">
      <w:start w:val="1"/>
      <w:numFmt w:val="decimal"/>
      <w:lvlText w:val="(%1)"/>
      <w:lvlJc w:val="left"/>
      <w:pPr>
        <w:tabs>
          <w:tab w:val="num" w:pos="504"/>
        </w:tabs>
        <w:ind w:left="504" w:hanging="504"/>
      </w:pPr>
      <w:rPr>
        <w:lang w:val="en-GB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2400CFC"/>
    <w:multiLevelType w:val="multilevel"/>
    <w:tmpl w:val="12128C0E"/>
    <w:lvl w:ilvl="0">
      <w:start w:val="1"/>
      <w:numFmt w:val="decimal"/>
      <w:suff w:val="space"/>
      <w:lvlText w:val="%1."/>
      <w:lvlJc w:val="left"/>
      <w:pPr>
        <w:ind w:left="0" w:firstLine="357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14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877"/>
        </w:tabs>
        <w:ind w:left="1581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1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917"/>
        </w:tabs>
        <w:ind w:left="4677" w:hanging="1440"/>
      </w:pPr>
      <w:rPr>
        <w:rFonts w:hint="default"/>
      </w:rPr>
    </w:lvl>
  </w:abstractNum>
  <w:abstractNum w:abstractNumId="2">
    <w:nsid w:val="045140C1"/>
    <w:multiLevelType w:val="hybridMultilevel"/>
    <w:tmpl w:val="BDD2D678"/>
    <w:lvl w:ilvl="0" w:tplc="F41EC084">
      <w:start w:val="1"/>
      <w:numFmt w:val="decimal"/>
      <w:pStyle w:val="ListeNum1"/>
      <w:lvlText w:val="%1."/>
      <w:lvlJc w:val="left"/>
      <w:pPr>
        <w:tabs>
          <w:tab w:val="num" w:pos="720"/>
        </w:tabs>
        <w:ind w:left="357" w:hanging="357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4526238"/>
    <w:multiLevelType w:val="hybridMultilevel"/>
    <w:tmpl w:val="0352A2CE"/>
    <w:lvl w:ilvl="0" w:tplc="6EE853B0">
      <w:numFmt w:val="bullet"/>
      <w:lvlText w:val=""/>
      <w:lvlJc w:val="left"/>
      <w:pPr>
        <w:tabs>
          <w:tab w:val="num" w:pos="735"/>
        </w:tabs>
        <w:ind w:left="735" w:hanging="375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5A706AF"/>
    <w:multiLevelType w:val="multilevel"/>
    <w:tmpl w:val="9954A83A"/>
    <w:lvl w:ilvl="0">
      <w:start w:val="1"/>
      <w:numFmt w:val="upperRoman"/>
      <w:suff w:val="space"/>
      <w:lvlText w:val="Chapitre %1. "/>
      <w:lvlJc w:val="left"/>
      <w:pPr>
        <w:ind w:left="717" w:hanging="360"/>
      </w:pPr>
      <w:rPr>
        <w:rFonts w:hint="default"/>
        <w:b/>
        <w:i w:val="0"/>
        <w:u w:val="single"/>
      </w:rPr>
    </w:lvl>
    <w:lvl w:ilvl="1">
      <w:start w:val="1"/>
      <w:numFmt w:val="decimal"/>
      <w:suff w:val="space"/>
      <w:lvlText w:val="%1. %2."/>
      <w:lvlJc w:val="left"/>
      <w:pPr>
        <w:ind w:left="1149" w:hanging="432"/>
      </w:pPr>
      <w:rPr>
        <w:rFonts w:ascii="Times New Roman" w:hAnsi="Times New Roman" w:hint="default"/>
      </w:rPr>
    </w:lvl>
    <w:lvl w:ilvl="2">
      <w:start w:val="1"/>
      <w:numFmt w:val="decimal"/>
      <w:suff w:val="space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37"/>
        </w:tabs>
        <w:ind w:left="4677" w:hanging="1440"/>
      </w:pPr>
      <w:rPr>
        <w:rFonts w:hint="default"/>
      </w:rPr>
    </w:lvl>
  </w:abstractNum>
  <w:abstractNum w:abstractNumId="5">
    <w:nsid w:val="085B4C55"/>
    <w:multiLevelType w:val="hybridMultilevel"/>
    <w:tmpl w:val="60A8757A"/>
    <w:lvl w:ilvl="0" w:tplc="714A9A9E">
      <w:start w:val="1"/>
      <w:numFmt w:val="decimal"/>
      <w:pStyle w:val="ListeNum2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A326459"/>
    <w:multiLevelType w:val="hybridMultilevel"/>
    <w:tmpl w:val="0F42B57A"/>
    <w:lvl w:ilvl="0" w:tplc="FC3C2D10">
      <w:start w:val="1"/>
      <w:numFmt w:val="decimal"/>
      <w:pStyle w:val="ListeNum4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5AC1F2D"/>
    <w:multiLevelType w:val="hybridMultilevel"/>
    <w:tmpl w:val="62DAAEA0"/>
    <w:lvl w:ilvl="0" w:tplc="06646D2A">
      <w:start w:val="1"/>
      <w:numFmt w:val="bullet"/>
      <w:pStyle w:val="ListePuce2"/>
      <w:lvlText w:val="­"/>
      <w:lvlJc w:val="left"/>
      <w:pPr>
        <w:tabs>
          <w:tab w:val="num" w:pos="360"/>
        </w:tabs>
        <w:ind w:left="357" w:hanging="357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5B73737"/>
    <w:multiLevelType w:val="hybridMultilevel"/>
    <w:tmpl w:val="066A7C70"/>
    <w:lvl w:ilvl="0" w:tplc="910E3AE0">
      <w:start w:val="1"/>
      <w:numFmt w:val="bullet"/>
      <w:pStyle w:val="3Anntitre2"/>
      <w:lvlText w:val=""/>
      <w:lvlJc w:val="left"/>
      <w:pPr>
        <w:tabs>
          <w:tab w:val="num" w:pos="2061"/>
        </w:tabs>
        <w:ind w:left="2061" w:hanging="360"/>
      </w:pPr>
      <w:rPr>
        <w:rFonts w:ascii="Symbol" w:hAnsi="Symbol" w:hint="default"/>
      </w:rPr>
    </w:lvl>
    <w:lvl w:ilvl="1" w:tplc="040C0003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A154D78"/>
    <w:multiLevelType w:val="hybridMultilevel"/>
    <w:tmpl w:val="FA9023BE"/>
    <w:lvl w:ilvl="0" w:tplc="D5C8E2A2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A02762"/>
    <w:multiLevelType w:val="hybridMultilevel"/>
    <w:tmpl w:val="4928093C"/>
    <w:lvl w:ilvl="0" w:tplc="B5168734">
      <w:start w:val="1"/>
      <w:numFmt w:val="decimal"/>
      <w:pStyle w:val="ListeNum6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F8C7A1B"/>
    <w:multiLevelType w:val="multilevel"/>
    <w:tmpl w:val="51AC8BC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21AE4DDD"/>
    <w:multiLevelType w:val="multilevel"/>
    <w:tmpl w:val="B9B85F16"/>
    <w:lvl w:ilvl="0">
      <w:start w:val="1"/>
      <w:numFmt w:val="decimal"/>
      <w:lvlText w:val="%1."/>
      <w:lvlJc w:val="left"/>
      <w:pPr>
        <w:tabs>
          <w:tab w:val="num" w:pos="2484"/>
        </w:tabs>
        <w:ind w:left="2127" w:firstLine="35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924"/>
        </w:tabs>
        <w:ind w:left="32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004"/>
        </w:tabs>
        <w:ind w:left="3708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42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6444"/>
        </w:tabs>
        <w:ind w:left="47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524"/>
        </w:tabs>
        <w:ind w:left="52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44"/>
        </w:tabs>
        <w:ind w:left="57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964"/>
        </w:tabs>
        <w:ind w:left="62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044"/>
        </w:tabs>
        <w:ind w:left="6804" w:hanging="1440"/>
      </w:pPr>
      <w:rPr>
        <w:rFonts w:hint="default"/>
      </w:rPr>
    </w:lvl>
  </w:abstractNum>
  <w:abstractNum w:abstractNumId="13">
    <w:nsid w:val="245752C6"/>
    <w:multiLevelType w:val="multilevel"/>
    <w:tmpl w:val="7E3AD606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2713"/>
        </w:tabs>
        <w:ind w:left="271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706"/>
        </w:tabs>
        <w:ind w:left="470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059"/>
        </w:tabs>
        <w:ind w:left="7059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412"/>
        </w:tabs>
        <w:ind w:left="9412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405"/>
        </w:tabs>
        <w:ind w:left="1140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3758"/>
        </w:tabs>
        <w:ind w:left="13758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6111"/>
        </w:tabs>
        <w:ind w:left="16111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104"/>
        </w:tabs>
        <w:ind w:left="18104" w:hanging="2160"/>
      </w:pPr>
      <w:rPr>
        <w:rFonts w:hint="default"/>
      </w:rPr>
    </w:lvl>
  </w:abstractNum>
  <w:abstractNum w:abstractNumId="14">
    <w:nsid w:val="269731AD"/>
    <w:multiLevelType w:val="hybridMultilevel"/>
    <w:tmpl w:val="FA88CE42"/>
    <w:lvl w:ilvl="0" w:tplc="D434876A">
      <w:start w:val="1"/>
      <w:numFmt w:val="decimal"/>
      <w:pStyle w:val="ListeNum8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E3153DA"/>
    <w:multiLevelType w:val="hybridMultilevel"/>
    <w:tmpl w:val="4E30E42E"/>
    <w:lvl w:ilvl="0" w:tplc="78503770">
      <w:start w:val="1"/>
      <w:numFmt w:val="decimal"/>
      <w:pStyle w:val="ListeNum9"/>
      <w:lvlText w:val="%1."/>
      <w:lvlJc w:val="left"/>
      <w:pPr>
        <w:tabs>
          <w:tab w:val="num" w:pos="717"/>
        </w:tabs>
        <w:ind w:left="717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71F63D9"/>
    <w:multiLevelType w:val="hybridMultilevel"/>
    <w:tmpl w:val="CD9A0D58"/>
    <w:lvl w:ilvl="0" w:tplc="7A9E992C">
      <w:start w:val="3"/>
      <w:numFmt w:val="bullet"/>
      <w:lvlText w:val="-"/>
      <w:lvlJc w:val="left"/>
      <w:pPr>
        <w:tabs>
          <w:tab w:val="num" w:pos="1563"/>
        </w:tabs>
        <w:ind w:left="1563" w:hanging="855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7">
    <w:nsid w:val="3BF32A0E"/>
    <w:multiLevelType w:val="hybridMultilevel"/>
    <w:tmpl w:val="52086B54"/>
    <w:lvl w:ilvl="0" w:tplc="E71CDD26">
      <w:start w:val="1"/>
      <w:numFmt w:val="decimal"/>
      <w:pStyle w:val="ListeNum7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E4B13DF"/>
    <w:multiLevelType w:val="hybridMultilevel"/>
    <w:tmpl w:val="18502FF6"/>
    <w:lvl w:ilvl="0" w:tplc="6DF8597A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>
    <w:nsid w:val="3EE217BF"/>
    <w:multiLevelType w:val="multilevel"/>
    <w:tmpl w:val="DA3EF6F8"/>
    <w:lvl w:ilvl="0">
      <w:start w:val="1"/>
      <w:numFmt w:val="upperRoman"/>
      <w:suff w:val="space"/>
      <w:lvlText w:val="%1. 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1. %2"/>
      <w:lvlJc w:val="left"/>
      <w:pPr>
        <w:tabs>
          <w:tab w:val="num" w:pos="1872"/>
        </w:tabs>
        <w:ind w:left="1872" w:hanging="43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lowerLetter"/>
      <w:suff w:val="space"/>
      <w:lvlText w:val="%1.%2.%3.%4.%5."/>
      <w:lvlJc w:val="left"/>
      <w:pPr>
        <w:ind w:left="3312" w:hanging="127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824" w:hanging="1224"/>
      </w:pPr>
      <w:rPr>
        <w:rFonts w:hint="default"/>
      </w:rPr>
    </w:lvl>
    <w:lvl w:ilvl="8">
      <w:start w:val="1"/>
      <w:numFmt w:val="decimal"/>
      <w:pStyle w:val="Titre9"/>
      <w:lvlText w:val="%9%1.%2.%3.%4.%5.%6.%7.%8"/>
      <w:lvlJc w:val="left"/>
      <w:pPr>
        <w:tabs>
          <w:tab w:val="num" w:pos="5760"/>
        </w:tabs>
        <w:ind w:left="5400" w:hanging="1440"/>
      </w:pPr>
      <w:rPr>
        <w:rFonts w:hint="default"/>
      </w:rPr>
    </w:lvl>
  </w:abstractNum>
  <w:abstractNum w:abstractNumId="20">
    <w:nsid w:val="3F9E45F9"/>
    <w:multiLevelType w:val="hybridMultilevel"/>
    <w:tmpl w:val="5DE47D32"/>
    <w:lvl w:ilvl="0" w:tplc="8588448E">
      <w:start w:val="1"/>
      <w:numFmt w:val="decimal"/>
      <w:pStyle w:val="ListeNum5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57C6537"/>
    <w:multiLevelType w:val="hybridMultilevel"/>
    <w:tmpl w:val="604C9DC8"/>
    <w:lvl w:ilvl="0" w:tplc="FB0A307C">
      <w:start w:val="1"/>
      <w:numFmt w:val="bullet"/>
      <w:pStyle w:val="ListePuce3"/>
      <w:lvlText w:val=""/>
      <w:lvlJc w:val="left"/>
      <w:pPr>
        <w:tabs>
          <w:tab w:val="num" w:pos="0"/>
        </w:tabs>
        <w:ind w:left="0" w:firstLine="0"/>
      </w:pPr>
      <w:rPr>
        <w:rFonts w:ascii="Webdings" w:hAnsi="Web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7F6340"/>
    <w:multiLevelType w:val="hybridMultilevel"/>
    <w:tmpl w:val="F6244C2C"/>
    <w:lvl w:ilvl="0" w:tplc="2DCE9D10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D81FCC"/>
    <w:multiLevelType w:val="hybridMultilevel"/>
    <w:tmpl w:val="75FA6C3E"/>
    <w:lvl w:ilvl="0" w:tplc="1564EC5E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E11BC0"/>
    <w:multiLevelType w:val="multilevel"/>
    <w:tmpl w:val="C02CE9F2"/>
    <w:lvl w:ilvl="0">
      <w:start w:val="1"/>
      <w:numFmt w:val="decimal"/>
      <w:lvlText w:val="%1."/>
      <w:lvlJc w:val="left"/>
      <w:pPr>
        <w:tabs>
          <w:tab w:val="num" w:pos="680"/>
        </w:tabs>
        <w:ind w:left="717" w:hanging="360"/>
      </w:pPr>
      <w:rPr>
        <w:rFonts w:hint="default"/>
        <w:b/>
        <w:i w:val="0"/>
        <w:u w:val="single"/>
      </w:rPr>
    </w:lvl>
    <w:lvl w:ilvl="1">
      <w:start w:val="1"/>
      <w:numFmt w:val="decimal"/>
      <w:lvlText w:val="%1.%2."/>
      <w:lvlJc w:val="left"/>
      <w:pPr>
        <w:tabs>
          <w:tab w:val="num" w:pos="1797"/>
        </w:tabs>
        <w:ind w:left="114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87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59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1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917"/>
        </w:tabs>
        <w:ind w:left="4677" w:hanging="1440"/>
      </w:pPr>
      <w:rPr>
        <w:rFonts w:hint="default"/>
      </w:rPr>
    </w:lvl>
  </w:abstractNum>
  <w:abstractNum w:abstractNumId="25">
    <w:nsid w:val="4AED267D"/>
    <w:multiLevelType w:val="multilevel"/>
    <w:tmpl w:val="E59AF0DC"/>
    <w:lvl w:ilvl="0">
      <w:start w:val="1"/>
      <w:numFmt w:val="upperRoman"/>
      <w:pStyle w:val="StyleTitre1NonToutenmajuscule"/>
      <w:lvlText w:val="Chapitre %1 :"/>
      <w:lvlJc w:val="center"/>
      <w:pPr>
        <w:tabs>
          <w:tab w:val="num" w:pos="4592"/>
        </w:tabs>
        <w:ind w:left="3458" w:firstLine="1304"/>
      </w:pPr>
      <w:rPr>
        <w:rFonts w:ascii="Times New Roman" w:hAnsi="Times New Roman" w:hint="default"/>
        <w:b/>
        <w:i w:val="0"/>
        <w:caps w:val="0"/>
        <w:strike w:val="0"/>
        <w:dstrike w:val="0"/>
        <w:sz w:val="56"/>
        <w:u w:val="single"/>
        <w:vertAlign w:val="baseline"/>
      </w:rPr>
    </w:lvl>
    <w:lvl w:ilvl="1">
      <w:start w:val="1"/>
      <w:numFmt w:val="decimal"/>
      <w:suff w:val="space"/>
      <w:lvlText w:val="%1. %2."/>
      <w:lvlJc w:val="left"/>
      <w:pPr>
        <w:ind w:left="4040" w:hanging="432"/>
      </w:pPr>
      <w:rPr>
        <w:rFonts w:ascii="Times New Roman" w:hAnsi="Times New Roman" w:hint="default"/>
      </w:rPr>
    </w:lvl>
    <w:lvl w:ilvl="2">
      <w:start w:val="1"/>
      <w:numFmt w:val="decimal"/>
      <w:suff w:val="space"/>
      <w:lvlText w:val="%1.%2.%3."/>
      <w:lvlJc w:val="left"/>
      <w:pPr>
        <w:ind w:left="4472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4976" w:hanging="648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5480" w:hanging="792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598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848"/>
        </w:tabs>
        <w:ind w:left="648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8"/>
        </w:tabs>
        <w:ind w:left="699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928"/>
        </w:tabs>
        <w:ind w:left="7568" w:hanging="1440"/>
      </w:pPr>
      <w:rPr>
        <w:rFonts w:hint="default"/>
      </w:rPr>
    </w:lvl>
  </w:abstractNum>
  <w:abstractNum w:abstractNumId="26">
    <w:nsid w:val="50AF7E67"/>
    <w:multiLevelType w:val="multilevel"/>
    <w:tmpl w:val="A26A5C7E"/>
    <w:lvl w:ilvl="0">
      <w:start w:val="1"/>
      <w:numFmt w:val="decimal"/>
      <w:suff w:val="space"/>
      <w:lvlText w:val="%1."/>
      <w:lvlJc w:val="left"/>
      <w:pPr>
        <w:ind w:left="0" w:firstLine="357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149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1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917"/>
        </w:tabs>
        <w:ind w:left="4677" w:hanging="1440"/>
      </w:pPr>
      <w:rPr>
        <w:rFonts w:hint="default"/>
      </w:rPr>
    </w:lvl>
  </w:abstractNum>
  <w:abstractNum w:abstractNumId="27">
    <w:nsid w:val="597E0BDF"/>
    <w:multiLevelType w:val="multilevel"/>
    <w:tmpl w:val="BA54D702"/>
    <w:lvl w:ilvl="0">
      <w:start w:val="1"/>
      <w:numFmt w:val="decimal"/>
      <w:lvlText w:val="%1."/>
      <w:lvlJc w:val="left"/>
      <w:pPr>
        <w:tabs>
          <w:tab w:val="num" w:pos="2484"/>
        </w:tabs>
        <w:ind w:left="2127" w:firstLine="357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2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004"/>
        </w:tabs>
        <w:ind w:left="3708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42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6444"/>
        </w:tabs>
        <w:ind w:left="47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524"/>
        </w:tabs>
        <w:ind w:left="52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44"/>
        </w:tabs>
        <w:ind w:left="57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964"/>
        </w:tabs>
        <w:ind w:left="62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044"/>
        </w:tabs>
        <w:ind w:left="6804" w:hanging="1440"/>
      </w:pPr>
      <w:rPr>
        <w:rFonts w:hint="default"/>
      </w:rPr>
    </w:lvl>
  </w:abstractNum>
  <w:abstractNum w:abstractNumId="28">
    <w:nsid w:val="59E03423"/>
    <w:multiLevelType w:val="multilevel"/>
    <w:tmpl w:val="4860F40C"/>
    <w:lvl w:ilvl="0">
      <w:start w:val="1"/>
      <w:numFmt w:val="decimal"/>
      <w:lvlText w:val="%1."/>
      <w:lvlJc w:val="left"/>
      <w:pPr>
        <w:tabs>
          <w:tab w:val="num" w:pos="1077"/>
        </w:tabs>
        <w:ind w:left="717" w:hanging="360"/>
      </w:pPr>
      <w:rPr>
        <w:rFonts w:hint="default"/>
        <w:b/>
        <w:i w:val="0"/>
        <w:u w:val="single"/>
      </w:rPr>
    </w:lvl>
    <w:lvl w:ilvl="1">
      <w:start w:val="1"/>
      <w:numFmt w:val="decimal"/>
      <w:lvlText w:val="%1.%2."/>
      <w:lvlJc w:val="left"/>
      <w:pPr>
        <w:tabs>
          <w:tab w:val="num" w:pos="1797"/>
        </w:tabs>
        <w:ind w:left="114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87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59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1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917"/>
        </w:tabs>
        <w:ind w:left="4677" w:hanging="1440"/>
      </w:pPr>
      <w:rPr>
        <w:rFonts w:hint="default"/>
      </w:rPr>
    </w:lvl>
  </w:abstractNum>
  <w:abstractNum w:abstractNumId="29">
    <w:nsid w:val="5A7F7906"/>
    <w:multiLevelType w:val="multilevel"/>
    <w:tmpl w:val="B0DA4244"/>
    <w:lvl w:ilvl="0">
      <w:start w:val="1"/>
      <w:numFmt w:val="upperRoman"/>
      <w:pStyle w:val="Titre1"/>
      <w:lvlText w:val="Chapitre %1 :"/>
      <w:lvlJc w:val="center"/>
      <w:pPr>
        <w:tabs>
          <w:tab w:val="num" w:pos="1815"/>
        </w:tabs>
        <w:ind w:left="681" w:firstLine="130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singl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pStyle w:val="Titre2"/>
      <w:suff w:val="space"/>
      <w:lvlText w:val="%1. %2."/>
      <w:lvlJc w:val="left"/>
      <w:pPr>
        <w:ind w:left="2425" w:hanging="432"/>
      </w:pPr>
      <w:rPr>
        <w:rFonts w:ascii="Times New Roman" w:hAnsi="Times New Roman" w:hint="default"/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3907" w:hanging="504"/>
      </w:pPr>
      <w:rPr>
        <w:rFonts w:hint="default"/>
        <w:vertAlign w:val="baseline"/>
      </w:rPr>
    </w:lvl>
    <w:lvl w:ilvl="3">
      <w:start w:val="1"/>
      <w:numFmt w:val="decimal"/>
      <w:pStyle w:val="Titre4"/>
      <w:suff w:val="space"/>
      <w:lvlText w:val="%1.%2.%3.%4."/>
      <w:lvlJc w:val="left"/>
      <w:pPr>
        <w:ind w:left="3361" w:hanging="648"/>
      </w:pPr>
      <w:rPr>
        <w:rFonts w:hint="default"/>
        <w:vertAlign w:val="baseline"/>
      </w:rPr>
    </w:lvl>
    <w:lvl w:ilvl="4">
      <w:start w:val="1"/>
      <w:numFmt w:val="decimal"/>
      <w:pStyle w:val="Titre5"/>
      <w:suff w:val="space"/>
      <w:lvlText w:val="%1.%2.%3.%4.%5."/>
      <w:lvlJc w:val="left"/>
      <w:pPr>
        <w:ind w:left="3485" w:hanging="792"/>
      </w:pPr>
      <w:rPr>
        <w:rFonts w:hint="default"/>
        <w:u w:val="none"/>
      </w:rPr>
    </w:lvl>
    <w:lvl w:ilvl="5">
      <w:start w:val="1"/>
      <w:numFmt w:val="decimal"/>
      <w:pStyle w:val="Titre6"/>
      <w:suff w:val="space"/>
      <w:lvlText w:val="%1.%2.%3.%4.%5.%6."/>
      <w:lvlJc w:val="left"/>
      <w:pPr>
        <w:ind w:left="436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233"/>
        </w:tabs>
        <w:ind w:left="487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593"/>
        </w:tabs>
        <w:ind w:left="53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313"/>
        </w:tabs>
        <w:ind w:left="5953" w:hanging="1440"/>
      </w:pPr>
      <w:rPr>
        <w:rFonts w:hint="default"/>
      </w:rPr>
    </w:lvl>
  </w:abstractNum>
  <w:abstractNum w:abstractNumId="30">
    <w:nsid w:val="65AE0C43"/>
    <w:multiLevelType w:val="hybridMultilevel"/>
    <w:tmpl w:val="0AA602CE"/>
    <w:lvl w:ilvl="0" w:tplc="A18A9620">
      <w:start w:val="1"/>
      <w:numFmt w:val="bullet"/>
      <w:pStyle w:val="3Anntitre3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F253365"/>
    <w:multiLevelType w:val="multilevel"/>
    <w:tmpl w:val="E63C461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>
    <w:nsid w:val="6F4A275B"/>
    <w:multiLevelType w:val="multilevel"/>
    <w:tmpl w:val="48066EDA"/>
    <w:lvl w:ilvl="0">
      <w:start w:val="1"/>
      <w:numFmt w:val="decimal"/>
      <w:lvlText w:val="%1."/>
      <w:lvlJc w:val="left"/>
      <w:pPr>
        <w:tabs>
          <w:tab w:val="num" w:pos="2484"/>
        </w:tabs>
        <w:ind w:left="2127" w:firstLine="357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2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004"/>
        </w:tabs>
        <w:ind w:left="3708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42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6444"/>
        </w:tabs>
        <w:ind w:left="47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524"/>
        </w:tabs>
        <w:ind w:left="52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44"/>
        </w:tabs>
        <w:ind w:left="57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964"/>
        </w:tabs>
        <w:ind w:left="62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044"/>
        </w:tabs>
        <w:ind w:left="6804" w:hanging="1440"/>
      </w:pPr>
      <w:rPr>
        <w:rFonts w:hint="default"/>
      </w:rPr>
    </w:lvl>
  </w:abstractNum>
  <w:abstractNum w:abstractNumId="33">
    <w:nsid w:val="71D30C8D"/>
    <w:multiLevelType w:val="hybridMultilevel"/>
    <w:tmpl w:val="4830B0D0"/>
    <w:lvl w:ilvl="0" w:tplc="F22E5D46">
      <w:start w:val="1"/>
      <w:numFmt w:val="bullet"/>
      <w:pStyle w:val="ListePuce1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B9B3EAA"/>
    <w:multiLevelType w:val="multilevel"/>
    <w:tmpl w:val="A06A727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53"/>
        </w:tabs>
        <w:ind w:left="135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0"/>
        </w:tabs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35"/>
        </w:tabs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00"/>
        </w:tabs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05"/>
        </w:tabs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0"/>
        </w:tabs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75"/>
        </w:tabs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440"/>
        </w:tabs>
        <w:ind w:left="7440" w:hanging="1800"/>
      </w:pPr>
      <w:rPr>
        <w:rFonts w:hint="default"/>
      </w:rPr>
    </w:lvl>
  </w:abstractNum>
  <w:abstractNum w:abstractNumId="35">
    <w:nsid w:val="7BB649E8"/>
    <w:multiLevelType w:val="hybridMultilevel"/>
    <w:tmpl w:val="3EF6CA9A"/>
    <w:lvl w:ilvl="0" w:tplc="D856139E">
      <w:start w:val="1"/>
      <w:numFmt w:val="decimal"/>
      <w:pStyle w:val="ListeNum3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2"/>
  </w:num>
  <w:num w:numId="3">
    <w:abstractNumId w:val="5"/>
  </w:num>
  <w:num w:numId="4">
    <w:abstractNumId w:val="35"/>
  </w:num>
  <w:num w:numId="5">
    <w:abstractNumId w:val="6"/>
  </w:num>
  <w:num w:numId="6">
    <w:abstractNumId w:val="20"/>
  </w:num>
  <w:num w:numId="7">
    <w:abstractNumId w:val="10"/>
  </w:num>
  <w:num w:numId="8">
    <w:abstractNumId w:val="17"/>
  </w:num>
  <w:num w:numId="9">
    <w:abstractNumId w:val="14"/>
  </w:num>
  <w:num w:numId="10">
    <w:abstractNumId w:val="15"/>
  </w:num>
  <w:num w:numId="11">
    <w:abstractNumId w:val="33"/>
  </w:num>
  <w:num w:numId="12">
    <w:abstractNumId w:val="7"/>
  </w:num>
  <w:num w:numId="13">
    <w:abstractNumId w:val="19"/>
  </w:num>
  <w:num w:numId="14">
    <w:abstractNumId w:val="21"/>
  </w:num>
  <w:num w:numId="15">
    <w:abstractNumId w:val="25"/>
  </w:num>
  <w:num w:numId="16">
    <w:abstractNumId w:val="4"/>
  </w:num>
  <w:num w:numId="17">
    <w:abstractNumId w:val="28"/>
  </w:num>
  <w:num w:numId="18">
    <w:abstractNumId w:val="24"/>
  </w:num>
  <w:num w:numId="19">
    <w:abstractNumId w:val="12"/>
  </w:num>
  <w:num w:numId="20">
    <w:abstractNumId w:val="27"/>
  </w:num>
  <w:num w:numId="21">
    <w:abstractNumId w:val="32"/>
  </w:num>
  <w:num w:numId="22">
    <w:abstractNumId w:val="1"/>
  </w:num>
  <w:num w:numId="23">
    <w:abstractNumId w:val="26"/>
  </w:num>
  <w:num w:numId="2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"/>
  </w:num>
  <w:num w:numId="26">
    <w:abstractNumId w:val="8"/>
  </w:num>
  <w:num w:numId="27">
    <w:abstractNumId w:val="30"/>
  </w:num>
  <w:num w:numId="28">
    <w:abstractNumId w:val="29"/>
  </w:num>
  <w:num w:numId="29">
    <w:abstractNumId w:val="13"/>
  </w:num>
  <w:num w:numId="30">
    <w:abstractNumId w:val="11"/>
  </w:num>
  <w:num w:numId="31">
    <w:abstractNumId w:val="34"/>
  </w:num>
  <w:num w:numId="32">
    <w:abstractNumId w:val="31"/>
  </w:num>
  <w:num w:numId="33">
    <w:abstractNumId w:val="23"/>
  </w:num>
  <w:num w:numId="34">
    <w:abstractNumId w:val="18"/>
  </w:num>
  <w:num w:numId="35">
    <w:abstractNumId w:val="0"/>
  </w:num>
  <w:num w:numId="36">
    <w:abstractNumId w:val="22"/>
  </w:num>
  <w:num w:numId="37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attachedTemplate r:id="rId1"/>
  <w:stylePaneFormatFilter w:val="3F01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biblio thèse-Converted Copy.enl&lt;/item&gt;&lt;/Libraries&gt;&lt;/ENLibraries&gt;"/>
  </w:docVars>
  <w:rsids>
    <w:rsidRoot w:val="0096153B"/>
    <w:rsid w:val="00000723"/>
    <w:rsid w:val="00000B65"/>
    <w:rsid w:val="00001393"/>
    <w:rsid w:val="000013EA"/>
    <w:rsid w:val="0000162C"/>
    <w:rsid w:val="0000290C"/>
    <w:rsid w:val="00004123"/>
    <w:rsid w:val="000049B0"/>
    <w:rsid w:val="000067CE"/>
    <w:rsid w:val="00007D15"/>
    <w:rsid w:val="0001049F"/>
    <w:rsid w:val="00011166"/>
    <w:rsid w:val="000123A4"/>
    <w:rsid w:val="0001377A"/>
    <w:rsid w:val="0001397A"/>
    <w:rsid w:val="000141A9"/>
    <w:rsid w:val="00014A4B"/>
    <w:rsid w:val="0001660B"/>
    <w:rsid w:val="00016E3E"/>
    <w:rsid w:val="00020AFA"/>
    <w:rsid w:val="00020BE1"/>
    <w:rsid w:val="000220B9"/>
    <w:rsid w:val="00022801"/>
    <w:rsid w:val="000228F9"/>
    <w:rsid w:val="00022AB2"/>
    <w:rsid w:val="000240F2"/>
    <w:rsid w:val="00025274"/>
    <w:rsid w:val="000255BE"/>
    <w:rsid w:val="00025C8C"/>
    <w:rsid w:val="00025CA5"/>
    <w:rsid w:val="00026A91"/>
    <w:rsid w:val="000275CF"/>
    <w:rsid w:val="00030549"/>
    <w:rsid w:val="00030B7C"/>
    <w:rsid w:val="00031230"/>
    <w:rsid w:val="0003295C"/>
    <w:rsid w:val="000336AC"/>
    <w:rsid w:val="000338A2"/>
    <w:rsid w:val="00033A49"/>
    <w:rsid w:val="00037E5F"/>
    <w:rsid w:val="000401B1"/>
    <w:rsid w:val="00040C26"/>
    <w:rsid w:val="00041481"/>
    <w:rsid w:val="0004179A"/>
    <w:rsid w:val="00042D71"/>
    <w:rsid w:val="00043DD4"/>
    <w:rsid w:val="0004539E"/>
    <w:rsid w:val="0004596E"/>
    <w:rsid w:val="00046198"/>
    <w:rsid w:val="0004682E"/>
    <w:rsid w:val="000470AD"/>
    <w:rsid w:val="00047BB4"/>
    <w:rsid w:val="0005090E"/>
    <w:rsid w:val="00054D59"/>
    <w:rsid w:val="00055131"/>
    <w:rsid w:val="00056EA7"/>
    <w:rsid w:val="0005737F"/>
    <w:rsid w:val="00057620"/>
    <w:rsid w:val="0006038E"/>
    <w:rsid w:val="00060396"/>
    <w:rsid w:val="00060697"/>
    <w:rsid w:val="000606F0"/>
    <w:rsid w:val="00061278"/>
    <w:rsid w:val="000621F8"/>
    <w:rsid w:val="000625FF"/>
    <w:rsid w:val="00062840"/>
    <w:rsid w:val="00062F4C"/>
    <w:rsid w:val="0006311A"/>
    <w:rsid w:val="00064166"/>
    <w:rsid w:val="000659CE"/>
    <w:rsid w:val="00066E99"/>
    <w:rsid w:val="00066EAC"/>
    <w:rsid w:val="00067697"/>
    <w:rsid w:val="00067846"/>
    <w:rsid w:val="00067A93"/>
    <w:rsid w:val="00070943"/>
    <w:rsid w:val="00071101"/>
    <w:rsid w:val="00073044"/>
    <w:rsid w:val="00073C41"/>
    <w:rsid w:val="0007479E"/>
    <w:rsid w:val="00074AD3"/>
    <w:rsid w:val="0007547A"/>
    <w:rsid w:val="00075A47"/>
    <w:rsid w:val="00075E8E"/>
    <w:rsid w:val="000763F2"/>
    <w:rsid w:val="0007795D"/>
    <w:rsid w:val="0008037F"/>
    <w:rsid w:val="000805B0"/>
    <w:rsid w:val="00082F3A"/>
    <w:rsid w:val="00083405"/>
    <w:rsid w:val="0008427F"/>
    <w:rsid w:val="00084CF6"/>
    <w:rsid w:val="00084E71"/>
    <w:rsid w:val="000852A8"/>
    <w:rsid w:val="000852C1"/>
    <w:rsid w:val="000856B7"/>
    <w:rsid w:val="00085BBB"/>
    <w:rsid w:val="00086344"/>
    <w:rsid w:val="00087CF0"/>
    <w:rsid w:val="0009011A"/>
    <w:rsid w:val="0009037E"/>
    <w:rsid w:val="00090450"/>
    <w:rsid w:val="00090E86"/>
    <w:rsid w:val="0009145F"/>
    <w:rsid w:val="0009189C"/>
    <w:rsid w:val="00091BD4"/>
    <w:rsid w:val="0009256F"/>
    <w:rsid w:val="00092687"/>
    <w:rsid w:val="000931BA"/>
    <w:rsid w:val="000931E2"/>
    <w:rsid w:val="00093B46"/>
    <w:rsid w:val="00093CF1"/>
    <w:rsid w:val="0009453A"/>
    <w:rsid w:val="0009599D"/>
    <w:rsid w:val="000962B8"/>
    <w:rsid w:val="000968FE"/>
    <w:rsid w:val="000969DE"/>
    <w:rsid w:val="0009785F"/>
    <w:rsid w:val="000A0AD2"/>
    <w:rsid w:val="000A1DDF"/>
    <w:rsid w:val="000A2048"/>
    <w:rsid w:val="000A510E"/>
    <w:rsid w:val="000A63C3"/>
    <w:rsid w:val="000A6D48"/>
    <w:rsid w:val="000A6DEB"/>
    <w:rsid w:val="000A783E"/>
    <w:rsid w:val="000A7FF9"/>
    <w:rsid w:val="000B0D3E"/>
    <w:rsid w:val="000B1692"/>
    <w:rsid w:val="000B26E1"/>
    <w:rsid w:val="000B3B99"/>
    <w:rsid w:val="000B4671"/>
    <w:rsid w:val="000B4C7F"/>
    <w:rsid w:val="000B4FBA"/>
    <w:rsid w:val="000B5DFA"/>
    <w:rsid w:val="000B6E16"/>
    <w:rsid w:val="000C081C"/>
    <w:rsid w:val="000C0895"/>
    <w:rsid w:val="000C0C43"/>
    <w:rsid w:val="000C0F50"/>
    <w:rsid w:val="000C183B"/>
    <w:rsid w:val="000C1BC4"/>
    <w:rsid w:val="000C238A"/>
    <w:rsid w:val="000C3B98"/>
    <w:rsid w:val="000C3D3C"/>
    <w:rsid w:val="000C4162"/>
    <w:rsid w:val="000C50A7"/>
    <w:rsid w:val="000C51AD"/>
    <w:rsid w:val="000C538B"/>
    <w:rsid w:val="000C66E7"/>
    <w:rsid w:val="000C6FCD"/>
    <w:rsid w:val="000C7FB0"/>
    <w:rsid w:val="000D0681"/>
    <w:rsid w:val="000D2A5E"/>
    <w:rsid w:val="000D3F3A"/>
    <w:rsid w:val="000D475D"/>
    <w:rsid w:val="000D49BB"/>
    <w:rsid w:val="000D4C15"/>
    <w:rsid w:val="000D4C4E"/>
    <w:rsid w:val="000D4E46"/>
    <w:rsid w:val="000D55AE"/>
    <w:rsid w:val="000D55F3"/>
    <w:rsid w:val="000D75F3"/>
    <w:rsid w:val="000D7F17"/>
    <w:rsid w:val="000E05BA"/>
    <w:rsid w:val="000E08EF"/>
    <w:rsid w:val="000E0A7D"/>
    <w:rsid w:val="000E1563"/>
    <w:rsid w:val="000E17F8"/>
    <w:rsid w:val="000E1B1B"/>
    <w:rsid w:val="000E1FAD"/>
    <w:rsid w:val="000E22E9"/>
    <w:rsid w:val="000E3553"/>
    <w:rsid w:val="000E60D2"/>
    <w:rsid w:val="000E623C"/>
    <w:rsid w:val="000E6703"/>
    <w:rsid w:val="000E6D5A"/>
    <w:rsid w:val="000E7342"/>
    <w:rsid w:val="000E7460"/>
    <w:rsid w:val="000E7509"/>
    <w:rsid w:val="000E77B5"/>
    <w:rsid w:val="000F1024"/>
    <w:rsid w:val="000F1DAE"/>
    <w:rsid w:val="000F20D7"/>
    <w:rsid w:val="000F3020"/>
    <w:rsid w:val="000F3CBE"/>
    <w:rsid w:val="000F5A5E"/>
    <w:rsid w:val="000F6256"/>
    <w:rsid w:val="000F64D1"/>
    <w:rsid w:val="000F64D6"/>
    <w:rsid w:val="000F6534"/>
    <w:rsid w:val="000F6FE2"/>
    <w:rsid w:val="000F7299"/>
    <w:rsid w:val="000F7C3F"/>
    <w:rsid w:val="00100647"/>
    <w:rsid w:val="0010074A"/>
    <w:rsid w:val="00100A9F"/>
    <w:rsid w:val="00102728"/>
    <w:rsid w:val="0010307F"/>
    <w:rsid w:val="00103333"/>
    <w:rsid w:val="00103957"/>
    <w:rsid w:val="00103BCE"/>
    <w:rsid w:val="0010426F"/>
    <w:rsid w:val="00104D7B"/>
    <w:rsid w:val="00105AA7"/>
    <w:rsid w:val="00105BC7"/>
    <w:rsid w:val="0010771E"/>
    <w:rsid w:val="00111C60"/>
    <w:rsid w:val="00114106"/>
    <w:rsid w:val="001152D1"/>
    <w:rsid w:val="00115CCF"/>
    <w:rsid w:val="0011671D"/>
    <w:rsid w:val="001168B0"/>
    <w:rsid w:val="001177F6"/>
    <w:rsid w:val="00120432"/>
    <w:rsid w:val="00120967"/>
    <w:rsid w:val="0012099B"/>
    <w:rsid w:val="00120CC7"/>
    <w:rsid w:val="001213C8"/>
    <w:rsid w:val="001221E4"/>
    <w:rsid w:val="00123300"/>
    <w:rsid w:val="00123E15"/>
    <w:rsid w:val="001244B3"/>
    <w:rsid w:val="0012452E"/>
    <w:rsid w:val="0012541F"/>
    <w:rsid w:val="00125551"/>
    <w:rsid w:val="00125A14"/>
    <w:rsid w:val="001262A7"/>
    <w:rsid w:val="00127B3A"/>
    <w:rsid w:val="00127B51"/>
    <w:rsid w:val="00127EB3"/>
    <w:rsid w:val="00132CAC"/>
    <w:rsid w:val="00133230"/>
    <w:rsid w:val="00134107"/>
    <w:rsid w:val="00135CD6"/>
    <w:rsid w:val="00136330"/>
    <w:rsid w:val="00136C45"/>
    <w:rsid w:val="00136F39"/>
    <w:rsid w:val="001403DE"/>
    <w:rsid w:val="00143233"/>
    <w:rsid w:val="00143850"/>
    <w:rsid w:val="00143904"/>
    <w:rsid w:val="00143D8C"/>
    <w:rsid w:val="00143F81"/>
    <w:rsid w:val="00144BCC"/>
    <w:rsid w:val="001466D2"/>
    <w:rsid w:val="00146F07"/>
    <w:rsid w:val="001478AC"/>
    <w:rsid w:val="00151835"/>
    <w:rsid w:val="00153950"/>
    <w:rsid w:val="00153C86"/>
    <w:rsid w:val="00155CBE"/>
    <w:rsid w:val="00156CAD"/>
    <w:rsid w:val="0015771C"/>
    <w:rsid w:val="00160D82"/>
    <w:rsid w:val="00161812"/>
    <w:rsid w:val="001645A6"/>
    <w:rsid w:val="001646F7"/>
    <w:rsid w:val="001659B8"/>
    <w:rsid w:val="00165C25"/>
    <w:rsid w:val="00166BEC"/>
    <w:rsid w:val="00166C78"/>
    <w:rsid w:val="00167451"/>
    <w:rsid w:val="001674AB"/>
    <w:rsid w:val="00170FBE"/>
    <w:rsid w:val="0017111B"/>
    <w:rsid w:val="00172E8B"/>
    <w:rsid w:val="00173588"/>
    <w:rsid w:val="00173AAC"/>
    <w:rsid w:val="00173CB3"/>
    <w:rsid w:val="00174FB4"/>
    <w:rsid w:val="00176D7C"/>
    <w:rsid w:val="00177331"/>
    <w:rsid w:val="001779E7"/>
    <w:rsid w:val="00177E0B"/>
    <w:rsid w:val="0018116E"/>
    <w:rsid w:val="00181237"/>
    <w:rsid w:val="001821F1"/>
    <w:rsid w:val="0018235E"/>
    <w:rsid w:val="00182D54"/>
    <w:rsid w:val="001839C9"/>
    <w:rsid w:val="00184AB2"/>
    <w:rsid w:val="00185906"/>
    <w:rsid w:val="00185B79"/>
    <w:rsid w:val="00186093"/>
    <w:rsid w:val="001917F6"/>
    <w:rsid w:val="001919A0"/>
    <w:rsid w:val="00191BCB"/>
    <w:rsid w:val="00193672"/>
    <w:rsid w:val="001946A4"/>
    <w:rsid w:val="001958B7"/>
    <w:rsid w:val="00196997"/>
    <w:rsid w:val="00196D9A"/>
    <w:rsid w:val="001974DA"/>
    <w:rsid w:val="00197A26"/>
    <w:rsid w:val="001A1987"/>
    <w:rsid w:val="001A1B79"/>
    <w:rsid w:val="001A28BC"/>
    <w:rsid w:val="001A4279"/>
    <w:rsid w:val="001A4C1D"/>
    <w:rsid w:val="001A543A"/>
    <w:rsid w:val="001A643C"/>
    <w:rsid w:val="001A7EA8"/>
    <w:rsid w:val="001A7EFD"/>
    <w:rsid w:val="001B0388"/>
    <w:rsid w:val="001B03ED"/>
    <w:rsid w:val="001B04E9"/>
    <w:rsid w:val="001B13EE"/>
    <w:rsid w:val="001B2066"/>
    <w:rsid w:val="001B2967"/>
    <w:rsid w:val="001B2CEE"/>
    <w:rsid w:val="001B2F79"/>
    <w:rsid w:val="001B4319"/>
    <w:rsid w:val="001B6268"/>
    <w:rsid w:val="001B71DC"/>
    <w:rsid w:val="001B7CBF"/>
    <w:rsid w:val="001C005B"/>
    <w:rsid w:val="001C1F1E"/>
    <w:rsid w:val="001C229D"/>
    <w:rsid w:val="001C36F8"/>
    <w:rsid w:val="001C3EDD"/>
    <w:rsid w:val="001C49E9"/>
    <w:rsid w:val="001C73A4"/>
    <w:rsid w:val="001C73B6"/>
    <w:rsid w:val="001D0438"/>
    <w:rsid w:val="001D151A"/>
    <w:rsid w:val="001D3AD8"/>
    <w:rsid w:val="001D3CBE"/>
    <w:rsid w:val="001D3F44"/>
    <w:rsid w:val="001D46D1"/>
    <w:rsid w:val="001D46F5"/>
    <w:rsid w:val="001D4891"/>
    <w:rsid w:val="001D5BC2"/>
    <w:rsid w:val="001D6B79"/>
    <w:rsid w:val="001E049F"/>
    <w:rsid w:val="001E1CE5"/>
    <w:rsid w:val="001E2D2A"/>
    <w:rsid w:val="001E4869"/>
    <w:rsid w:val="001E4D56"/>
    <w:rsid w:val="001E603A"/>
    <w:rsid w:val="001E6190"/>
    <w:rsid w:val="001E640E"/>
    <w:rsid w:val="001E67F2"/>
    <w:rsid w:val="001E69D8"/>
    <w:rsid w:val="001E6F82"/>
    <w:rsid w:val="001E74FA"/>
    <w:rsid w:val="001E7A77"/>
    <w:rsid w:val="001E7F9F"/>
    <w:rsid w:val="001F0FAE"/>
    <w:rsid w:val="001F23B9"/>
    <w:rsid w:val="001F2EAC"/>
    <w:rsid w:val="001F3B86"/>
    <w:rsid w:val="001F44A0"/>
    <w:rsid w:val="001F54AB"/>
    <w:rsid w:val="001F7F33"/>
    <w:rsid w:val="00201349"/>
    <w:rsid w:val="00201372"/>
    <w:rsid w:val="00201FDB"/>
    <w:rsid w:val="00203CAE"/>
    <w:rsid w:val="00204B20"/>
    <w:rsid w:val="00205C96"/>
    <w:rsid w:val="00205D72"/>
    <w:rsid w:val="0020646E"/>
    <w:rsid w:val="00207996"/>
    <w:rsid w:val="00210522"/>
    <w:rsid w:val="0021139C"/>
    <w:rsid w:val="00211A42"/>
    <w:rsid w:val="00212193"/>
    <w:rsid w:val="0021372E"/>
    <w:rsid w:val="0021384B"/>
    <w:rsid w:val="00215003"/>
    <w:rsid w:val="00215D2D"/>
    <w:rsid w:val="00216E48"/>
    <w:rsid w:val="00217533"/>
    <w:rsid w:val="00217861"/>
    <w:rsid w:val="00220021"/>
    <w:rsid w:val="00222ADE"/>
    <w:rsid w:val="0022449D"/>
    <w:rsid w:val="002259D3"/>
    <w:rsid w:val="00226986"/>
    <w:rsid w:val="00227949"/>
    <w:rsid w:val="0023022B"/>
    <w:rsid w:val="00231553"/>
    <w:rsid w:val="002315EF"/>
    <w:rsid w:val="002324BF"/>
    <w:rsid w:val="002337C6"/>
    <w:rsid w:val="00234456"/>
    <w:rsid w:val="002344F1"/>
    <w:rsid w:val="00236F99"/>
    <w:rsid w:val="00241848"/>
    <w:rsid w:val="00241C3B"/>
    <w:rsid w:val="0024384E"/>
    <w:rsid w:val="0024390E"/>
    <w:rsid w:val="0024476E"/>
    <w:rsid w:val="00244849"/>
    <w:rsid w:val="00244B71"/>
    <w:rsid w:val="002459F2"/>
    <w:rsid w:val="00247313"/>
    <w:rsid w:val="00247DEA"/>
    <w:rsid w:val="00252568"/>
    <w:rsid w:val="002535E6"/>
    <w:rsid w:val="00254B3E"/>
    <w:rsid w:val="00255E99"/>
    <w:rsid w:val="00260D5D"/>
    <w:rsid w:val="00260EE0"/>
    <w:rsid w:val="0026107D"/>
    <w:rsid w:val="00261451"/>
    <w:rsid w:val="002624C6"/>
    <w:rsid w:val="00262772"/>
    <w:rsid w:val="00262DB7"/>
    <w:rsid w:val="00263674"/>
    <w:rsid w:val="00263F30"/>
    <w:rsid w:val="00264830"/>
    <w:rsid w:val="0026483A"/>
    <w:rsid w:val="00264C3A"/>
    <w:rsid w:val="002668B8"/>
    <w:rsid w:val="00270501"/>
    <w:rsid w:val="0027075E"/>
    <w:rsid w:val="0027076A"/>
    <w:rsid w:val="0027093C"/>
    <w:rsid w:val="00270C9A"/>
    <w:rsid w:val="00272406"/>
    <w:rsid w:val="00273148"/>
    <w:rsid w:val="00275676"/>
    <w:rsid w:val="002762DB"/>
    <w:rsid w:val="00276A0D"/>
    <w:rsid w:val="00276F2D"/>
    <w:rsid w:val="00276F4A"/>
    <w:rsid w:val="00277F8F"/>
    <w:rsid w:val="002801A7"/>
    <w:rsid w:val="0028054A"/>
    <w:rsid w:val="002809A7"/>
    <w:rsid w:val="0028167C"/>
    <w:rsid w:val="00282441"/>
    <w:rsid w:val="0028316F"/>
    <w:rsid w:val="00284D43"/>
    <w:rsid w:val="00284E84"/>
    <w:rsid w:val="0028555D"/>
    <w:rsid w:val="002858D6"/>
    <w:rsid w:val="00285D85"/>
    <w:rsid w:val="002863E3"/>
    <w:rsid w:val="00287307"/>
    <w:rsid w:val="00287594"/>
    <w:rsid w:val="002900C4"/>
    <w:rsid w:val="00290487"/>
    <w:rsid w:val="002919DD"/>
    <w:rsid w:val="00291C49"/>
    <w:rsid w:val="00293079"/>
    <w:rsid w:val="00293692"/>
    <w:rsid w:val="00293F53"/>
    <w:rsid w:val="002940AF"/>
    <w:rsid w:val="00295505"/>
    <w:rsid w:val="00295A02"/>
    <w:rsid w:val="00295FFD"/>
    <w:rsid w:val="002969AB"/>
    <w:rsid w:val="00296C4F"/>
    <w:rsid w:val="002A1527"/>
    <w:rsid w:val="002A27FF"/>
    <w:rsid w:val="002A4B5B"/>
    <w:rsid w:val="002A5914"/>
    <w:rsid w:val="002A59AB"/>
    <w:rsid w:val="002A6545"/>
    <w:rsid w:val="002A735C"/>
    <w:rsid w:val="002A7BD3"/>
    <w:rsid w:val="002B035D"/>
    <w:rsid w:val="002B0A63"/>
    <w:rsid w:val="002B2276"/>
    <w:rsid w:val="002B293B"/>
    <w:rsid w:val="002B2EBE"/>
    <w:rsid w:val="002B3C02"/>
    <w:rsid w:val="002B3C0C"/>
    <w:rsid w:val="002B3F48"/>
    <w:rsid w:val="002B4070"/>
    <w:rsid w:val="002B4B71"/>
    <w:rsid w:val="002B4B9D"/>
    <w:rsid w:val="002B4DD2"/>
    <w:rsid w:val="002B5A2B"/>
    <w:rsid w:val="002B63C3"/>
    <w:rsid w:val="002B7DBA"/>
    <w:rsid w:val="002C041E"/>
    <w:rsid w:val="002C0633"/>
    <w:rsid w:val="002C1E4A"/>
    <w:rsid w:val="002C22A4"/>
    <w:rsid w:val="002C5813"/>
    <w:rsid w:val="002C5B5C"/>
    <w:rsid w:val="002C60D0"/>
    <w:rsid w:val="002C67D1"/>
    <w:rsid w:val="002C72EF"/>
    <w:rsid w:val="002D0304"/>
    <w:rsid w:val="002D062B"/>
    <w:rsid w:val="002D28EC"/>
    <w:rsid w:val="002D3D1E"/>
    <w:rsid w:val="002D3E12"/>
    <w:rsid w:val="002D4ED9"/>
    <w:rsid w:val="002D792B"/>
    <w:rsid w:val="002D7AF5"/>
    <w:rsid w:val="002E05EB"/>
    <w:rsid w:val="002E24F8"/>
    <w:rsid w:val="002E3168"/>
    <w:rsid w:val="002E34E6"/>
    <w:rsid w:val="002E39A3"/>
    <w:rsid w:val="002E39FF"/>
    <w:rsid w:val="002E3AF3"/>
    <w:rsid w:val="002E43DA"/>
    <w:rsid w:val="002E4780"/>
    <w:rsid w:val="002E5101"/>
    <w:rsid w:val="002E58DE"/>
    <w:rsid w:val="002E7116"/>
    <w:rsid w:val="002E7DC3"/>
    <w:rsid w:val="002F08D9"/>
    <w:rsid w:val="002F13E7"/>
    <w:rsid w:val="002F3658"/>
    <w:rsid w:val="002F47DC"/>
    <w:rsid w:val="002F52D9"/>
    <w:rsid w:val="002F56AD"/>
    <w:rsid w:val="002F629D"/>
    <w:rsid w:val="002F6840"/>
    <w:rsid w:val="002F6A15"/>
    <w:rsid w:val="002F7490"/>
    <w:rsid w:val="002F7839"/>
    <w:rsid w:val="003002B3"/>
    <w:rsid w:val="003002B8"/>
    <w:rsid w:val="003003F3"/>
    <w:rsid w:val="00300655"/>
    <w:rsid w:val="00300A21"/>
    <w:rsid w:val="00300EBF"/>
    <w:rsid w:val="00302A0F"/>
    <w:rsid w:val="00304400"/>
    <w:rsid w:val="00304A8C"/>
    <w:rsid w:val="00305322"/>
    <w:rsid w:val="00305B51"/>
    <w:rsid w:val="00305D8E"/>
    <w:rsid w:val="003069C3"/>
    <w:rsid w:val="00306D98"/>
    <w:rsid w:val="003104ED"/>
    <w:rsid w:val="00310703"/>
    <w:rsid w:val="00310C59"/>
    <w:rsid w:val="00310DDA"/>
    <w:rsid w:val="00310FA2"/>
    <w:rsid w:val="0031186A"/>
    <w:rsid w:val="0031237F"/>
    <w:rsid w:val="00312D6E"/>
    <w:rsid w:val="003135A9"/>
    <w:rsid w:val="00315868"/>
    <w:rsid w:val="00316012"/>
    <w:rsid w:val="0031618C"/>
    <w:rsid w:val="00316286"/>
    <w:rsid w:val="003164F3"/>
    <w:rsid w:val="003168E7"/>
    <w:rsid w:val="00316CD7"/>
    <w:rsid w:val="00317579"/>
    <w:rsid w:val="00320D3B"/>
    <w:rsid w:val="00322674"/>
    <w:rsid w:val="003228B7"/>
    <w:rsid w:val="00323B9E"/>
    <w:rsid w:val="003247F0"/>
    <w:rsid w:val="00324A2C"/>
    <w:rsid w:val="00325B69"/>
    <w:rsid w:val="00325EBE"/>
    <w:rsid w:val="00326B91"/>
    <w:rsid w:val="00330457"/>
    <w:rsid w:val="00331452"/>
    <w:rsid w:val="003320C5"/>
    <w:rsid w:val="0033258A"/>
    <w:rsid w:val="003327DD"/>
    <w:rsid w:val="003331AC"/>
    <w:rsid w:val="0033378C"/>
    <w:rsid w:val="00333CC0"/>
    <w:rsid w:val="0033608B"/>
    <w:rsid w:val="00337A7A"/>
    <w:rsid w:val="00340431"/>
    <w:rsid w:val="0034046D"/>
    <w:rsid w:val="00340C7F"/>
    <w:rsid w:val="003416EA"/>
    <w:rsid w:val="00341AE2"/>
    <w:rsid w:val="00343355"/>
    <w:rsid w:val="0034362C"/>
    <w:rsid w:val="003439DA"/>
    <w:rsid w:val="00344207"/>
    <w:rsid w:val="0034425D"/>
    <w:rsid w:val="003456A6"/>
    <w:rsid w:val="0034653B"/>
    <w:rsid w:val="00346C53"/>
    <w:rsid w:val="00351F80"/>
    <w:rsid w:val="00353EC4"/>
    <w:rsid w:val="00353EF2"/>
    <w:rsid w:val="00354329"/>
    <w:rsid w:val="003545A0"/>
    <w:rsid w:val="00354E00"/>
    <w:rsid w:val="00354EA6"/>
    <w:rsid w:val="00355C40"/>
    <w:rsid w:val="00355E41"/>
    <w:rsid w:val="003611EE"/>
    <w:rsid w:val="003614A9"/>
    <w:rsid w:val="00361DED"/>
    <w:rsid w:val="00362B05"/>
    <w:rsid w:val="00363317"/>
    <w:rsid w:val="00365293"/>
    <w:rsid w:val="0036538D"/>
    <w:rsid w:val="00365E89"/>
    <w:rsid w:val="0036620F"/>
    <w:rsid w:val="0036625B"/>
    <w:rsid w:val="0037200A"/>
    <w:rsid w:val="00372C41"/>
    <w:rsid w:val="00372F5D"/>
    <w:rsid w:val="00373FDF"/>
    <w:rsid w:val="00374027"/>
    <w:rsid w:val="0037414B"/>
    <w:rsid w:val="00374390"/>
    <w:rsid w:val="00375766"/>
    <w:rsid w:val="0037748A"/>
    <w:rsid w:val="00377DAC"/>
    <w:rsid w:val="003801CA"/>
    <w:rsid w:val="00380BEE"/>
    <w:rsid w:val="003810CB"/>
    <w:rsid w:val="00381371"/>
    <w:rsid w:val="003815BF"/>
    <w:rsid w:val="00381E40"/>
    <w:rsid w:val="003869C2"/>
    <w:rsid w:val="0038769C"/>
    <w:rsid w:val="00390907"/>
    <w:rsid w:val="00391F21"/>
    <w:rsid w:val="0039325B"/>
    <w:rsid w:val="00394B16"/>
    <w:rsid w:val="00394F90"/>
    <w:rsid w:val="00396048"/>
    <w:rsid w:val="0039622A"/>
    <w:rsid w:val="00396CA8"/>
    <w:rsid w:val="003970AB"/>
    <w:rsid w:val="0039746D"/>
    <w:rsid w:val="003979DF"/>
    <w:rsid w:val="003A0EAC"/>
    <w:rsid w:val="003A15BB"/>
    <w:rsid w:val="003A1F3F"/>
    <w:rsid w:val="003A2261"/>
    <w:rsid w:val="003A2444"/>
    <w:rsid w:val="003A2F76"/>
    <w:rsid w:val="003A4C78"/>
    <w:rsid w:val="003A51D0"/>
    <w:rsid w:val="003A6ECE"/>
    <w:rsid w:val="003A7193"/>
    <w:rsid w:val="003B078A"/>
    <w:rsid w:val="003B2A55"/>
    <w:rsid w:val="003B2E53"/>
    <w:rsid w:val="003B348C"/>
    <w:rsid w:val="003B4BD7"/>
    <w:rsid w:val="003B634E"/>
    <w:rsid w:val="003B66C6"/>
    <w:rsid w:val="003B78D4"/>
    <w:rsid w:val="003C1154"/>
    <w:rsid w:val="003C23A9"/>
    <w:rsid w:val="003C2AF2"/>
    <w:rsid w:val="003C3674"/>
    <w:rsid w:val="003C41BA"/>
    <w:rsid w:val="003C691C"/>
    <w:rsid w:val="003C75E6"/>
    <w:rsid w:val="003D0E5E"/>
    <w:rsid w:val="003D16CC"/>
    <w:rsid w:val="003D24D3"/>
    <w:rsid w:val="003D28BA"/>
    <w:rsid w:val="003D3392"/>
    <w:rsid w:val="003D380F"/>
    <w:rsid w:val="003D48F7"/>
    <w:rsid w:val="003D4BC1"/>
    <w:rsid w:val="003D4E5C"/>
    <w:rsid w:val="003D54A7"/>
    <w:rsid w:val="003D5B47"/>
    <w:rsid w:val="003D654B"/>
    <w:rsid w:val="003D7AA6"/>
    <w:rsid w:val="003E0107"/>
    <w:rsid w:val="003E03F1"/>
    <w:rsid w:val="003E123A"/>
    <w:rsid w:val="003E1804"/>
    <w:rsid w:val="003E307A"/>
    <w:rsid w:val="003E354B"/>
    <w:rsid w:val="003E3A86"/>
    <w:rsid w:val="003E4623"/>
    <w:rsid w:val="003E4A89"/>
    <w:rsid w:val="003E4B62"/>
    <w:rsid w:val="003E4E42"/>
    <w:rsid w:val="003E5AAD"/>
    <w:rsid w:val="003E5C34"/>
    <w:rsid w:val="003E5C89"/>
    <w:rsid w:val="003E65AA"/>
    <w:rsid w:val="003E69AD"/>
    <w:rsid w:val="003E6DE0"/>
    <w:rsid w:val="003E755C"/>
    <w:rsid w:val="003E7FE9"/>
    <w:rsid w:val="003F0966"/>
    <w:rsid w:val="003F29B5"/>
    <w:rsid w:val="003F2E1C"/>
    <w:rsid w:val="003F38F6"/>
    <w:rsid w:val="003F3AAC"/>
    <w:rsid w:val="003F50FB"/>
    <w:rsid w:val="003F753C"/>
    <w:rsid w:val="003F764F"/>
    <w:rsid w:val="0040069E"/>
    <w:rsid w:val="00402399"/>
    <w:rsid w:val="004031A6"/>
    <w:rsid w:val="00404C75"/>
    <w:rsid w:val="004064EE"/>
    <w:rsid w:val="004071BF"/>
    <w:rsid w:val="004072D5"/>
    <w:rsid w:val="00407CE9"/>
    <w:rsid w:val="00407FC3"/>
    <w:rsid w:val="0041170E"/>
    <w:rsid w:val="004117B9"/>
    <w:rsid w:val="00411EDD"/>
    <w:rsid w:val="0041231E"/>
    <w:rsid w:val="00413960"/>
    <w:rsid w:val="00414293"/>
    <w:rsid w:val="0041492B"/>
    <w:rsid w:val="0041588A"/>
    <w:rsid w:val="0041618A"/>
    <w:rsid w:val="004162FE"/>
    <w:rsid w:val="00416949"/>
    <w:rsid w:val="00417DAA"/>
    <w:rsid w:val="00420C7A"/>
    <w:rsid w:val="0042193E"/>
    <w:rsid w:val="00421C59"/>
    <w:rsid w:val="00421FF6"/>
    <w:rsid w:val="004220A8"/>
    <w:rsid w:val="00423568"/>
    <w:rsid w:val="00424709"/>
    <w:rsid w:val="00424AF9"/>
    <w:rsid w:val="00424B78"/>
    <w:rsid w:val="00424C75"/>
    <w:rsid w:val="00426269"/>
    <w:rsid w:val="00427288"/>
    <w:rsid w:val="004272FC"/>
    <w:rsid w:val="00427AFD"/>
    <w:rsid w:val="00430B25"/>
    <w:rsid w:val="00431983"/>
    <w:rsid w:val="00431D60"/>
    <w:rsid w:val="00432970"/>
    <w:rsid w:val="00432F7D"/>
    <w:rsid w:val="00434186"/>
    <w:rsid w:val="00434B4E"/>
    <w:rsid w:val="00435099"/>
    <w:rsid w:val="00435FAE"/>
    <w:rsid w:val="00436944"/>
    <w:rsid w:val="004401A2"/>
    <w:rsid w:val="004403E8"/>
    <w:rsid w:val="00440651"/>
    <w:rsid w:val="004410F8"/>
    <w:rsid w:val="00441DEA"/>
    <w:rsid w:val="00442BFD"/>
    <w:rsid w:val="004432D3"/>
    <w:rsid w:val="0045139A"/>
    <w:rsid w:val="004521A0"/>
    <w:rsid w:val="00452805"/>
    <w:rsid w:val="00452AD6"/>
    <w:rsid w:val="004534B3"/>
    <w:rsid w:val="00453CF8"/>
    <w:rsid w:val="0045505E"/>
    <w:rsid w:val="00456294"/>
    <w:rsid w:val="00456E42"/>
    <w:rsid w:val="004577C9"/>
    <w:rsid w:val="0046178E"/>
    <w:rsid w:val="0046208D"/>
    <w:rsid w:val="00462DE0"/>
    <w:rsid w:val="0046445D"/>
    <w:rsid w:val="00464DEA"/>
    <w:rsid w:val="00464FAD"/>
    <w:rsid w:val="00465B05"/>
    <w:rsid w:val="00466F67"/>
    <w:rsid w:val="00467986"/>
    <w:rsid w:val="00472F9F"/>
    <w:rsid w:val="00473A81"/>
    <w:rsid w:val="00473F52"/>
    <w:rsid w:val="004747DD"/>
    <w:rsid w:val="00476FE0"/>
    <w:rsid w:val="00477B8B"/>
    <w:rsid w:val="00481A84"/>
    <w:rsid w:val="00482FE7"/>
    <w:rsid w:val="00483227"/>
    <w:rsid w:val="00483C17"/>
    <w:rsid w:val="00484216"/>
    <w:rsid w:val="0048432E"/>
    <w:rsid w:val="00484AE7"/>
    <w:rsid w:val="00484B18"/>
    <w:rsid w:val="00485810"/>
    <w:rsid w:val="00485DA5"/>
    <w:rsid w:val="00486332"/>
    <w:rsid w:val="004865ED"/>
    <w:rsid w:val="0049029E"/>
    <w:rsid w:val="00490C37"/>
    <w:rsid w:val="00490D8C"/>
    <w:rsid w:val="0049319F"/>
    <w:rsid w:val="00493223"/>
    <w:rsid w:val="0049352A"/>
    <w:rsid w:val="00493696"/>
    <w:rsid w:val="00494213"/>
    <w:rsid w:val="00496A14"/>
    <w:rsid w:val="0049732C"/>
    <w:rsid w:val="004975A3"/>
    <w:rsid w:val="004A0492"/>
    <w:rsid w:val="004A0D57"/>
    <w:rsid w:val="004A1036"/>
    <w:rsid w:val="004A2A84"/>
    <w:rsid w:val="004A2B03"/>
    <w:rsid w:val="004A3FA0"/>
    <w:rsid w:val="004A6906"/>
    <w:rsid w:val="004A6C3C"/>
    <w:rsid w:val="004A6F08"/>
    <w:rsid w:val="004A715C"/>
    <w:rsid w:val="004A741A"/>
    <w:rsid w:val="004A74C4"/>
    <w:rsid w:val="004A7FA1"/>
    <w:rsid w:val="004B0BAF"/>
    <w:rsid w:val="004B0FC6"/>
    <w:rsid w:val="004B0FC9"/>
    <w:rsid w:val="004B2D41"/>
    <w:rsid w:val="004B2DD4"/>
    <w:rsid w:val="004B3696"/>
    <w:rsid w:val="004B3FEB"/>
    <w:rsid w:val="004B5C1B"/>
    <w:rsid w:val="004B6120"/>
    <w:rsid w:val="004B62C7"/>
    <w:rsid w:val="004B64C3"/>
    <w:rsid w:val="004B6B90"/>
    <w:rsid w:val="004B6D29"/>
    <w:rsid w:val="004B7D1D"/>
    <w:rsid w:val="004C017E"/>
    <w:rsid w:val="004C04E2"/>
    <w:rsid w:val="004C1A27"/>
    <w:rsid w:val="004C2358"/>
    <w:rsid w:val="004C2B9D"/>
    <w:rsid w:val="004C5B0E"/>
    <w:rsid w:val="004C60B1"/>
    <w:rsid w:val="004C6229"/>
    <w:rsid w:val="004C66C0"/>
    <w:rsid w:val="004D0187"/>
    <w:rsid w:val="004D0477"/>
    <w:rsid w:val="004D05FD"/>
    <w:rsid w:val="004D1D1A"/>
    <w:rsid w:val="004D2747"/>
    <w:rsid w:val="004D3747"/>
    <w:rsid w:val="004D3A5B"/>
    <w:rsid w:val="004D4579"/>
    <w:rsid w:val="004D4F3C"/>
    <w:rsid w:val="004D5909"/>
    <w:rsid w:val="004D5FC2"/>
    <w:rsid w:val="004D68F9"/>
    <w:rsid w:val="004E12A7"/>
    <w:rsid w:val="004E16A7"/>
    <w:rsid w:val="004E31F7"/>
    <w:rsid w:val="004E5B01"/>
    <w:rsid w:val="004E6229"/>
    <w:rsid w:val="004E62BE"/>
    <w:rsid w:val="004E6766"/>
    <w:rsid w:val="004E76E7"/>
    <w:rsid w:val="004E7AB9"/>
    <w:rsid w:val="004E7FE9"/>
    <w:rsid w:val="004F037F"/>
    <w:rsid w:val="004F071E"/>
    <w:rsid w:val="004F102D"/>
    <w:rsid w:val="004F4932"/>
    <w:rsid w:val="004F4EF7"/>
    <w:rsid w:val="004F5D90"/>
    <w:rsid w:val="004F6CC9"/>
    <w:rsid w:val="004F6D86"/>
    <w:rsid w:val="004F767E"/>
    <w:rsid w:val="005009C9"/>
    <w:rsid w:val="00500A45"/>
    <w:rsid w:val="005012F3"/>
    <w:rsid w:val="00503EF6"/>
    <w:rsid w:val="00504E55"/>
    <w:rsid w:val="00505462"/>
    <w:rsid w:val="0050575A"/>
    <w:rsid w:val="00507E28"/>
    <w:rsid w:val="00510939"/>
    <w:rsid w:val="005116A5"/>
    <w:rsid w:val="005118A8"/>
    <w:rsid w:val="00512ED8"/>
    <w:rsid w:val="0051402B"/>
    <w:rsid w:val="005145DB"/>
    <w:rsid w:val="00514AC3"/>
    <w:rsid w:val="0051501E"/>
    <w:rsid w:val="00515184"/>
    <w:rsid w:val="00516E04"/>
    <w:rsid w:val="00521529"/>
    <w:rsid w:val="005219F2"/>
    <w:rsid w:val="005244C6"/>
    <w:rsid w:val="005251D5"/>
    <w:rsid w:val="0052599F"/>
    <w:rsid w:val="00525C7C"/>
    <w:rsid w:val="005264E0"/>
    <w:rsid w:val="00526E21"/>
    <w:rsid w:val="005272A1"/>
    <w:rsid w:val="00527BF2"/>
    <w:rsid w:val="00531673"/>
    <w:rsid w:val="00532634"/>
    <w:rsid w:val="005336F8"/>
    <w:rsid w:val="00533CFA"/>
    <w:rsid w:val="00533E30"/>
    <w:rsid w:val="00533F99"/>
    <w:rsid w:val="005343AF"/>
    <w:rsid w:val="00534B1E"/>
    <w:rsid w:val="00535EF6"/>
    <w:rsid w:val="0054004C"/>
    <w:rsid w:val="00540228"/>
    <w:rsid w:val="00540BFA"/>
    <w:rsid w:val="00540FBD"/>
    <w:rsid w:val="00541004"/>
    <w:rsid w:val="005417C6"/>
    <w:rsid w:val="00542875"/>
    <w:rsid w:val="00542ABC"/>
    <w:rsid w:val="00542BE9"/>
    <w:rsid w:val="0054314B"/>
    <w:rsid w:val="00543431"/>
    <w:rsid w:val="00543D4E"/>
    <w:rsid w:val="005456C2"/>
    <w:rsid w:val="00545846"/>
    <w:rsid w:val="00545B80"/>
    <w:rsid w:val="005472F4"/>
    <w:rsid w:val="00547892"/>
    <w:rsid w:val="00550760"/>
    <w:rsid w:val="00550CD8"/>
    <w:rsid w:val="00550F53"/>
    <w:rsid w:val="005511B9"/>
    <w:rsid w:val="00551276"/>
    <w:rsid w:val="00552BDC"/>
    <w:rsid w:val="0055303E"/>
    <w:rsid w:val="005533D8"/>
    <w:rsid w:val="00553D16"/>
    <w:rsid w:val="005543FE"/>
    <w:rsid w:val="00554F9F"/>
    <w:rsid w:val="0055776E"/>
    <w:rsid w:val="00557AD4"/>
    <w:rsid w:val="00557E10"/>
    <w:rsid w:val="00557FC4"/>
    <w:rsid w:val="0056286A"/>
    <w:rsid w:val="00563E36"/>
    <w:rsid w:val="0056422E"/>
    <w:rsid w:val="00564648"/>
    <w:rsid w:val="00565090"/>
    <w:rsid w:val="0056742F"/>
    <w:rsid w:val="00567593"/>
    <w:rsid w:val="00567EA6"/>
    <w:rsid w:val="005706D8"/>
    <w:rsid w:val="0057293E"/>
    <w:rsid w:val="00576068"/>
    <w:rsid w:val="005763DB"/>
    <w:rsid w:val="005774B8"/>
    <w:rsid w:val="00577584"/>
    <w:rsid w:val="0057775B"/>
    <w:rsid w:val="0057792B"/>
    <w:rsid w:val="0058133A"/>
    <w:rsid w:val="00581FAC"/>
    <w:rsid w:val="00582768"/>
    <w:rsid w:val="00582F4D"/>
    <w:rsid w:val="0058362A"/>
    <w:rsid w:val="00583BE6"/>
    <w:rsid w:val="0058482C"/>
    <w:rsid w:val="00584E5C"/>
    <w:rsid w:val="00585601"/>
    <w:rsid w:val="00587B70"/>
    <w:rsid w:val="00587DC3"/>
    <w:rsid w:val="005903B1"/>
    <w:rsid w:val="00590B46"/>
    <w:rsid w:val="00590D08"/>
    <w:rsid w:val="00591AC7"/>
    <w:rsid w:val="00591D7C"/>
    <w:rsid w:val="005953D4"/>
    <w:rsid w:val="00595BDF"/>
    <w:rsid w:val="00595C88"/>
    <w:rsid w:val="00595DA9"/>
    <w:rsid w:val="005979C9"/>
    <w:rsid w:val="005A0FE6"/>
    <w:rsid w:val="005A1378"/>
    <w:rsid w:val="005A25D8"/>
    <w:rsid w:val="005A2CB0"/>
    <w:rsid w:val="005A3A40"/>
    <w:rsid w:val="005A3CEA"/>
    <w:rsid w:val="005A4181"/>
    <w:rsid w:val="005A48A0"/>
    <w:rsid w:val="005A499C"/>
    <w:rsid w:val="005A6A8F"/>
    <w:rsid w:val="005A6BB8"/>
    <w:rsid w:val="005A712A"/>
    <w:rsid w:val="005A7A7A"/>
    <w:rsid w:val="005B036A"/>
    <w:rsid w:val="005B08A4"/>
    <w:rsid w:val="005B1894"/>
    <w:rsid w:val="005B2B11"/>
    <w:rsid w:val="005B2FF0"/>
    <w:rsid w:val="005B40A0"/>
    <w:rsid w:val="005B60C6"/>
    <w:rsid w:val="005B633A"/>
    <w:rsid w:val="005B64E2"/>
    <w:rsid w:val="005B6966"/>
    <w:rsid w:val="005B7BD8"/>
    <w:rsid w:val="005C0FC6"/>
    <w:rsid w:val="005C19C5"/>
    <w:rsid w:val="005C1DA6"/>
    <w:rsid w:val="005C2A38"/>
    <w:rsid w:val="005C2D9A"/>
    <w:rsid w:val="005C2DF9"/>
    <w:rsid w:val="005C3506"/>
    <w:rsid w:val="005C4688"/>
    <w:rsid w:val="005C4E44"/>
    <w:rsid w:val="005C575F"/>
    <w:rsid w:val="005C605B"/>
    <w:rsid w:val="005C7179"/>
    <w:rsid w:val="005C7A15"/>
    <w:rsid w:val="005D11FD"/>
    <w:rsid w:val="005D1439"/>
    <w:rsid w:val="005D16CC"/>
    <w:rsid w:val="005D277F"/>
    <w:rsid w:val="005D5622"/>
    <w:rsid w:val="005D6012"/>
    <w:rsid w:val="005E084D"/>
    <w:rsid w:val="005E0BF6"/>
    <w:rsid w:val="005E0F45"/>
    <w:rsid w:val="005E1A0A"/>
    <w:rsid w:val="005E1ECC"/>
    <w:rsid w:val="005E2113"/>
    <w:rsid w:val="005E23C1"/>
    <w:rsid w:val="005E2AD2"/>
    <w:rsid w:val="005E5831"/>
    <w:rsid w:val="005E629C"/>
    <w:rsid w:val="005E63D0"/>
    <w:rsid w:val="005E6BE3"/>
    <w:rsid w:val="005E6C9A"/>
    <w:rsid w:val="005E6CC2"/>
    <w:rsid w:val="005E6FBA"/>
    <w:rsid w:val="005E7C41"/>
    <w:rsid w:val="005F10CB"/>
    <w:rsid w:val="005F15D6"/>
    <w:rsid w:val="005F2384"/>
    <w:rsid w:val="005F3DB8"/>
    <w:rsid w:val="005F464F"/>
    <w:rsid w:val="005F4B50"/>
    <w:rsid w:val="005F4EA4"/>
    <w:rsid w:val="005F5198"/>
    <w:rsid w:val="005F54DE"/>
    <w:rsid w:val="005F5728"/>
    <w:rsid w:val="005F703E"/>
    <w:rsid w:val="00601346"/>
    <w:rsid w:val="006023F9"/>
    <w:rsid w:val="00602874"/>
    <w:rsid w:val="006029DD"/>
    <w:rsid w:val="00604FB4"/>
    <w:rsid w:val="006059FA"/>
    <w:rsid w:val="006079B8"/>
    <w:rsid w:val="00607AFB"/>
    <w:rsid w:val="00607EAD"/>
    <w:rsid w:val="0061118D"/>
    <w:rsid w:val="00611314"/>
    <w:rsid w:val="00611361"/>
    <w:rsid w:val="00611D66"/>
    <w:rsid w:val="00612CB4"/>
    <w:rsid w:val="006151D9"/>
    <w:rsid w:val="00616E75"/>
    <w:rsid w:val="00617345"/>
    <w:rsid w:val="0062033C"/>
    <w:rsid w:val="006205AD"/>
    <w:rsid w:val="00620AA7"/>
    <w:rsid w:val="00620CC1"/>
    <w:rsid w:val="00621212"/>
    <w:rsid w:val="006213BD"/>
    <w:rsid w:val="00621789"/>
    <w:rsid w:val="00621F14"/>
    <w:rsid w:val="006223CF"/>
    <w:rsid w:val="00624038"/>
    <w:rsid w:val="00625C36"/>
    <w:rsid w:val="00626719"/>
    <w:rsid w:val="00626C2A"/>
    <w:rsid w:val="00626CEC"/>
    <w:rsid w:val="0062741A"/>
    <w:rsid w:val="00631C59"/>
    <w:rsid w:val="00632050"/>
    <w:rsid w:val="00632DD6"/>
    <w:rsid w:val="00632F38"/>
    <w:rsid w:val="00633C02"/>
    <w:rsid w:val="00634DEB"/>
    <w:rsid w:val="00634F0F"/>
    <w:rsid w:val="006379D5"/>
    <w:rsid w:val="00641434"/>
    <w:rsid w:val="00641EBF"/>
    <w:rsid w:val="006428A9"/>
    <w:rsid w:val="00643EFA"/>
    <w:rsid w:val="00644D69"/>
    <w:rsid w:val="006452C3"/>
    <w:rsid w:val="0064574B"/>
    <w:rsid w:val="0064671E"/>
    <w:rsid w:val="00646781"/>
    <w:rsid w:val="00646BEE"/>
    <w:rsid w:val="006500B0"/>
    <w:rsid w:val="00650E1F"/>
    <w:rsid w:val="00651A57"/>
    <w:rsid w:val="00651E48"/>
    <w:rsid w:val="00651F27"/>
    <w:rsid w:val="006534CD"/>
    <w:rsid w:val="00654565"/>
    <w:rsid w:val="00654CBC"/>
    <w:rsid w:val="006568AD"/>
    <w:rsid w:val="00656AC2"/>
    <w:rsid w:val="00656ECC"/>
    <w:rsid w:val="006573CD"/>
    <w:rsid w:val="006606A5"/>
    <w:rsid w:val="00660B5D"/>
    <w:rsid w:val="00660C98"/>
    <w:rsid w:val="006616E7"/>
    <w:rsid w:val="00661907"/>
    <w:rsid w:val="00662589"/>
    <w:rsid w:val="00662732"/>
    <w:rsid w:val="006637E5"/>
    <w:rsid w:val="006640A2"/>
    <w:rsid w:val="006641D0"/>
    <w:rsid w:val="0066574B"/>
    <w:rsid w:val="00665A7C"/>
    <w:rsid w:val="00666EA4"/>
    <w:rsid w:val="0066704B"/>
    <w:rsid w:val="0067232B"/>
    <w:rsid w:val="006725CB"/>
    <w:rsid w:val="006733AE"/>
    <w:rsid w:val="00673875"/>
    <w:rsid w:val="0067417D"/>
    <w:rsid w:val="00674C0C"/>
    <w:rsid w:val="00676D25"/>
    <w:rsid w:val="0067702B"/>
    <w:rsid w:val="006770B9"/>
    <w:rsid w:val="006775EB"/>
    <w:rsid w:val="00677C17"/>
    <w:rsid w:val="0068075B"/>
    <w:rsid w:val="00680FD5"/>
    <w:rsid w:val="006812B8"/>
    <w:rsid w:val="00683776"/>
    <w:rsid w:val="0068436C"/>
    <w:rsid w:val="0068696C"/>
    <w:rsid w:val="00690AEF"/>
    <w:rsid w:val="006914B7"/>
    <w:rsid w:val="006929CF"/>
    <w:rsid w:val="00693954"/>
    <w:rsid w:val="006939F9"/>
    <w:rsid w:val="00693A77"/>
    <w:rsid w:val="006942FE"/>
    <w:rsid w:val="00696922"/>
    <w:rsid w:val="006971CE"/>
    <w:rsid w:val="006A01D6"/>
    <w:rsid w:val="006A055F"/>
    <w:rsid w:val="006A081D"/>
    <w:rsid w:val="006A0996"/>
    <w:rsid w:val="006A13B9"/>
    <w:rsid w:val="006A18C2"/>
    <w:rsid w:val="006A2113"/>
    <w:rsid w:val="006A2218"/>
    <w:rsid w:val="006A2A63"/>
    <w:rsid w:val="006A2EEF"/>
    <w:rsid w:val="006A3EBF"/>
    <w:rsid w:val="006A44A3"/>
    <w:rsid w:val="006A4B96"/>
    <w:rsid w:val="006A50EB"/>
    <w:rsid w:val="006A6A2B"/>
    <w:rsid w:val="006A6A47"/>
    <w:rsid w:val="006A6FB0"/>
    <w:rsid w:val="006A7D53"/>
    <w:rsid w:val="006B0146"/>
    <w:rsid w:val="006B082D"/>
    <w:rsid w:val="006B1643"/>
    <w:rsid w:val="006B2300"/>
    <w:rsid w:val="006B262A"/>
    <w:rsid w:val="006B428A"/>
    <w:rsid w:val="006B47D6"/>
    <w:rsid w:val="006B51DA"/>
    <w:rsid w:val="006B6213"/>
    <w:rsid w:val="006C0C1A"/>
    <w:rsid w:val="006C0DD2"/>
    <w:rsid w:val="006C14C9"/>
    <w:rsid w:val="006C14E5"/>
    <w:rsid w:val="006C1DB5"/>
    <w:rsid w:val="006C2064"/>
    <w:rsid w:val="006C29EC"/>
    <w:rsid w:val="006C31E4"/>
    <w:rsid w:val="006C5323"/>
    <w:rsid w:val="006C64BE"/>
    <w:rsid w:val="006C6B86"/>
    <w:rsid w:val="006D0003"/>
    <w:rsid w:val="006D13B3"/>
    <w:rsid w:val="006D1E5F"/>
    <w:rsid w:val="006D3378"/>
    <w:rsid w:val="006D4951"/>
    <w:rsid w:val="006D4E62"/>
    <w:rsid w:val="006D6393"/>
    <w:rsid w:val="006D7635"/>
    <w:rsid w:val="006D7B05"/>
    <w:rsid w:val="006E0080"/>
    <w:rsid w:val="006E0165"/>
    <w:rsid w:val="006E0C4D"/>
    <w:rsid w:val="006E14E1"/>
    <w:rsid w:val="006E1CE9"/>
    <w:rsid w:val="006E244A"/>
    <w:rsid w:val="006E2B05"/>
    <w:rsid w:val="006E65BD"/>
    <w:rsid w:val="006E737F"/>
    <w:rsid w:val="006E7CD4"/>
    <w:rsid w:val="006E7EC5"/>
    <w:rsid w:val="006F0044"/>
    <w:rsid w:val="006F1488"/>
    <w:rsid w:val="006F442F"/>
    <w:rsid w:val="006F455D"/>
    <w:rsid w:val="006F6948"/>
    <w:rsid w:val="006F77B7"/>
    <w:rsid w:val="00700A24"/>
    <w:rsid w:val="007010E8"/>
    <w:rsid w:val="00701912"/>
    <w:rsid w:val="00701D0F"/>
    <w:rsid w:val="007022C0"/>
    <w:rsid w:val="007024E1"/>
    <w:rsid w:val="00702BD9"/>
    <w:rsid w:val="007035DB"/>
    <w:rsid w:val="00703BF1"/>
    <w:rsid w:val="007042F7"/>
    <w:rsid w:val="00704C62"/>
    <w:rsid w:val="00707345"/>
    <w:rsid w:val="007078BD"/>
    <w:rsid w:val="00707D4B"/>
    <w:rsid w:val="0071027F"/>
    <w:rsid w:val="00711AE6"/>
    <w:rsid w:val="00712DF1"/>
    <w:rsid w:val="007146FF"/>
    <w:rsid w:val="00715797"/>
    <w:rsid w:val="007166BF"/>
    <w:rsid w:val="00717436"/>
    <w:rsid w:val="00720379"/>
    <w:rsid w:val="007209FB"/>
    <w:rsid w:val="00721D6C"/>
    <w:rsid w:val="00722901"/>
    <w:rsid w:val="00725F72"/>
    <w:rsid w:val="00726247"/>
    <w:rsid w:val="00727217"/>
    <w:rsid w:val="00727F17"/>
    <w:rsid w:val="00730C52"/>
    <w:rsid w:val="007315ED"/>
    <w:rsid w:val="00731787"/>
    <w:rsid w:val="00731D0D"/>
    <w:rsid w:val="007324D4"/>
    <w:rsid w:val="0073251D"/>
    <w:rsid w:val="0073278F"/>
    <w:rsid w:val="00732806"/>
    <w:rsid w:val="007331B6"/>
    <w:rsid w:val="00734617"/>
    <w:rsid w:val="00735759"/>
    <w:rsid w:val="007369FB"/>
    <w:rsid w:val="007373F1"/>
    <w:rsid w:val="0073768D"/>
    <w:rsid w:val="007376CD"/>
    <w:rsid w:val="007404BB"/>
    <w:rsid w:val="00740D67"/>
    <w:rsid w:val="00741AEC"/>
    <w:rsid w:val="00742475"/>
    <w:rsid w:val="00742C7E"/>
    <w:rsid w:val="007432C9"/>
    <w:rsid w:val="007435EA"/>
    <w:rsid w:val="007436EA"/>
    <w:rsid w:val="00743A7B"/>
    <w:rsid w:val="0074519F"/>
    <w:rsid w:val="007464FD"/>
    <w:rsid w:val="00746875"/>
    <w:rsid w:val="00747611"/>
    <w:rsid w:val="0074761D"/>
    <w:rsid w:val="00750336"/>
    <w:rsid w:val="00750AEE"/>
    <w:rsid w:val="00751306"/>
    <w:rsid w:val="00751F0D"/>
    <w:rsid w:val="007524C7"/>
    <w:rsid w:val="007528A0"/>
    <w:rsid w:val="00753DA3"/>
    <w:rsid w:val="007542EE"/>
    <w:rsid w:val="00754440"/>
    <w:rsid w:val="00754CC0"/>
    <w:rsid w:val="0075542F"/>
    <w:rsid w:val="0075628F"/>
    <w:rsid w:val="007562E3"/>
    <w:rsid w:val="00756528"/>
    <w:rsid w:val="00756FDB"/>
    <w:rsid w:val="00757217"/>
    <w:rsid w:val="00757D8C"/>
    <w:rsid w:val="007612C1"/>
    <w:rsid w:val="007614E0"/>
    <w:rsid w:val="00761F8A"/>
    <w:rsid w:val="00762CF1"/>
    <w:rsid w:val="007631E7"/>
    <w:rsid w:val="0076434D"/>
    <w:rsid w:val="00764E3F"/>
    <w:rsid w:val="007651A8"/>
    <w:rsid w:val="0076616A"/>
    <w:rsid w:val="007664B5"/>
    <w:rsid w:val="0076672B"/>
    <w:rsid w:val="007667AC"/>
    <w:rsid w:val="00766F9A"/>
    <w:rsid w:val="00767861"/>
    <w:rsid w:val="00771E19"/>
    <w:rsid w:val="007730B1"/>
    <w:rsid w:val="0077358F"/>
    <w:rsid w:val="00773E53"/>
    <w:rsid w:val="00774C1B"/>
    <w:rsid w:val="007752B0"/>
    <w:rsid w:val="0077623E"/>
    <w:rsid w:val="00776F0A"/>
    <w:rsid w:val="00780C40"/>
    <w:rsid w:val="00780EBF"/>
    <w:rsid w:val="00780F93"/>
    <w:rsid w:val="00781AAD"/>
    <w:rsid w:val="00781DC9"/>
    <w:rsid w:val="00782DE4"/>
    <w:rsid w:val="00782F4A"/>
    <w:rsid w:val="00783D67"/>
    <w:rsid w:val="00785629"/>
    <w:rsid w:val="007857AF"/>
    <w:rsid w:val="00785E50"/>
    <w:rsid w:val="00786FA6"/>
    <w:rsid w:val="007870F2"/>
    <w:rsid w:val="0079008A"/>
    <w:rsid w:val="007901FC"/>
    <w:rsid w:val="00790AF9"/>
    <w:rsid w:val="0079171E"/>
    <w:rsid w:val="00791D8A"/>
    <w:rsid w:val="00792958"/>
    <w:rsid w:val="00792A48"/>
    <w:rsid w:val="007932B6"/>
    <w:rsid w:val="0079516A"/>
    <w:rsid w:val="00795A09"/>
    <w:rsid w:val="00796164"/>
    <w:rsid w:val="00796C10"/>
    <w:rsid w:val="00797F0B"/>
    <w:rsid w:val="007A0D69"/>
    <w:rsid w:val="007A204F"/>
    <w:rsid w:val="007A213F"/>
    <w:rsid w:val="007A245F"/>
    <w:rsid w:val="007A3353"/>
    <w:rsid w:val="007A3692"/>
    <w:rsid w:val="007A4E95"/>
    <w:rsid w:val="007A5CC8"/>
    <w:rsid w:val="007A67AA"/>
    <w:rsid w:val="007A7058"/>
    <w:rsid w:val="007A7D4B"/>
    <w:rsid w:val="007B2354"/>
    <w:rsid w:val="007B28F2"/>
    <w:rsid w:val="007B29C4"/>
    <w:rsid w:val="007B37CF"/>
    <w:rsid w:val="007B4286"/>
    <w:rsid w:val="007B450F"/>
    <w:rsid w:val="007B53A4"/>
    <w:rsid w:val="007B5E96"/>
    <w:rsid w:val="007B6924"/>
    <w:rsid w:val="007B71C3"/>
    <w:rsid w:val="007B79ED"/>
    <w:rsid w:val="007B7A89"/>
    <w:rsid w:val="007C0154"/>
    <w:rsid w:val="007C0609"/>
    <w:rsid w:val="007C1AB8"/>
    <w:rsid w:val="007C250D"/>
    <w:rsid w:val="007C348D"/>
    <w:rsid w:val="007C6769"/>
    <w:rsid w:val="007C6A47"/>
    <w:rsid w:val="007C72DE"/>
    <w:rsid w:val="007C7AFF"/>
    <w:rsid w:val="007D147B"/>
    <w:rsid w:val="007D1D15"/>
    <w:rsid w:val="007D24EE"/>
    <w:rsid w:val="007D2637"/>
    <w:rsid w:val="007D28FF"/>
    <w:rsid w:val="007D3D3C"/>
    <w:rsid w:val="007D4C03"/>
    <w:rsid w:val="007D5035"/>
    <w:rsid w:val="007D510A"/>
    <w:rsid w:val="007D5DE7"/>
    <w:rsid w:val="007D7A75"/>
    <w:rsid w:val="007E21C5"/>
    <w:rsid w:val="007E28F7"/>
    <w:rsid w:val="007E2F10"/>
    <w:rsid w:val="007E3587"/>
    <w:rsid w:val="007E43A0"/>
    <w:rsid w:val="007E4E77"/>
    <w:rsid w:val="007E569F"/>
    <w:rsid w:val="007E5AA8"/>
    <w:rsid w:val="007E5D8C"/>
    <w:rsid w:val="007E6AB6"/>
    <w:rsid w:val="007F06F3"/>
    <w:rsid w:val="007F08A2"/>
    <w:rsid w:val="007F127A"/>
    <w:rsid w:val="007F1FA0"/>
    <w:rsid w:val="007F240F"/>
    <w:rsid w:val="007F2D5C"/>
    <w:rsid w:val="007F341B"/>
    <w:rsid w:val="007F3742"/>
    <w:rsid w:val="007F3FDC"/>
    <w:rsid w:val="007F481F"/>
    <w:rsid w:val="007F4980"/>
    <w:rsid w:val="007F4981"/>
    <w:rsid w:val="007F4E4F"/>
    <w:rsid w:val="007F5826"/>
    <w:rsid w:val="007F653A"/>
    <w:rsid w:val="007F7BEF"/>
    <w:rsid w:val="0080086C"/>
    <w:rsid w:val="0080106D"/>
    <w:rsid w:val="00801187"/>
    <w:rsid w:val="00802DCC"/>
    <w:rsid w:val="00802F47"/>
    <w:rsid w:val="00804D1F"/>
    <w:rsid w:val="00805150"/>
    <w:rsid w:val="00805337"/>
    <w:rsid w:val="0080572E"/>
    <w:rsid w:val="008078BD"/>
    <w:rsid w:val="0081066C"/>
    <w:rsid w:val="00811417"/>
    <w:rsid w:val="00811D18"/>
    <w:rsid w:val="00811F51"/>
    <w:rsid w:val="00812452"/>
    <w:rsid w:val="008128B7"/>
    <w:rsid w:val="00812D37"/>
    <w:rsid w:val="00812E82"/>
    <w:rsid w:val="00813937"/>
    <w:rsid w:val="0081538A"/>
    <w:rsid w:val="00815742"/>
    <w:rsid w:val="00815B1E"/>
    <w:rsid w:val="00815C52"/>
    <w:rsid w:val="008174EA"/>
    <w:rsid w:val="00817AC4"/>
    <w:rsid w:val="0082161D"/>
    <w:rsid w:val="00825066"/>
    <w:rsid w:val="00825333"/>
    <w:rsid w:val="00825B00"/>
    <w:rsid w:val="00826408"/>
    <w:rsid w:val="00826587"/>
    <w:rsid w:val="00826A8D"/>
    <w:rsid w:val="00826B6F"/>
    <w:rsid w:val="00826F4D"/>
    <w:rsid w:val="00827167"/>
    <w:rsid w:val="0082795A"/>
    <w:rsid w:val="00827DFC"/>
    <w:rsid w:val="00827F58"/>
    <w:rsid w:val="008303A5"/>
    <w:rsid w:val="00830C1C"/>
    <w:rsid w:val="00830E2E"/>
    <w:rsid w:val="00831594"/>
    <w:rsid w:val="00832B62"/>
    <w:rsid w:val="008331F5"/>
    <w:rsid w:val="008347E1"/>
    <w:rsid w:val="00835935"/>
    <w:rsid w:val="00835955"/>
    <w:rsid w:val="008360AA"/>
    <w:rsid w:val="00836353"/>
    <w:rsid w:val="00836C01"/>
    <w:rsid w:val="008370EA"/>
    <w:rsid w:val="00837C95"/>
    <w:rsid w:val="0084024C"/>
    <w:rsid w:val="00844296"/>
    <w:rsid w:val="00844CD6"/>
    <w:rsid w:val="008450E6"/>
    <w:rsid w:val="00847D58"/>
    <w:rsid w:val="00850008"/>
    <w:rsid w:val="00851934"/>
    <w:rsid w:val="00851AA3"/>
    <w:rsid w:val="00851FCE"/>
    <w:rsid w:val="008522AB"/>
    <w:rsid w:val="00852848"/>
    <w:rsid w:val="00852D90"/>
    <w:rsid w:val="00852DCE"/>
    <w:rsid w:val="008543E8"/>
    <w:rsid w:val="00854B7C"/>
    <w:rsid w:val="00854C2B"/>
    <w:rsid w:val="008556E5"/>
    <w:rsid w:val="0085667A"/>
    <w:rsid w:val="00856BD9"/>
    <w:rsid w:val="00856ECF"/>
    <w:rsid w:val="00857257"/>
    <w:rsid w:val="00857C87"/>
    <w:rsid w:val="008609D5"/>
    <w:rsid w:val="0086130C"/>
    <w:rsid w:val="008614DD"/>
    <w:rsid w:val="00862774"/>
    <w:rsid w:val="0086340B"/>
    <w:rsid w:val="008650BD"/>
    <w:rsid w:val="00865496"/>
    <w:rsid w:val="00865613"/>
    <w:rsid w:val="00866B43"/>
    <w:rsid w:val="00867758"/>
    <w:rsid w:val="00867C17"/>
    <w:rsid w:val="00867EDF"/>
    <w:rsid w:val="0087007D"/>
    <w:rsid w:val="00870ED8"/>
    <w:rsid w:val="0087177C"/>
    <w:rsid w:val="008722E0"/>
    <w:rsid w:val="00872C65"/>
    <w:rsid w:val="00872F24"/>
    <w:rsid w:val="0087326A"/>
    <w:rsid w:val="0087353E"/>
    <w:rsid w:val="008738AD"/>
    <w:rsid w:val="00873CCE"/>
    <w:rsid w:val="00876FDA"/>
    <w:rsid w:val="00877414"/>
    <w:rsid w:val="00877673"/>
    <w:rsid w:val="0087788E"/>
    <w:rsid w:val="00880F5B"/>
    <w:rsid w:val="00881681"/>
    <w:rsid w:val="0088172E"/>
    <w:rsid w:val="00881749"/>
    <w:rsid w:val="00883B2C"/>
    <w:rsid w:val="00883B58"/>
    <w:rsid w:val="00883D33"/>
    <w:rsid w:val="008841C9"/>
    <w:rsid w:val="008848C6"/>
    <w:rsid w:val="008856B9"/>
    <w:rsid w:val="00886E14"/>
    <w:rsid w:val="00894490"/>
    <w:rsid w:val="00894507"/>
    <w:rsid w:val="00895BDD"/>
    <w:rsid w:val="00896A22"/>
    <w:rsid w:val="00896A6B"/>
    <w:rsid w:val="00896FE6"/>
    <w:rsid w:val="008A17F4"/>
    <w:rsid w:val="008A19C2"/>
    <w:rsid w:val="008A2164"/>
    <w:rsid w:val="008A2368"/>
    <w:rsid w:val="008A2406"/>
    <w:rsid w:val="008A28B5"/>
    <w:rsid w:val="008A2A1D"/>
    <w:rsid w:val="008A2F76"/>
    <w:rsid w:val="008A305E"/>
    <w:rsid w:val="008A5087"/>
    <w:rsid w:val="008A7053"/>
    <w:rsid w:val="008B008B"/>
    <w:rsid w:val="008B04D6"/>
    <w:rsid w:val="008B0F7E"/>
    <w:rsid w:val="008B275C"/>
    <w:rsid w:val="008B2A23"/>
    <w:rsid w:val="008B538E"/>
    <w:rsid w:val="008B57B3"/>
    <w:rsid w:val="008B5E91"/>
    <w:rsid w:val="008B642F"/>
    <w:rsid w:val="008B67F8"/>
    <w:rsid w:val="008B6CAF"/>
    <w:rsid w:val="008B7846"/>
    <w:rsid w:val="008C1853"/>
    <w:rsid w:val="008C22E5"/>
    <w:rsid w:val="008C2CF1"/>
    <w:rsid w:val="008C3326"/>
    <w:rsid w:val="008C372E"/>
    <w:rsid w:val="008C37E1"/>
    <w:rsid w:val="008C3FFA"/>
    <w:rsid w:val="008C50AC"/>
    <w:rsid w:val="008C538D"/>
    <w:rsid w:val="008C5F7B"/>
    <w:rsid w:val="008C7549"/>
    <w:rsid w:val="008C75C6"/>
    <w:rsid w:val="008D1430"/>
    <w:rsid w:val="008D14DB"/>
    <w:rsid w:val="008D1CBC"/>
    <w:rsid w:val="008D1D1F"/>
    <w:rsid w:val="008D1F47"/>
    <w:rsid w:val="008D306A"/>
    <w:rsid w:val="008D3382"/>
    <w:rsid w:val="008D3EEF"/>
    <w:rsid w:val="008D430C"/>
    <w:rsid w:val="008D4E06"/>
    <w:rsid w:val="008D628F"/>
    <w:rsid w:val="008D6658"/>
    <w:rsid w:val="008D6D0A"/>
    <w:rsid w:val="008D77E2"/>
    <w:rsid w:val="008E03AC"/>
    <w:rsid w:val="008E0967"/>
    <w:rsid w:val="008E1546"/>
    <w:rsid w:val="008E1CC2"/>
    <w:rsid w:val="008E2F2F"/>
    <w:rsid w:val="008E3C8C"/>
    <w:rsid w:val="008E3F4F"/>
    <w:rsid w:val="008E444A"/>
    <w:rsid w:val="008E44DC"/>
    <w:rsid w:val="008E48BC"/>
    <w:rsid w:val="008E620A"/>
    <w:rsid w:val="008E6C5D"/>
    <w:rsid w:val="008E73B7"/>
    <w:rsid w:val="008E77B5"/>
    <w:rsid w:val="008F0AE2"/>
    <w:rsid w:val="008F149A"/>
    <w:rsid w:val="008F2FE1"/>
    <w:rsid w:val="008F50B5"/>
    <w:rsid w:val="008F6F40"/>
    <w:rsid w:val="008F6F82"/>
    <w:rsid w:val="008F7FC7"/>
    <w:rsid w:val="009041C9"/>
    <w:rsid w:val="0090470E"/>
    <w:rsid w:val="009059B4"/>
    <w:rsid w:val="0090632E"/>
    <w:rsid w:val="00906C52"/>
    <w:rsid w:val="00906F3E"/>
    <w:rsid w:val="00907A29"/>
    <w:rsid w:val="00910171"/>
    <w:rsid w:val="00911534"/>
    <w:rsid w:val="009138A2"/>
    <w:rsid w:val="00913FD1"/>
    <w:rsid w:val="009152DD"/>
    <w:rsid w:val="009156AB"/>
    <w:rsid w:val="00915FE8"/>
    <w:rsid w:val="0091745D"/>
    <w:rsid w:val="00920AE9"/>
    <w:rsid w:val="00921102"/>
    <w:rsid w:val="009236FF"/>
    <w:rsid w:val="00923E9D"/>
    <w:rsid w:val="009261BD"/>
    <w:rsid w:val="0092672B"/>
    <w:rsid w:val="00930732"/>
    <w:rsid w:val="009315EF"/>
    <w:rsid w:val="0093275C"/>
    <w:rsid w:val="0093342D"/>
    <w:rsid w:val="009350FE"/>
    <w:rsid w:val="0093533D"/>
    <w:rsid w:val="00936376"/>
    <w:rsid w:val="0093649A"/>
    <w:rsid w:val="0093675B"/>
    <w:rsid w:val="00936E80"/>
    <w:rsid w:val="00937D0A"/>
    <w:rsid w:val="00937E02"/>
    <w:rsid w:val="0094034E"/>
    <w:rsid w:val="00940636"/>
    <w:rsid w:val="00940A9D"/>
    <w:rsid w:val="00942906"/>
    <w:rsid w:val="0094308B"/>
    <w:rsid w:val="0094367C"/>
    <w:rsid w:val="0094369A"/>
    <w:rsid w:val="00943E30"/>
    <w:rsid w:val="00943EC5"/>
    <w:rsid w:val="0094422D"/>
    <w:rsid w:val="00944C87"/>
    <w:rsid w:val="00944EB7"/>
    <w:rsid w:val="0094526F"/>
    <w:rsid w:val="00945AB5"/>
    <w:rsid w:val="00945E17"/>
    <w:rsid w:val="009460D2"/>
    <w:rsid w:val="00946599"/>
    <w:rsid w:val="00950173"/>
    <w:rsid w:val="00950293"/>
    <w:rsid w:val="0095234F"/>
    <w:rsid w:val="00953DAB"/>
    <w:rsid w:val="0095679A"/>
    <w:rsid w:val="009574CD"/>
    <w:rsid w:val="00957C0F"/>
    <w:rsid w:val="0096109F"/>
    <w:rsid w:val="0096153B"/>
    <w:rsid w:val="00961E6A"/>
    <w:rsid w:val="00962D76"/>
    <w:rsid w:val="00964102"/>
    <w:rsid w:val="00964F60"/>
    <w:rsid w:val="00965084"/>
    <w:rsid w:val="009656DB"/>
    <w:rsid w:val="00965F4D"/>
    <w:rsid w:val="009660E2"/>
    <w:rsid w:val="00966D80"/>
    <w:rsid w:val="00967130"/>
    <w:rsid w:val="00967366"/>
    <w:rsid w:val="00967950"/>
    <w:rsid w:val="00970165"/>
    <w:rsid w:val="009708F7"/>
    <w:rsid w:val="0097156A"/>
    <w:rsid w:val="0097229F"/>
    <w:rsid w:val="00972E00"/>
    <w:rsid w:val="00974BC3"/>
    <w:rsid w:val="00975714"/>
    <w:rsid w:val="0097618A"/>
    <w:rsid w:val="00976303"/>
    <w:rsid w:val="009769E3"/>
    <w:rsid w:val="00980B89"/>
    <w:rsid w:val="00981C14"/>
    <w:rsid w:val="009820D6"/>
    <w:rsid w:val="00982CA3"/>
    <w:rsid w:val="00982CC4"/>
    <w:rsid w:val="00982D5B"/>
    <w:rsid w:val="009831ED"/>
    <w:rsid w:val="00984733"/>
    <w:rsid w:val="009849FE"/>
    <w:rsid w:val="00984BB3"/>
    <w:rsid w:val="00984FA2"/>
    <w:rsid w:val="009850B7"/>
    <w:rsid w:val="0098761E"/>
    <w:rsid w:val="009908B7"/>
    <w:rsid w:val="00990D26"/>
    <w:rsid w:val="00991996"/>
    <w:rsid w:val="00991A2E"/>
    <w:rsid w:val="00991CD8"/>
    <w:rsid w:val="00991E82"/>
    <w:rsid w:val="00992389"/>
    <w:rsid w:val="00993246"/>
    <w:rsid w:val="0099335B"/>
    <w:rsid w:val="009937E5"/>
    <w:rsid w:val="00993F3B"/>
    <w:rsid w:val="0099475E"/>
    <w:rsid w:val="00995A45"/>
    <w:rsid w:val="009961F3"/>
    <w:rsid w:val="009971CD"/>
    <w:rsid w:val="0099770A"/>
    <w:rsid w:val="00997776"/>
    <w:rsid w:val="009978C8"/>
    <w:rsid w:val="00997A42"/>
    <w:rsid w:val="00997D71"/>
    <w:rsid w:val="009A00E8"/>
    <w:rsid w:val="009A04CF"/>
    <w:rsid w:val="009A0B60"/>
    <w:rsid w:val="009A181B"/>
    <w:rsid w:val="009A1C34"/>
    <w:rsid w:val="009A1CC0"/>
    <w:rsid w:val="009A2976"/>
    <w:rsid w:val="009A3BD4"/>
    <w:rsid w:val="009A4FFB"/>
    <w:rsid w:val="009A50D7"/>
    <w:rsid w:val="009A5392"/>
    <w:rsid w:val="009A5D86"/>
    <w:rsid w:val="009A79DA"/>
    <w:rsid w:val="009A7F0B"/>
    <w:rsid w:val="009B1750"/>
    <w:rsid w:val="009B2224"/>
    <w:rsid w:val="009B28FD"/>
    <w:rsid w:val="009B32C7"/>
    <w:rsid w:val="009B35C1"/>
    <w:rsid w:val="009B36F4"/>
    <w:rsid w:val="009B4E06"/>
    <w:rsid w:val="009B5300"/>
    <w:rsid w:val="009B67FF"/>
    <w:rsid w:val="009B6A6A"/>
    <w:rsid w:val="009B7345"/>
    <w:rsid w:val="009B7864"/>
    <w:rsid w:val="009C0AA9"/>
    <w:rsid w:val="009C1CD4"/>
    <w:rsid w:val="009C233B"/>
    <w:rsid w:val="009C2A5F"/>
    <w:rsid w:val="009C329E"/>
    <w:rsid w:val="009C354B"/>
    <w:rsid w:val="009C4AD9"/>
    <w:rsid w:val="009C4B67"/>
    <w:rsid w:val="009C4BD8"/>
    <w:rsid w:val="009C4FDF"/>
    <w:rsid w:val="009C6A28"/>
    <w:rsid w:val="009C74C4"/>
    <w:rsid w:val="009C7EE5"/>
    <w:rsid w:val="009D0404"/>
    <w:rsid w:val="009D06AC"/>
    <w:rsid w:val="009D07C8"/>
    <w:rsid w:val="009D09F7"/>
    <w:rsid w:val="009D18D0"/>
    <w:rsid w:val="009D1C35"/>
    <w:rsid w:val="009D2580"/>
    <w:rsid w:val="009D3839"/>
    <w:rsid w:val="009D4DD3"/>
    <w:rsid w:val="009D5023"/>
    <w:rsid w:val="009D52B3"/>
    <w:rsid w:val="009D55A1"/>
    <w:rsid w:val="009D6784"/>
    <w:rsid w:val="009D6A35"/>
    <w:rsid w:val="009E0610"/>
    <w:rsid w:val="009E4015"/>
    <w:rsid w:val="009E544E"/>
    <w:rsid w:val="009E5726"/>
    <w:rsid w:val="009E5AE0"/>
    <w:rsid w:val="009E612E"/>
    <w:rsid w:val="009E7766"/>
    <w:rsid w:val="009E7832"/>
    <w:rsid w:val="009E79A1"/>
    <w:rsid w:val="009E7CFE"/>
    <w:rsid w:val="009F1E97"/>
    <w:rsid w:val="009F2042"/>
    <w:rsid w:val="009F3EA2"/>
    <w:rsid w:val="009F42FB"/>
    <w:rsid w:val="009F4931"/>
    <w:rsid w:val="009F518E"/>
    <w:rsid w:val="009F5217"/>
    <w:rsid w:val="009F5877"/>
    <w:rsid w:val="009F62F8"/>
    <w:rsid w:val="009F73F1"/>
    <w:rsid w:val="009F76C8"/>
    <w:rsid w:val="00A004AC"/>
    <w:rsid w:val="00A00BAD"/>
    <w:rsid w:val="00A0278B"/>
    <w:rsid w:val="00A02A14"/>
    <w:rsid w:val="00A03104"/>
    <w:rsid w:val="00A03909"/>
    <w:rsid w:val="00A03E13"/>
    <w:rsid w:val="00A04D1A"/>
    <w:rsid w:val="00A052F4"/>
    <w:rsid w:val="00A0573A"/>
    <w:rsid w:val="00A074E1"/>
    <w:rsid w:val="00A07AE1"/>
    <w:rsid w:val="00A12323"/>
    <w:rsid w:val="00A128A4"/>
    <w:rsid w:val="00A13602"/>
    <w:rsid w:val="00A139A2"/>
    <w:rsid w:val="00A141BE"/>
    <w:rsid w:val="00A14240"/>
    <w:rsid w:val="00A148C2"/>
    <w:rsid w:val="00A15996"/>
    <w:rsid w:val="00A1625E"/>
    <w:rsid w:val="00A164D6"/>
    <w:rsid w:val="00A16E6A"/>
    <w:rsid w:val="00A178C1"/>
    <w:rsid w:val="00A20EE4"/>
    <w:rsid w:val="00A22356"/>
    <w:rsid w:val="00A23BA5"/>
    <w:rsid w:val="00A2641C"/>
    <w:rsid w:val="00A269C2"/>
    <w:rsid w:val="00A27041"/>
    <w:rsid w:val="00A275EB"/>
    <w:rsid w:val="00A2779E"/>
    <w:rsid w:val="00A27C16"/>
    <w:rsid w:val="00A30F61"/>
    <w:rsid w:val="00A31B2F"/>
    <w:rsid w:val="00A31C4F"/>
    <w:rsid w:val="00A31F65"/>
    <w:rsid w:val="00A32BCD"/>
    <w:rsid w:val="00A3303B"/>
    <w:rsid w:val="00A331E1"/>
    <w:rsid w:val="00A334F6"/>
    <w:rsid w:val="00A35916"/>
    <w:rsid w:val="00A36FA2"/>
    <w:rsid w:val="00A37416"/>
    <w:rsid w:val="00A37C33"/>
    <w:rsid w:val="00A426E8"/>
    <w:rsid w:val="00A42D68"/>
    <w:rsid w:val="00A43947"/>
    <w:rsid w:val="00A4561B"/>
    <w:rsid w:val="00A46061"/>
    <w:rsid w:val="00A50293"/>
    <w:rsid w:val="00A51859"/>
    <w:rsid w:val="00A51BA7"/>
    <w:rsid w:val="00A529ED"/>
    <w:rsid w:val="00A52C2C"/>
    <w:rsid w:val="00A54029"/>
    <w:rsid w:val="00A548BD"/>
    <w:rsid w:val="00A54951"/>
    <w:rsid w:val="00A556BB"/>
    <w:rsid w:val="00A55BBA"/>
    <w:rsid w:val="00A55C4E"/>
    <w:rsid w:val="00A56543"/>
    <w:rsid w:val="00A56A0B"/>
    <w:rsid w:val="00A574DA"/>
    <w:rsid w:val="00A57796"/>
    <w:rsid w:val="00A57A71"/>
    <w:rsid w:val="00A60A4C"/>
    <w:rsid w:val="00A60EB6"/>
    <w:rsid w:val="00A61C4D"/>
    <w:rsid w:val="00A6244B"/>
    <w:rsid w:val="00A626B3"/>
    <w:rsid w:val="00A62753"/>
    <w:rsid w:val="00A6337F"/>
    <w:rsid w:val="00A63ACD"/>
    <w:rsid w:val="00A63DD1"/>
    <w:rsid w:val="00A66502"/>
    <w:rsid w:val="00A66ADA"/>
    <w:rsid w:val="00A674B7"/>
    <w:rsid w:val="00A704D8"/>
    <w:rsid w:val="00A707A5"/>
    <w:rsid w:val="00A71A7C"/>
    <w:rsid w:val="00A71C67"/>
    <w:rsid w:val="00A7245F"/>
    <w:rsid w:val="00A7275D"/>
    <w:rsid w:val="00A728B8"/>
    <w:rsid w:val="00A73115"/>
    <w:rsid w:val="00A75AC5"/>
    <w:rsid w:val="00A76047"/>
    <w:rsid w:val="00A7604E"/>
    <w:rsid w:val="00A76181"/>
    <w:rsid w:val="00A80E6C"/>
    <w:rsid w:val="00A816B6"/>
    <w:rsid w:val="00A81C6D"/>
    <w:rsid w:val="00A85279"/>
    <w:rsid w:val="00A85AF5"/>
    <w:rsid w:val="00A878E6"/>
    <w:rsid w:val="00A87A4B"/>
    <w:rsid w:val="00A90183"/>
    <w:rsid w:val="00A91905"/>
    <w:rsid w:val="00A91AB6"/>
    <w:rsid w:val="00A933BA"/>
    <w:rsid w:val="00A935C5"/>
    <w:rsid w:val="00A93CD1"/>
    <w:rsid w:val="00A93DB5"/>
    <w:rsid w:val="00A94C63"/>
    <w:rsid w:val="00A94CC6"/>
    <w:rsid w:val="00A94D36"/>
    <w:rsid w:val="00A95732"/>
    <w:rsid w:val="00A9581A"/>
    <w:rsid w:val="00A9689C"/>
    <w:rsid w:val="00A968DE"/>
    <w:rsid w:val="00A96915"/>
    <w:rsid w:val="00A96C53"/>
    <w:rsid w:val="00A9776E"/>
    <w:rsid w:val="00A97781"/>
    <w:rsid w:val="00A977DE"/>
    <w:rsid w:val="00AA1E2B"/>
    <w:rsid w:val="00AA2E02"/>
    <w:rsid w:val="00AA3E3F"/>
    <w:rsid w:val="00AA41C9"/>
    <w:rsid w:val="00AA4773"/>
    <w:rsid w:val="00AA7A0E"/>
    <w:rsid w:val="00AA7E0F"/>
    <w:rsid w:val="00AB0E9F"/>
    <w:rsid w:val="00AB1063"/>
    <w:rsid w:val="00AB1879"/>
    <w:rsid w:val="00AB39D9"/>
    <w:rsid w:val="00AB3BE2"/>
    <w:rsid w:val="00AB57DA"/>
    <w:rsid w:val="00AC08D3"/>
    <w:rsid w:val="00AC0E2E"/>
    <w:rsid w:val="00AC1787"/>
    <w:rsid w:val="00AC3114"/>
    <w:rsid w:val="00AC31CE"/>
    <w:rsid w:val="00AC4B41"/>
    <w:rsid w:val="00AC54AF"/>
    <w:rsid w:val="00AC6560"/>
    <w:rsid w:val="00AC6C2C"/>
    <w:rsid w:val="00AC6CB9"/>
    <w:rsid w:val="00AC7831"/>
    <w:rsid w:val="00AC7998"/>
    <w:rsid w:val="00AD04D8"/>
    <w:rsid w:val="00AD0CC6"/>
    <w:rsid w:val="00AD154E"/>
    <w:rsid w:val="00AD19C1"/>
    <w:rsid w:val="00AD20B8"/>
    <w:rsid w:val="00AD24C3"/>
    <w:rsid w:val="00AD2A2A"/>
    <w:rsid w:val="00AD2B72"/>
    <w:rsid w:val="00AD2CD4"/>
    <w:rsid w:val="00AD34E8"/>
    <w:rsid w:val="00AD37CF"/>
    <w:rsid w:val="00AD37DE"/>
    <w:rsid w:val="00AD3B77"/>
    <w:rsid w:val="00AD40C7"/>
    <w:rsid w:val="00AD434C"/>
    <w:rsid w:val="00AD557A"/>
    <w:rsid w:val="00AD55C0"/>
    <w:rsid w:val="00AD6075"/>
    <w:rsid w:val="00AD7632"/>
    <w:rsid w:val="00AE01E1"/>
    <w:rsid w:val="00AE069E"/>
    <w:rsid w:val="00AE24A5"/>
    <w:rsid w:val="00AE24DB"/>
    <w:rsid w:val="00AE284E"/>
    <w:rsid w:val="00AE2F0C"/>
    <w:rsid w:val="00AE35F2"/>
    <w:rsid w:val="00AE377D"/>
    <w:rsid w:val="00AE3918"/>
    <w:rsid w:val="00AE4040"/>
    <w:rsid w:val="00AE4098"/>
    <w:rsid w:val="00AE4986"/>
    <w:rsid w:val="00AE4ABD"/>
    <w:rsid w:val="00AE6795"/>
    <w:rsid w:val="00AE6FDE"/>
    <w:rsid w:val="00AE7703"/>
    <w:rsid w:val="00AE79E6"/>
    <w:rsid w:val="00AF0114"/>
    <w:rsid w:val="00AF046C"/>
    <w:rsid w:val="00AF2B76"/>
    <w:rsid w:val="00AF2D20"/>
    <w:rsid w:val="00AF2DC1"/>
    <w:rsid w:val="00AF3C28"/>
    <w:rsid w:val="00AF4B84"/>
    <w:rsid w:val="00AF5717"/>
    <w:rsid w:val="00AF5AA7"/>
    <w:rsid w:val="00AF6906"/>
    <w:rsid w:val="00AF6D1C"/>
    <w:rsid w:val="00AF714D"/>
    <w:rsid w:val="00AF7766"/>
    <w:rsid w:val="00B0094B"/>
    <w:rsid w:val="00B01C55"/>
    <w:rsid w:val="00B02474"/>
    <w:rsid w:val="00B02BCB"/>
    <w:rsid w:val="00B03B64"/>
    <w:rsid w:val="00B042E7"/>
    <w:rsid w:val="00B0568E"/>
    <w:rsid w:val="00B05B38"/>
    <w:rsid w:val="00B05BF3"/>
    <w:rsid w:val="00B06074"/>
    <w:rsid w:val="00B0609F"/>
    <w:rsid w:val="00B0747E"/>
    <w:rsid w:val="00B07498"/>
    <w:rsid w:val="00B07511"/>
    <w:rsid w:val="00B10953"/>
    <w:rsid w:val="00B10FA6"/>
    <w:rsid w:val="00B12081"/>
    <w:rsid w:val="00B12AC4"/>
    <w:rsid w:val="00B12E9A"/>
    <w:rsid w:val="00B130D7"/>
    <w:rsid w:val="00B13C6F"/>
    <w:rsid w:val="00B14D0F"/>
    <w:rsid w:val="00B15359"/>
    <w:rsid w:val="00B1578C"/>
    <w:rsid w:val="00B165EC"/>
    <w:rsid w:val="00B17E6A"/>
    <w:rsid w:val="00B20309"/>
    <w:rsid w:val="00B209D4"/>
    <w:rsid w:val="00B21209"/>
    <w:rsid w:val="00B2255B"/>
    <w:rsid w:val="00B22998"/>
    <w:rsid w:val="00B245CE"/>
    <w:rsid w:val="00B255C3"/>
    <w:rsid w:val="00B2590E"/>
    <w:rsid w:val="00B26AAF"/>
    <w:rsid w:val="00B27742"/>
    <w:rsid w:val="00B302B2"/>
    <w:rsid w:val="00B302B7"/>
    <w:rsid w:val="00B31A1B"/>
    <w:rsid w:val="00B31DCB"/>
    <w:rsid w:val="00B32178"/>
    <w:rsid w:val="00B33192"/>
    <w:rsid w:val="00B33B51"/>
    <w:rsid w:val="00B3423C"/>
    <w:rsid w:val="00B344F3"/>
    <w:rsid w:val="00B3514E"/>
    <w:rsid w:val="00B35FC9"/>
    <w:rsid w:val="00B41928"/>
    <w:rsid w:val="00B4326E"/>
    <w:rsid w:val="00B43DDD"/>
    <w:rsid w:val="00B43FDA"/>
    <w:rsid w:val="00B44E40"/>
    <w:rsid w:val="00B451FE"/>
    <w:rsid w:val="00B45798"/>
    <w:rsid w:val="00B46964"/>
    <w:rsid w:val="00B477AB"/>
    <w:rsid w:val="00B5058C"/>
    <w:rsid w:val="00B5135E"/>
    <w:rsid w:val="00B52843"/>
    <w:rsid w:val="00B53B73"/>
    <w:rsid w:val="00B53EF0"/>
    <w:rsid w:val="00B569D3"/>
    <w:rsid w:val="00B57538"/>
    <w:rsid w:val="00B60D7B"/>
    <w:rsid w:val="00B614B5"/>
    <w:rsid w:val="00B615C9"/>
    <w:rsid w:val="00B61A2C"/>
    <w:rsid w:val="00B61C5F"/>
    <w:rsid w:val="00B61C79"/>
    <w:rsid w:val="00B62D20"/>
    <w:rsid w:val="00B63A6B"/>
    <w:rsid w:val="00B63A97"/>
    <w:rsid w:val="00B63C37"/>
    <w:rsid w:val="00B64086"/>
    <w:rsid w:val="00B645DB"/>
    <w:rsid w:val="00B652A1"/>
    <w:rsid w:val="00B667E0"/>
    <w:rsid w:val="00B668C3"/>
    <w:rsid w:val="00B67385"/>
    <w:rsid w:val="00B67CEB"/>
    <w:rsid w:val="00B70CB9"/>
    <w:rsid w:val="00B7291E"/>
    <w:rsid w:val="00B72F14"/>
    <w:rsid w:val="00B74DB6"/>
    <w:rsid w:val="00B76F3E"/>
    <w:rsid w:val="00B771B2"/>
    <w:rsid w:val="00B776A0"/>
    <w:rsid w:val="00B776E3"/>
    <w:rsid w:val="00B80102"/>
    <w:rsid w:val="00B806AE"/>
    <w:rsid w:val="00B807A4"/>
    <w:rsid w:val="00B828F0"/>
    <w:rsid w:val="00B83119"/>
    <w:rsid w:val="00B83A5D"/>
    <w:rsid w:val="00B8478F"/>
    <w:rsid w:val="00B84854"/>
    <w:rsid w:val="00B84AFD"/>
    <w:rsid w:val="00B85E8D"/>
    <w:rsid w:val="00B868AE"/>
    <w:rsid w:val="00B86B0D"/>
    <w:rsid w:val="00B872D8"/>
    <w:rsid w:val="00B87834"/>
    <w:rsid w:val="00B87873"/>
    <w:rsid w:val="00B878E5"/>
    <w:rsid w:val="00B9106E"/>
    <w:rsid w:val="00B91309"/>
    <w:rsid w:val="00B91BE9"/>
    <w:rsid w:val="00B92178"/>
    <w:rsid w:val="00B9303E"/>
    <w:rsid w:val="00B93516"/>
    <w:rsid w:val="00B93595"/>
    <w:rsid w:val="00B94890"/>
    <w:rsid w:val="00B956C2"/>
    <w:rsid w:val="00B95F62"/>
    <w:rsid w:val="00B97CD3"/>
    <w:rsid w:val="00BA06BA"/>
    <w:rsid w:val="00BA07F3"/>
    <w:rsid w:val="00BA1F66"/>
    <w:rsid w:val="00BA2259"/>
    <w:rsid w:val="00BA2F2E"/>
    <w:rsid w:val="00BA378C"/>
    <w:rsid w:val="00BA3AAC"/>
    <w:rsid w:val="00BA4E70"/>
    <w:rsid w:val="00BA5759"/>
    <w:rsid w:val="00BA5EBA"/>
    <w:rsid w:val="00BA6243"/>
    <w:rsid w:val="00BA68E1"/>
    <w:rsid w:val="00BA6E19"/>
    <w:rsid w:val="00BA72B5"/>
    <w:rsid w:val="00BA7BA4"/>
    <w:rsid w:val="00BB0A60"/>
    <w:rsid w:val="00BB2188"/>
    <w:rsid w:val="00BB2621"/>
    <w:rsid w:val="00BB26AC"/>
    <w:rsid w:val="00BB2D83"/>
    <w:rsid w:val="00BB4612"/>
    <w:rsid w:val="00BB46B1"/>
    <w:rsid w:val="00BB4725"/>
    <w:rsid w:val="00BB4734"/>
    <w:rsid w:val="00BB51D6"/>
    <w:rsid w:val="00BB62F9"/>
    <w:rsid w:val="00BB75B3"/>
    <w:rsid w:val="00BB7959"/>
    <w:rsid w:val="00BC1526"/>
    <w:rsid w:val="00BC189B"/>
    <w:rsid w:val="00BC1E5B"/>
    <w:rsid w:val="00BC2A17"/>
    <w:rsid w:val="00BC2A46"/>
    <w:rsid w:val="00BC3981"/>
    <w:rsid w:val="00BC4A58"/>
    <w:rsid w:val="00BC4CB2"/>
    <w:rsid w:val="00BC4DE5"/>
    <w:rsid w:val="00BC569F"/>
    <w:rsid w:val="00BC5BA6"/>
    <w:rsid w:val="00BC5C1B"/>
    <w:rsid w:val="00BC6E3C"/>
    <w:rsid w:val="00BC78FD"/>
    <w:rsid w:val="00BC79B5"/>
    <w:rsid w:val="00BD110D"/>
    <w:rsid w:val="00BD27AE"/>
    <w:rsid w:val="00BD4224"/>
    <w:rsid w:val="00BD521E"/>
    <w:rsid w:val="00BD56B7"/>
    <w:rsid w:val="00BD575E"/>
    <w:rsid w:val="00BD583B"/>
    <w:rsid w:val="00BD601A"/>
    <w:rsid w:val="00BD6274"/>
    <w:rsid w:val="00BE1287"/>
    <w:rsid w:val="00BE140F"/>
    <w:rsid w:val="00BE1D40"/>
    <w:rsid w:val="00BE1DA5"/>
    <w:rsid w:val="00BE25AB"/>
    <w:rsid w:val="00BE3135"/>
    <w:rsid w:val="00BE355D"/>
    <w:rsid w:val="00BE4092"/>
    <w:rsid w:val="00BE4269"/>
    <w:rsid w:val="00BE59AA"/>
    <w:rsid w:val="00BE693F"/>
    <w:rsid w:val="00BE7668"/>
    <w:rsid w:val="00BF0F0C"/>
    <w:rsid w:val="00BF1C57"/>
    <w:rsid w:val="00BF1CDB"/>
    <w:rsid w:val="00BF301F"/>
    <w:rsid w:val="00BF3424"/>
    <w:rsid w:val="00BF488C"/>
    <w:rsid w:val="00BF4A70"/>
    <w:rsid w:val="00BF509B"/>
    <w:rsid w:val="00BF565A"/>
    <w:rsid w:val="00BF5884"/>
    <w:rsid w:val="00BF6472"/>
    <w:rsid w:val="00BF7D8A"/>
    <w:rsid w:val="00BF7F32"/>
    <w:rsid w:val="00BF7FB5"/>
    <w:rsid w:val="00C001FE"/>
    <w:rsid w:val="00C003B1"/>
    <w:rsid w:val="00C0176A"/>
    <w:rsid w:val="00C01997"/>
    <w:rsid w:val="00C0361F"/>
    <w:rsid w:val="00C0436F"/>
    <w:rsid w:val="00C04C94"/>
    <w:rsid w:val="00C064E8"/>
    <w:rsid w:val="00C06DBA"/>
    <w:rsid w:val="00C1040E"/>
    <w:rsid w:val="00C10B21"/>
    <w:rsid w:val="00C116BD"/>
    <w:rsid w:val="00C11F85"/>
    <w:rsid w:val="00C1208E"/>
    <w:rsid w:val="00C128DA"/>
    <w:rsid w:val="00C12A23"/>
    <w:rsid w:val="00C12DA2"/>
    <w:rsid w:val="00C131BB"/>
    <w:rsid w:val="00C14E04"/>
    <w:rsid w:val="00C14F39"/>
    <w:rsid w:val="00C15230"/>
    <w:rsid w:val="00C15613"/>
    <w:rsid w:val="00C1592A"/>
    <w:rsid w:val="00C161F2"/>
    <w:rsid w:val="00C1663B"/>
    <w:rsid w:val="00C17109"/>
    <w:rsid w:val="00C174DF"/>
    <w:rsid w:val="00C1796F"/>
    <w:rsid w:val="00C2084B"/>
    <w:rsid w:val="00C21206"/>
    <w:rsid w:val="00C214A1"/>
    <w:rsid w:val="00C21EB8"/>
    <w:rsid w:val="00C22249"/>
    <w:rsid w:val="00C23C21"/>
    <w:rsid w:val="00C245EE"/>
    <w:rsid w:val="00C24783"/>
    <w:rsid w:val="00C247D3"/>
    <w:rsid w:val="00C2480A"/>
    <w:rsid w:val="00C2567C"/>
    <w:rsid w:val="00C26116"/>
    <w:rsid w:val="00C26340"/>
    <w:rsid w:val="00C264B3"/>
    <w:rsid w:val="00C268C3"/>
    <w:rsid w:val="00C26C38"/>
    <w:rsid w:val="00C26FBB"/>
    <w:rsid w:val="00C27A92"/>
    <w:rsid w:val="00C30038"/>
    <w:rsid w:val="00C30436"/>
    <w:rsid w:val="00C30762"/>
    <w:rsid w:val="00C3148C"/>
    <w:rsid w:val="00C3290E"/>
    <w:rsid w:val="00C330BB"/>
    <w:rsid w:val="00C332EE"/>
    <w:rsid w:val="00C350BA"/>
    <w:rsid w:val="00C364EA"/>
    <w:rsid w:val="00C40541"/>
    <w:rsid w:val="00C408E5"/>
    <w:rsid w:val="00C42AEE"/>
    <w:rsid w:val="00C43252"/>
    <w:rsid w:val="00C43284"/>
    <w:rsid w:val="00C43B25"/>
    <w:rsid w:val="00C449D5"/>
    <w:rsid w:val="00C456A9"/>
    <w:rsid w:val="00C45948"/>
    <w:rsid w:val="00C4621C"/>
    <w:rsid w:val="00C46969"/>
    <w:rsid w:val="00C50B71"/>
    <w:rsid w:val="00C50CF6"/>
    <w:rsid w:val="00C518E5"/>
    <w:rsid w:val="00C52324"/>
    <w:rsid w:val="00C52A56"/>
    <w:rsid w:val="00C53039"/>
    <w:rsid w:val="00C53B9E"/>
    <w:rsid w:val="00C53D59"/>
    <w:rsid w:val="00C544B1"/>
    <w:rsid w:val="00C5544F"/>
    <w:rsid w:val="00C55C14"/>
    <w:rsid w:val="00C560CF"/>
    <w:rsid w:val="00C561A9"/>
    <w:rsid w:val="00C571B0"/>
    <w:rsid w:val="00C57B0B"/>
    <w:rsid w:val="00C60287"/>
    <w:rsid w:val="00C6033D"/>
    <w:rsid w:val="00C614EB"/>
    <w:rsid w:val="00C61B57"/>
    <w:rsid w:val="00C655DD"/>
    <w:rsid w:val="00C655E4"/>
    <w:rsid w:val="00C6678B"/>
    <w:rsid w:val="00C677E9"/>
    <w:rsid w:val="00C67A08"/>
    <w:rsid w:val="00C703F4"/>
    <w:rsid w:val="00C70F65"/>
    <w:rsid w:val="00C70FFE"/>
    <w:rsid w:val="00C71A2B"/>
    <w:rsid w:val="00C7341F"/>
    <w:rsid w:val="00C76014"/>
    <w:rsid w:val="00C76247"/>
    <w:rsid w:val="00C77132"/>
    <w:rsid w:val="00C77489"/>
    <w:rsid w:val="00C77863"/>
    <w:rsid w:val="00C8172E"/>
    <w:rsid w:val="00C81996"/>
    <w:rsid w:val="00C82512"/>
    <w:rsid w:val="00C82B0D"/>
    <w:rsid w:val="00C842B0"/>
    <w:rsid w:val="00C84B3D"/>
    <w:rsid w:val="00C86997"/>
    <w:rsid w:val="00C8772A"/>
    <w:rsid w:val="00C87A1C"/>
    <w:rsid w:val="00C90419"/>
    <w:rsid w:val="00C90781"/>
    <w:rsid w:val="00C90A81"/>
    <w:rsid w:val="00C9230E"/>
    <w:rsid w:val="00C923C5"/>
    <w:rsid w:val="00C92787"/>
    <w:rsid w:val="00C92EF4"/>
    <w:rsid w:val="00C935A2"/>
    <w:rsid w:val="00C965A2"/>
    <w:rsid w:val="00CA0089"/>
    <w:rsid w:val="00CA05D3"/>
    <w:rsid w:val="00CA0E01"/>
    <w:rsid w:val="00CA35C9"/>
    <w:rsid w:val="00CA3DC2"/>
    <w:rsid w:val="00CA5EAE"/>
    <w:rsid w:val="00CA645F"/>
    <w:rsid w:val="00CA64A2"/>
    <w:rsid w:val="00CA6AAB"/>
    <w:rsid w:val="00CA6B0D"/>
    <w:rsid w:val="00CA7384"/>
    <w:rsid w:val="00CA7E67"/>
    <w:rsid w:val="00CB039A"/>
    <w:rsid w:val="00CB0CAB"/>
    <w:rsid w:val="00CB0F76"/>
    <w:rsid w:val="00CB1B35"/>
    <w:rsid w:val="00CB1BA8"/>
    <w:rsid w:val="00CB22EA"/>
    <w:rsid w:val="00CB2922"/>
    <w:rsid w:val="00CB2CD7"/>
    <w:rsid w:val="00CB34D7"/>
    <w:rsid w:val="00CB4358"/>
    <w:rsid w:val="00CB46D9"/>
    <w:rsid w:val="00CB4742"/>
    <w:rsid w:val="00CB6144"/>
    <w:rsid w:val="00CB6B01"/>
    <w:rsid w:val="00CB71C6"/>
    <w:rsid w:val="00CB76BE"/>
    <w:rsid w:val="00CB7B51"/>
    <w:rsid w:val="00CC0F8B"/>
    <w:rsid w:val="00CC10C7"/>
    <w:rsid w:val="00CC18C6"/>
    <w:rsid w:val="00CC2A0F"/>
    <w:rsid w:val="00CC3875"/>
    <w:rsid w:val="00CC3B4B"/>
    <w:rsid w:val="00CC3CB4"/>
    <w:rsid w:val="00CC53FD"/>
    <w:rsid w:val="00CC700B"/>
    <w:rsid w:val="00CD04D6"/>
    <w:rsid w:val="00CD0654"/>
    <w:rsid w:val="00CD083B"/>
    <w:rsid w:val="00CD0A7E"/>
    <w:rsid w:val="00CD1815"/>
    <w:rsid w:val="00CD213D"/>
    <w:rsid w:val="00CD3255"/>
    <w:rsid w:val="00CD50A2"/>
    <w:rsid w:val="00CD5802"/>
    <w:rsid w:val="00CD5BC9"/>
    <w:rsid w:val="00CD61E2"/>
    <w:rsid w:val="00CD6522"/>
    <w:rsid w:val="00CD661C"/>
    <w:rsid w:val="00CD68CD"/>
    <w:rsid w:val="00CD6A00"/>
    <w:rsid w:val="00CD751F"/>
    <w:rsid w:val="00CE0A1D"/>
    <w:rsid w:val="00CE1119"/>
    <w:rsid w:val="00CE1298"/>
    <w:rsid w:val="00CE1748"/>
    <w:rsid w:val="00CE1EF1"/>
    <w:rsid w:val="00CE27C6"/>
    <w:rsid w:val="00CE2EAB"/>
    <w:rsid w:val="00CE2F91"/>
    <w:rsid w:val="00CE4E24"/>
    <w:rsid w:val="00CE5946"/>
    <w:rsid w:val="00CE5D73"/>
    <w:rsid w:val="00CE7046"/>
    <w:rsid w:val="00CF02B7"/>
    <w:rsid w:val="00CF18D1"/>
    <w:rsid w:val="00CF2917"/>
    <w:rsid w:val="00CF4ED3"/>
    <w:rsid w:val="00CF57AD"/>
    <w:rsid w:val="00CF6920"/>
    <w:rsid w:val="00CF6D61"/>
    <w:rsid w:val="00CF6F5C"/>
    <w:rsid w:val="00CF7C5E"/>
    <w:rsid w:val="00CF7D2D"/>
    <w:rsid w:val="00D00604"/>
    <w:rsid w:val="00D01068"/>
    <w:rsid w:val="00D010AE"/>
    <w:rsid w:val="00D01480"/>
    <w:rsid w:val="00D02A8A"/>
    <w:rsid w:val="00D02D32"/>
    <w:rsid w:val="00D0423B"/>
    <w:rsid w:val="00D047EE"/>
    <w:rsid w:val="00D048A6"/>
    <w:rsid w:val="00D04ADE"/>
    <w:rsid w:val="00D05FFA"/>
    <w:rsid w:val="00D0683B"/>
    <w:rsid w:val="00D0692F"/>
    <w:rsid w:val="00D06A26"/>
    <w:rsid w:val="00D06A6D"/>
    <w:rsid w:val="00D07173"/>
    <w:rsid w:val="00D07622"/>
    <w:rsid w:val="00D07BAC"/>
    <w:rsid w:val="00D117DC"/>
    <w:rsid w:val="00D11D28"/>
    <w:rsid w:val="00D13398"/>
    <w:rsid w:val="00D1389A"/>
    <w:rsid w:val="00D13E33"/>
    <w:rsid w:val="00D15058"/>
    <w:rsid w:val="00D1544D"/>
    <w:rsid w:val="00D15FEB"/>
    <w:rsid w:val="00D179EF"/>
    <w:rsid w:val="00D20677"/>
    <w:rsid w:val="00D21A72"/>
    <w:rsid w:val="00D2270B"/>
    <w:rsid w:val="00D24A70"/>
    <w:rsid w:val="00D24FFB"/>
    <w:rsid w:val="00D25360"/>
    <w:rsid w:val="00D2613C"/>
    <w:rsid w:val="00D26633"/>
    <w:rsid w:val="00D267AF"/>
    <w:rsid w:val="00D27C66"/>
    <w:rsid w:val="00D3171B"/>
    <w:rsid w:val="00D32D1D"/>
    <w:rsid w:val="00D33508"/>
    <w:rsid w:val="00D33F50"/>
    <w:rsid w:val="00D34693"/>
    <w:rsid w:val="00D34CB7"/>
    <w:rsid w:val="00D354B8"/>
    <w:rsid w:val="00D354D8"/>
    <w:rsid w:val="00D35595"/>
    <w:rsid w:val="00D355C5"/>
    <w:rsid w:val="00D35F47"/>
    <w:rsid w:val="00D3621D"/>
    <w:rsid w:val="00D374A5"/>
    <w:rsid w:val="00D37C28"/>
    <w:rsid w:val="00D4082A"/>
    <w:rsid w:val="00D40AC2"/>
    <w:rsid w:val="00D41759"/>
    <w:rsid w:val="00D41C45"/>
    <w:rsid w:val="00D4255A"/>
    <w:rsid w:val="00D436CD"/>
    <w:rsid w:val="00D44F36"/>
    <w:rsid w:val="00D45124"/>
    <w:rsid w:val="00D463EE"/>
    <w:rsid w:val="00D46896"/>
    <w:rsid w:val="00D46FA2"/>
    <w:rsid w:val="00D5067D"/>
    <w:rsid w:val="00D514AB"/>
    <w:rsid w:val="00D51B04"/>
    <w:rsid w:val="00D51B06"/>
    <w:rsid w:val="00D51BD8"/>
    <w:rsid w:val="00D52DCF"/>
    <w:rsid w:val="00D531E9"/>
    <w:rsid w:val="00D54706"/>
    <w:rsid w:val="00D54C8B"/>
    <w:rsid w:val="00D5621E"/>
    <w:rsid w:val="00D56794"/>
    <w:rsid w:val="00D572A3"/>
    <w:rsid w:val="00D57464"/>
    <w:rsid w:val="00D60B09"/>
    <w:rsid w:val="00D60F45"/>
    <w:rsid w:val="00D6163A"/>
    <w:rsid w:val="00D6167B"/>
    <w:rsid w:val="00D63F66"/>
    <w:rsid w:val="00D6416E"/>
    <w:rsid w:val="00D66EEC"/>
    <w:rsid w:val="00D67923"/>
    <w:rsid w:val="00D70BBF"/>
    <w:rsid w:val="00D71E1D"/>
    <w:rsid w:val="00D72377"/>
    <w:rsid w:val="00D723FF"/>
    <w:rsid w:val="00D73AB7"/>
    <w:rsid w:val="00D7526A"/>
    <w:rsid w:val="00D757FA"/>
    <w:rsid w:val="00D7583D"/>
    <w:rsid w:val="00D77453"/>
    <w:rsid w:val="00D77774"/>
    <w:rsid w:val="00D7782D"/>
    <w:rsid w:val="00D77DF4"/>
    <w:rsid w:val="00D809DA"/>
    <w:rsid w:val="00D8459E"/>
    <w:rsid w:val="00D84EB8"/>
    <w:rsid w:val="00D84EDB"/>
    <w:rsid w:val="00D84EDD"/>
    <w:rsid w:val="00D861E3"/>
    <w:rsid w:val="00D86A66"/>
    <w:rsid w:val="00D8747F"/>
    <w:rsid w:val="00D87580"/>
    <w:rsid w:val="00D87CC9"/>
    <w:rsid w:val="00D87FF4"/>
    <w:rsid w:val="00D90695"/>
    <w:rsid w:val="00D91099"/>
    <w:rsid w:val="00D915E8"/>
    <w:rsid w:val="00D91975"/>
    <w:rsid w:val="00D92D2B"/>
    <w:rsid w:val="00D92EF8"/>
    <w:rsid w:val="00D94019"/>
    <w:rsid w:val="00D946BC"/>
    <w:rsid w:val="00D95B05"/>
    <w:rsid w:val="00D95C23"/>
    <w:rsid w:val="00D97114"/>
    <w:rsid w:val="00D978EA"/>
    <w:rsid w:val="00DA12EF"/>
    <w:rsid w:val="00DA140D"/>
    <w:rsid w:val="00DA336B"/>
    <w:rsid w:val="00DA4205"/>
    <w:rsid w:val="00DB052C"/>
    <w:rsid w:val="00DB0938"/>
    <w:rsid w:val="00DB1559"/>
    <w:rsid w:val="00DB29BB"/>
    <w:rsid w:val="00DB2BF4"/>
    <w:rsid w:val="00DB32B9"/>
    <w:rsid w:val="00DB47F8"/>
    <w:rsid w:val="00DB4A36"/>
    <w:rsid w:val="00DB4C10"/>
    <w:rsid w:val="00DB561D"/>
    <w:rsid w:val="00DB680F"/>
    <w:rsid w:val="00DB6ED0"/>
    <w:rsid w:val="00DB736C"/>
    <w:rsid w:val="00DC0444"/>
    <w:rsid w:val="00DC1309"/>
    <w:rsid w:val="00DC16C8"/>
    <w:rsid w:val="00DC1A9E"/>
    <w:rsid w:val="00DC2266"/>
    <w:rsid w:val="00DC29A4"/>
    <w:rsid w:val="00DC5EA9"/>
    <w:rsid w:val="00DC6C0D"/>
    <w:rsid w:val="00DD188E"/>
    <w:rsid w:val="00DD2129"/>
    <w:rsid w:val="00DD553C"/>
    <w:rsid w:val="00DD5D40"/>
    <w:rsid w:val="00DD68A5"/>
    <w:rsid w:val="00DD755C"/>
    <w:rsid w:val="00DE1840"/>
    <w:rsid w:val="00DE204F"/>
    <w:rsid w:val="00DE2DD7"/>
    <w:rsid w:val="00DE3232"/>
    <w:rsid w:val="00DE4E34"/>
    <w:rsid w:val="00DE4F0F"/>
    <w:rsid w:val="00DE5AD5"/>
    <w:rsid w:val="00DE798B"/>
    <w:rsid w:val="00DE798F"/>
    <w:rsid w:val="00DF07F5"/>
    <w:rsid w:val="00DF1380"/>
    <w:rsid w:val="00DF2D43"/>
    <w:rsid w:val="00DF3096"/>
    <w:rsid w:val="00DF30B1"/>
    <w:rsid w:val="00DF33E8"/>
    <w:rsid w:val="00DF48DA"/>
    <w:rsid w:val="00DF5319"/>
    <w:rsid w:val="00DF5411"/>
    <w:rsid w:val="00DF5712"/>
    <w:rsid w:val="00DF62D8"/>
    <w:rsid w:val="00E0042E"/>
    <w:rsid w:val="00E00496"/>
    <w:rsid w:val="00E00712"/>
    <w:rsid w:val="00E00775"/>
    <w:rsid w:val="00E009BE"/>
    <w:rsid w:val="00E019BE"/>
    <w:rsid w:val="00E0253B"/>
    <w:rsid w:val="00E03770"/>
    <w:rsid w:val="00E03CD6"/>
    <w:rsid w:val="00E04923"/>
    <w:rsid w:val="00E06718"/>
    <w:rsid w:val="00E0689A"/>
    <w:rsid w:val="00E06AF5"/>
    <w:rsid w:val="00E06CE9"/>
    <w:rsid w:val="00E071D2"/>
    <w:rsid w:val="00E0761C"/>
    <w:rsid w:val="00E07E7D"/>
    <w:rsid w:val="00E10E77"/>
    <w:rsid w:val="00E12776"/>
    <w:rsid w:val="00E12FA2"/>
    <w:rsid w:val="00E14030"/>
    <w:rsid w:val="00E14188"/>
    <w:rsid w:val="00E1464C"/>
    <w:rsid w:val="00E14841"/>
    <w:rsid w:val="00E15200"/>
    <w:rsid w:val="00E155E4"/>
    <w:rsid w:val="00E15BAE"/>
    <w:rsid w:val="00E162E4"/>
    <w:rsid w:val="00E163C2"/>
    <w:rsid w:val="00E16AFF"/>
    <w:rsid w:val="00E17348"/>
    <w:rsid w:val="00E21CB7"/>
    <w:rsid w:val="00E220C3"/>
    <w:rsid w:val="00E2483E"/>
    <w:rsid w:val="00E250DF"/>
    <w:rsid w:val="00E255E0"/>
    <w:rsid w:val="00E26F92"/>
    <w:rsid w:val="00E27EC1"/>
    <w:rsid w:val="00E27F2C"/>
    <w:rsid w:val="00E307A1"/>
    <w:rsid w:val="00E30E93"/>
    <w:rsid w:val="00E31B34"/>
    <w:rsid w:val="00E31D0B"/>
    <w:rsid w:val="00E31D1B"/>
    <w:rsid w:val="00E31F67"/>
    <w:rsid w:val="00E320CB"/>
    <w:rsid w:val="00E337A2"/>
    <w:rsid w:val="00E33E60"/>
    <w:rsid w:val="00E33FB7"/>
    <w:rsid w:val="00E34141"/>
    <w:rsid w:val="00E3478F"/>
    <w:rsid w:val="00E35061"/>
    <w:rsid w:val="00E352BF"/>
    <w:rsid w:val="00E359EC"/>
    <w:rsid w:val="00E35D23"/>
    <w:rsid w:val="00E36197"/>
    <w:rsid w:val="00E36E80"/>
    <w:rsid w:val="00E36FC5"/>
    <w:rsid w:val="00E421C3"/>
    <w:rsid w:val="00E438FF"/>
    <w:rsid w:val="00E43ED1"/>
    <w:rsid w:val="00E45440"/>
    <w:rsid w:val="00E46D35"/>
    <w:rsid w:val="00E473BC"/>
    <w:rsid w:val="00E475FD"/>
    <w:rsid w:val="00E4798F"/>
    <w:rsid w:val="00E5023C"/>
    <w:rsid w:val="00E520CD"/>
    <w:rsid w:val="00E5210F"/>
    <w:rsid w:val="00E52426"/>
    <w:rsid w:val="00E52CF6"/>
    <w:rsid w:val="00E52D49"/>
    <w:rsid w:val="00E52FA5"/>
    <w:rsid w:val="00E53275"/>
    <w:rsid w:val="00E53C63"/>
    <w:rsid w:val="00E54AB6"/>
    <w:rsid w:val="00E564C5"/>
    <w:rsid w:val="00E5685A"/>
    <w:rsid w:val="00E56AF6"/>
    <w:rsid w:val="00E57348"/>
    <w:rsid w:val="00E57488"/>
    <w:rsid w:val="00E61673"/>
    <w:rsid w:val="00E62E41"/>
    <w:rsid w:val="00E63583"/>
    <w:rsid w:val="00E63F24"/>
    <w:rsid w:val="00E647EE"/>
    <w:rsid w:val="00E649C8"/>
    <w:rsid w:val="00E64CEB"/>
    <w:rsid w:val="00E64E8A"/>
    <w:rsid w:val="00E66180"/>
    <w:rsid w:val="00E6622E"/>
    <w:rsid w:val="00E662B1"/>
    <w:rsid w:val="00E663FC"/>
    <w:rsid w:val="00E66A8F"/>
    <w:rsid w:val="00E67222"/>
    <w:rsid w:val="00E7178F"/>
    <w:rsid w:val="00E71CCA"/>
    <w:rsid w:val="00E72CE3"/>
    <w:rsid w:val="00E73460"/>
    <w:rsid w:val="00E735EC"/>
    <w:rsid w:val="00E736C2"/>
    <w:rsid w:val="00E73E13"/>
    <w:rsid w:val="00E75A9D"/>
    <w:rsid w:val="00E76006"/>
    <w:rsid w:val="00E779D5"/>
    <w:rsid w:val="00E80581"/>
    <w:rsid w:val="00E83709"/>
    <w:rsid w:val="00E8373E"/>
    <w:rsid w:val="00E83DAA"/>
    <w:rsid w:val="00E867E8"/>
    <w:rsid w:val="00E8788B"/>
    <w:rsid w:val="00E90CFB"/>
    <w:rsid w:val="00E9132A"/>
    <w:rsid w:val="00E918C9"/>
    <w:rsid w:val="00E92FD7"/>
    <w:rsid w:val="00E9365D"/>
    <w:rsid w:val="00E93A94"/>
    <w:rsid w:val="00E93D9A"/>
    <w:rsid w:val="00E95BC6"/>
    <w:rsid w:val="00E96B83"/>
    <w:rsid w:val="00E97F27"/>
    <w:rsid w:val="00EA0548"/>
    <w:rsid w:val="00EA0C0D"/>
    <w:rsid w:val="00EA25AF"/>
    <w:rsid w:val="00EA31AE"/>
    <w:rsid w:val="00EA3554"/>
    <w:rsid w:val="00EA4680"/>
    <w:rsid w:val="00EA4972"/>
    <w:rsid w:val="00EA4B2E"/>
    <w:rsid w:val="00EA530D"/>
    <w:rsid w:val="00EA5AD9"/>
    <w:rsid w:val="00EA6701"/>
    <w:rsid w:val="00EA78B4"/>
    <w:rsid w:val="00EB00C8"/>
    <w:rsid w:val="00EB1378"/>
    <w:rsid w:val="00EB2ACE"/>
    <w:rsid w:val="00EB3B9C"/>
    <w:rsid w:val="00EB4021"/>
    <w:rsid w:val="00EB4139"/>
    <w:rsid w:val="00EB4735"/>
    <w:rsid w:val="00EB4C2A"/>
    <w:rsid w:val="00EB5D86"/>
    <w:rsid w:val="00EB6034"/>
    <w:rsid w:val="00EC0996"/>
    <w:rsid w:val="00EC13F0"/>
    <w:rsid w:val="00EC2899"/>
    <w:rsid w:val="00EC403D"/>
    <w:rsid w:val="00EC4C5E"/>
    <w:rsid w:val="00EC505E"/>
    <w:rsid w:val="00EC5354"/>
    <w:rsid w:val="00EC7305"/>
    <w:rsid w:val="00EC7A83"/>
    <w:rsid w:val="00EC7C2C"/>
    <w:rsid w:val="00ED1F81"/>
    <w:rsid w:val="00ED2710"/>
    <w:rsid w:val="00ED644D"/>
    <w:rsid w:val="00ED7646"/>
    <w:rsid w:val="00ED7C86"/>
    <w:rsid w:val="00EE0B68"/>
    <w:rsid w:val="00EE14DB"/>
    <w:rsid w:val="00EE1E9F"/>
    <w:rsid w:val="00EE2478"/>
    <w:rsid w:val="00EE2AE2"/>
    <w:rsid w:val="00EE30FF"/>
    <w:rsid w:val="00EE315E"/>
    <w:rsid w:val="00EE3EAA"/>
    <w:rsid w:val="00EE3EB7"/>
    <w:rsid w:val="00EE41D1"/>
    <w:rsid w:val="00EE4414"/>
    <w:rsid w:val="00EE467C"/>
    <w:rsid w:val="00EE597B"/>
    <w:rsid w:val="00EE6B08"/>
    <w:rsid w:val="00EE6B5A"/>
    <w:rsid w:val="00EE7098"/>
    <w:rsid w:val="00EE75BB"/>
    <w:rsid w:val="00EE7AEB"/>
    <w:rsid w:val="00EF10C3"/>
    <w:rsid w:val="00EF1250"/>
    <w:rsid w:val="00EF21F8"/>
    <w:rsid w:val="00EF2950"/>
    <w:rsid w:val="00EF465A"/>
    <w:rsid w:val="00EF4F36"/>
    <w:rsid w:val="00EF5A4C"/>
    <w:rsid w:val="00EF5C74"/>
    <w:rsid w:val="00EF78A8"/>
    <w:rsid w:val="00EF7B0C"/>
    <w:rsid w:val="00F00801"/>
    <w:rsid w:val="00F00E25"/>
    <w:rsid w:val="00F01AB1"/>
    <w:rsid w:val="00F01E74"/>
    <w:rsid w:val="00F02443"/>
    <w:rsid w:val="00F0293E"/>
    <w:rsid w:val="00F02945"/>
    <w:rsid w:val="00F02AB9"/>
    <w:rsid w:val="00F032CB"/>
    <w:rsid w:val="00F03654"/>
    <w:rsid w:val="00F04957"/>
    <w:rsid w:val="00F04D02"/>
    <w:rsid w:val="00F062B1"/>
    <w:rsid w:val="00F06DEB"/>
    <w:rsid w:val="00F06F98"/>
    <w:rsid w:val="00F075A5"/>
    <w:rsid w:val="00F103BD"/>
    <w:rsid w:val="00F11F49"/>
    <w:rsid w:val="00F1245C"/>
    <w:rsid w:val="00F12632"/>
    <w:rsid w:val="00F14782"/>
    <w:rsid w:val="00F148D2"/>
    <w:rsid w:val="00F15026"/>
    <w:rsid w:val="00F15263"/>
    <w:rsid w:val="00F1529A"/>
    <w:rsid w:val="00F15532"/>
    <w:rsid w:val="00F158E2"/>
    <w:rsid w:val="00F16B5C"/>
    <w:rsid w:val="00F211DE"/>
    <w:rsid w:val="00F225CD"/>
    <w:rsid w:val="00F2296C"/>
    <w:rsid w:val="00F22D63"/>
    <w:rsid w:val="00F23292"/>
    <w:rsid w:val="00F23584"/>
    <w:rsid w:val="00F23D59"/>
    <w:rsid w:val="00F24871"/>
    <w:rsid w:val="00F24F1B"/>
    <w:rsid w:val="00F259C1"/>
    <w:rsid w:val="00F25A0C"/>
    <w:rsid w:val="00F25EA9"/>
    <w:rsid w:val="00F273CA"/>
    <w:rsid w:val="00F31273"/>
    <w:rsid w:val="00F31407"/>
    <w:rsid w:val="00F3143F"/>
    <w:rsid w:val="00F31C4A"/>
    <w:rsid w:val="00F322B3"/>
    <w:rsid w:val="00F32F17"/>
    <w:rsid w:val="00F34D44"/>
    <w:rsid w:val="00F370B9"/>
    <w:rsid w:val="00F37590"/>
    <w:rsid w:val="00F37B84"/>
    <w:rsid w:val="00F401A2"/>
    <w:rsid w:val="00F42226"/>
    <w:rsid w:val="00F42F1C"/>
    <w:rsid w:val="00F44FB0"/>
    <w:rsid w:val="00F45C90"/>
    <w:rsid w:val="00F46047"/>
    <w:rsid w:val="00F47358"/>
    <w:rsid w:val="00F504CF"/>
    <w:rsid w:val="00F510C1"/>
    <w:rsid w:val="00F51860"/>
    <w:rsid w:val="00F51FD1"/>
    <w:rsid w:val="00F52495"/>
    <w:rsid w:val="00F525BF"/>
    <w:rsid w:val="00F534FE"/>
    <w:rsid w:val="00F53AAD"/>
    <w:rsid w:val="00F53C51"/>
    <w:rsid w:val="00F54515"/>
    <w:rsid w:val="00F54C67"/>
    <w:rsid w:val="00F54E24"/>
    <w:rsid w:val="00F57D73"/>
    <w:rsid w:val="00F615F8"/>
    <w:rsid w:val="00F62883"/>
    <w:rsid w:val="00F6290E"/>
    <w:rsid w:val="00F63E75"/>
    <w:rsid w:val="00F64BCE"/>
    <w:rsid w:val="00F66751"/>
    <w:rsid w:val="00F66AB5"/>
    <w:rsid w:val="00F67D23"/>
    <w:rsid w:val="00F70955"/>
    <w:rsid w:val="00F712EC"/>
    <w:rsid w:val="00F71BFD"/>
    <w:rsid w:val="00F721E9"/>
    <w:rsid w:val="00F72841"/>
    <w:rsid w:val="00F72F64"/>
    <w:rsid w:val="00F73583"/>
    <w:rsid w:val="00F73658"/>
    <w:rsid w:val="00F73EFC"/>
    <w:rsid w:val="00F7426B"/>
    <w:rsid w:val="00F7555C"/>
    <w:rsid w:val="00F755ED"/>
    <w:rsid w:val="00F758CF"/>
    <w:rsid w:val="00F75E1E"/>
    <w:rsid w:val="00F763B6"/>
    <w:rsid w:val="00F77175"/>
    <w:rsid w:val="00F7782F"/>
    <w:rsid w:val="00F80946"/>
    <w:rsid w:val="00F80F22"/>
    <w:rsid w:val="00F8187D"/>
    <w:rsid w:val="00F81E9F"/>
    <w:rsid w:val="00F81F80"/>
    <w:rsid w:val="00F8201A"/>
    <w:rsid w:val="00F830DA"/>
    <w:rsid w:val="00F84369"/>
    <w:rsid w:val="00F84E25"/>
    <w:rsid w:val="00F857DE"/>
    <w:rsid w:val="00F87789"/>
    <w:rsid w:val="00F87D78"/>
    <w:rsid w:val="00F90876"/>
    <w:rsid w:val="00F908F4"/>
    <w:rsid w:val="00F91E68"/>
    <w:rsid w:val="00F92E5A"/>
    <w:rsid w:val="00F954B2"/>
    <w:rsid w:val="00F955A9"/>
    <w:rsid w:val="00F955F7"/>
    <w:rsid w:val="00F95C46"/>
    <w:rsid w:val="00F965B8"/>
    <w:rsid w:val="00F9718E"/>
    <w:rsid w:val="00F9784A"/>
    <w:rsid w:val="00FA01A7"/>
    <w:rsid w:val="00FA0D89"/>
    <w:rsid w:val="00FA1BD6"/>
    <w:rsid w:val="00FA20E1"/>
    <w:rsid w:val="00FA327C"/>
    <w:rsid w:val="00FA3EA6"/>
    <w:rsid w:val="00FA4141"/>
    <w:rsid w:val="00FA50C8"/>
    <w:rsid w:val="00FA5D42"/>
    <w:rsid w:val="00FA5DE8"/>
    <w:rsid w:val="00FA61CD"/>
    <w:rsid w:val="00FA6CB4"/>
    <w:rsid w:val="00FA6F09"/>
    <w:rsid w:val="00FA76B6"/>
    <w:rsid w:val="00FA7CC6"/>
    <w:rsid w:val="00FB114B"/>
    <w:rsid w:val="00FB18F3"/>
    <w:rsid w:val="00FB1DFD"/>
    <w:rsid w:val="00FB22C3"/>
    <w:rsid w:val="00FB2533"/>
    <w:rsid w:val="00FB289D"/>
    <w:rsid w:val="00FB4FCF"/>
    <w:rsid w:val="00FB5ACC"/>
    <w:rsid w:val="00FB5F81"/>
    <w:rsid w:val="00FB6231"/>
    <w:rsid w:val="00FB6753"/>
    <w:rsid w:val="00FB6C90"/>
    <w:rsid w:val="00FB6E07"/>
    <w:rsid w:val="00FB750C"/>
    <w:rsid w:val="00FB7C14"/>
    <w:rsid w:val="00FC0842"/>
    <w:rsid w:val="00FC2469"/>
    <w:rsid w:val="00FC4192"/>
    <w:rsid w:val="00FC44C9"/>
    <w:rsid w:val="00FC4E5B"/>
    <w:rsid w:val="00FC63A3"/>
    <w:rsid w:val="00FC7145"/>
    <w:rsid w:val="00FC74DC"/>
    <w:rsid w:val="00FC797D"/>
    <w:rsid w:val="00FD0559"/>
    <w:rsid w:val="00FD075D"/>
    <w:rsid w:val="00FD0C12"/>
    <w:rsid w:val="00FD12D9"/>
    <w:rsid w:val="00FD1D15"/>
    <w:rsid w:val="00FD2465"/>
    <w:rsid w:val="00FD293E"/>
    <w:rsid w:val="00FD2B40"/>
    <w:rsid w:val="00FD50F8"/>
    <w:rsid w:val="00FD52AD"/>
    <w:rsid w:val="00FD5DDE"/>
    <w:rsid w:val="00FD7050"/>
    <w:rsid w:val="00FD7A28"/>
    <w:rsid w:val="00FE0485"/>
    <w:rsid w:val="00FE1A84"/>
    <w:rsid w:val="00FE243B"/>
    <w:rsid w:val="00FE284E"/>
    <w:rsid w:val="00FE2EEE"/>
    <w:rsid w:val="00FE3F4B"/>
    <w:rsid w:val="00FE47FC"/>
    <w:rsid w:val="00FE4CCF"/>
    <w:rsid w:val="00FE72A9"/>
    <w:rsid w:val="00FE7F91"/>
    <w:rsid w:val="00FF0475"/>
    <w:rsid w:val="00FF099D"/>
    <w:rsid w:val="00FF1789"/>
    <w:rsid w:val="00FF4583"/>
    <w:rsid w:val="00FF58B7"/>
    <w:rsid w:val="00FF67A6"/>
    <w:rsid w:val="00FF697B"/>
    <w:rsid w:val="00FF7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E5"/>
    <w:pPr>
      <w:spacing w:line="360" w:lineRule="auto"/>
      <w:jc w:val="both"/>
    </w:pPr>
    <w:rPr>
      <w:sz w:val="24"/>
      <w:szCs w:val="24"/>
      <w:lang w:val="fr-FR" w:eastAsia="fr-FR"/>
    </w:rPr>
  </w:style>
  <w:style w:type="paragraph" w:styleId="Titre1">
    <w:name w:val="heading 1"/>
    <w:next w:val="Texte"/>
    <w:qFormat/>
    <w:rsid w:val="00493223"/>
    <w:pPr>
      <w:pageBreakBefore/>
      <w:numPr>
        <w:numId w:val="28"/>
      </w:numPr>
      <w:pBdr>
        <w:top w:val="single" w:sz="4" w:space="31" w:color="auto"/>
        <w:left w:val="single" w:sz="4" w:space="31" w:color="auto"/>
        <w:bottom w:val="single" w:sz="4" w:space="31" w:color="auto"/>
        <w:right w:val="single" w:sz="4" w:space="31" w:color="auto"/>
      </w:pBdr>
      <w:suppressAutoHyphens/>
      <w:spacing w:before="3600" w:line="480" w:lineRule="auto"/>
      <w:jc w:val="center"/>
      <w:outlineLvl w:val="0"/>
    </w:pPr>
    <w:rPr>
      <w:rFonts w:cs="Arial"/>
      <w:b/>
      <w:bCs/>
      <w:i/>
      <w:caps/>
      <w:kern w:val="32"/>
      <w:sz w:val="44"/>
      <w:szCs w:val="32"/>
      <w:lang w:val="fr-FR" w:eastAsia="fr-FR"/>
    </w:rPr>
  </w:style>
  <w:style w:type="paragraph" w:styleId="Titre2">
    <w:name w:val="heading 2"/>
    <w:next w:val="Texte"/>
    <w:qFormat/>
    <w:rsid w:val="00493223"/>
    <w:pPr>
      <w:keepNext/>
      <w:numPr>
        <w:ilvl w:val="1"/>
        <w:numId w:val="28"/>
      </w:numPr>
      <w:suppressAutoHyphens/>
      <w:spacing w:before="240" w:after="320" w:line="360" w:lineRule="auto"/>
      <w:jc w:val="both"/>
      <w:outlineLvl w:val="1"/>
    </w:pPr>
    <w:rPr>
      <w:b/>
      <w:bCs/>
      <w:iCs/>
      <w:kern w:val="32"/>
      <w:sz w:val="32"/>
      <w:szCs w:val="28"/>
      <w:lang w:val="fr-FR" w:eastAsia="fr-FR"/>
    </w:rPr>
  </w:style>
  <w:style w:type="paragraph" w:styleId="Titre3">
    <w:name w:val="heading 3"/>
    <w:next w:val="Texte"/>
    <w:qFormat/>
    <w:rsid w:val="00493223"/>
    <w:pPr>
      <w:keepNext/>
      <w:numPr>
        <w:ilvl w:val="2"/>
        <w:numId w:val="28"/>
      </w:numPr>
      <w:suppressAutoHyphens/>
      <w:spacing w:before="120" w:after="120" w:line="360" w:lineRule="auto"/>
      <w:jc w:val="both"/>
      <w:outlineLvl w:val="2"/>
    </w:pPr>
    <w:rPr>
      <w:b/>
      <w:bCs/>
      <w:kern w:val="32"/>
      <w:sz w:val="28"/>
      <w:szCs w:val="26"/>
      <w:lang w:val="fr-FR" w:eastAsia="fr-FR"/>
    </w:rPr>
  </w:style>
  <w:style w:type="paragraph" w:styleId="Titre4">
    <w:name w:val="heading 4"/>
    <w:next w:val="Texte"/>
    <w:qFormat/>
    <w:rsid w:val="00493223"/>
    <w:pPr>
      <w:keepNext/>
      <w:numPr>
        <w:ilvl w:val="3"/>
        <w:numId w:val="28"/>
      </w:numPr>
      <w:suppressAutoHyphens/>
      <w:spacing w:before="120" w:after="120" w:line="360" w:lineRule="auto"/>
      <w:jc w:val="both"/>
      <w:outlineLvl w:val="3"/>
    </w:pPr>
    <w:rPr>
      <w:bCs/>
      <w:spacing w:val="20"/>
      <w:kern w:val="32"/>
      <w:sz w:val="28"/>
      <w:szCs w:val="28"/>
      <w:lang w:val="fr-FR" w:eastAsia="fr-FR"/>
    </w:rPr>
  </w:style>
  <w:style w:type="paragraph" w:styleId="Titre5">
    <w:name w:val="heading 5"/>
    <w:next w:val="Texte"/>
    <w:qFormat/>
    <w:rsid w:val="00493223"/>
    <w:pPr>
      <w:keepNext/>
      <w:numPr>
        <w:ilvl w:val="4"/>
        <w:numId w:val="28"/>
      </w:numPr>
      <w:suppressAutoHyphens/>
      <w:spacing w:before="240" w:after="240" w:line="360" w:lineRule="auto"/>
      <w:outlineLvl w:val="4"/>
    </w:pPr>
    <w:rPr>
      <w:bCs/>
      <w:iCs/>
      <w:spacing w:val="20"/>
      <w:kern w:val="32"/>
      <w:sz w:val="24"/>
      <w:szCs w:val="26"/>
      <w:u w:val="single"/>
      <w:lang w:val="fr-FR" w:eastAsia="fr-FR"/>
    </w:rPr>
  </w:style>
  <w:style w:type="paragraph" w:styleId="Titre6">
    <w:name w:val="heading 6"/>
    <w:next w:val="Texte"/>
    <w:qFormat/>
    <w:rsid w:val="00493223"/>
    <w:pPr>
      <w:keepNext/>
      <w:numPr>
        <w:ilvl w:val="5"/>
        <w:numId w:val="28"/>
      </w:numPr>
      <w:suppressAutoHyphens/>
      <w:spacing w:before="240" w:after="160" w:line="360" w:lineRule="auto"/>
      <w:outlineLvl w:val="5"/>
    </w:pPr>
    <w:rPr>
      <w:bCs/>
      <w:i/>
      <w:spacing w:val="20"/>
      <w:kern w:val="32"/>
      <w:sz w:val="24"/>
      <w:szCs w:val="22"/>
      <w:lang w:val="fr-FR" w:eastAsia="fr-FR"/>
    </w:rPr>
  </w:style>
  <w:style w:type="paragraph" w:styleId="Titre7">
    <w:name w:val="heading 7"/>
    <w:next w:val="Texte"/>
    <w:qFormat/>
    <w:rsid w:val="00493223"/>
    <w:pPr>
      <w:keepNext/>
      <w:suppressAutoHyphens/>
      <w:spacing w:before="200" w:after="120" w:line="360" w:lineRule="auto"/>
      <w:outlineLvl w:val="6"/>
    </w:pPr>
    <w:rPr>
      <w:rFonts w:ascii="Palatino Linotype" w:hAnsi="Palatino Linotype"/>
      <w:kern w:val="32"/>
      <w:sz w:val="24"/>
      <w:lang w:val="fr-FR" w:eastAsia="fr-FR"/>
    </w:rPr>
  </w:style>
  <w:style w:type="paragraph" w:styleId="Titre8">
    <w:name w:val="heading 8"/>
    <w:next w:val="Texte"/>
    <w:qFormat/>
    <w:rsid w:val="00493223"/>
    <w:pPr>
      <w:keepNext/>
      <w:suppressAutoHyphens/>
      <w:spacing w:before="160" w:after="160" w:line="360" w:lineRule="auto"/>
      <w:outlineLvl w:val="7"/>
    </w:pPr>
    <w:rPr>
      <w:rFonts w:ascii="Palatino Linotype" w:hAnsi="Palatino Linotype"/>
      <w:b/>
      <w:iCs/>
      <w:kern w:val="32"/>
      <w:sz w:val="24"/>
      <w:lang w:val="fr-FR" w:eastAsia="fr-FR"/>
    </w:rPr>
  </w:style>
  <w:style w:type="paragraph" w:styleId="Titre9">
    <w:name w:val="heading 9"/>
    <w:aliases w:val="Titre 9 a,b,c"/>
    <w:next w:val="Texte"/>
    <w:autoRedefine/>
    <w:qFormat/>
    <w:rsid w:val="00493223"/>
    <w:pPr>
      <w:keepNext/>
      <w:numPr>
        <w:ilvl w:val="8"/>
        <w:numId w:val="13"/>
      </w:numPr>
      <w:suppressAutoHyphens/>
      <w:spacing w:before="120" w:after="120" w:line="360" w:lineRule="auto"/>
      <w:outlineLvl w:val="8"/>
    </w:pPr>
    <w:rPr>
      <w:i/>
      <w:kern w:val="32"/>
      <w:sz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">
    <w:name w:val="Texte"/>
    <w:link w:val="TexteCar"/>
    <w:rsid w:val="00493223"/>
    <w:pPr>
      <w:spacing w:after="60" w:line="360" w:lineRule="auto"/>
      <w:jc w:val="both"/>
    </w:pPr>
    <w:rPr>
      <w:sz w:val="24"/>
      <w:lang w:val="fr-FR" w:eastAsia="fr-FR"/>
    </w:rPr>
  </w:style>
  <w:style w:type="character" w:customStyle="1" w:styleId="TexteCar">
    <w:name w:val="Texte Car"/>
    <w:link w:val="Texte"/>
    <w:rsid w:val="0096153B"/>
    <w:rPr>
      <w:sz w:val="24"/>
      <w:lang w:val="fr-FR" w:eastAsia="fr-FR" w:bidi="ar-SA"/>
    </w:rPr>
  </w:style>
  <w:style w:type="paragraph" w:customStyle="1" w:styleId="StyleTitre2Italique">
    <w:name w:val="Style Titre 2 + Italique"/>
    <w:basedOn w:val="Titre2"/>
    <w:rsid w:val="002B3C02"/>
    <w:pPr>
      <w:spacing w:before="360" w:after="180"/>
    </w:pPr>
    <w:rPr>
      <w:i/>
    </w:rPr>
  </w:style>
  <w:style w:type="table" w:styleId="Grilledutableau">
    <w:name w:val="Table Grid"/>
    <w:basedOn w:val="TableauNormal"/>
    <w:rsid w:val="009615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qFormat/>
    <w:rsid w:val="0096153B"/>
    <w:rPr>
      <w:b/>
      <w:bCs/>
      <w:sz w:val="20"/>
      <w:szCs w:val="20"/>
    </w:rPr>
  </w:style>
  <w:style w:type="paragraph" w:customStyle="1" w:styleId="Filetrsumhaut">
    <w:name w:val="Filet résumé haut"/>
    <w:basedOn w:val="Normal"/>
    <w:rsid w:val="0096153B"/>
    <w:pPr>
      <w:pBdr>
        <w:top w:val="single" w:sz="6" w:space="3" w:color="auto"/>
      </w:pBdr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character" w:styleId="Lienhypertexte">
    <w:name w:val="Hyperlink"/>
    <w:rsid w:val="0096153B"/>
    <w:rPr>
      <w:color w:val="0000FF"/>
      <w:u w:val="single"/>
    </w:rPr>
  </w:style>
  <w:style w:type="paragraph" w:styleId="En-tte">
    <w:name w:val="header"/>
    <w:basedOn w:val="Normal"/>
    <w:rsid w:val="0096153B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rsid w:val="0096153B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96153B"/>
  </w:style>
  <w:style w:type="paragraph" w:customStyle="1" w:styleId="CitatioBloc1">
    <w:name w:val="CitatioBloc1"/>
    <w:basedOn w:val="Normal"/>
    <w:next w:val="Texte"/>
    <w:rsid w:val="00493223"/>
    <w:pPr>
      <w:spacing w:after="320"/>
      <w:ind w:left="1418"/>
    </w:pPr>
    <w:rPr>
      <w:sz w:val="20"/>
      <w:szCs w:val="20"/>
    </w:rPr>
  </w:style>
  <w:style w:type="paragraph" w:customStyle="1" w:styleId="1Auteur">
    <w:name w:val="1|Auteur"/>
    <w:basedOn w:val="Normal"/>
    <w:next w:val="Texte"/>
    <w:rsid w:val="00493223"/>
    <w:pPr>
      <w:suppressAutoHyphens/>
      <w:jc w:val="center"/>
    </w:pPr>
    <w:rPr>
      <w:sz w:val="36"/>
    </w:rPr>
  </w:style>
  <w:style w:type="paragraph" w:customStyle="1" w:styleId="1Copyright">
    <w:name w:val="1|Copyright"/>
    <w:basedOn w:val="Normal"/>
    <w:next w:val="Texte"/>
    <w:rsid w:val="00493223"/>
  </w:style>
  <w:style w:type="paragraph" w:customStyle="1" w:styleId="1Depot">
    <w:name w:val="1|Depot"/>
    <w:basedOn w:val="1Auteur"/>
    <w:next w:val="Texte"/>
    <w:rsid w:val="00493223"/>
  </w:style>
  <w:style w:type="paragraph" w:customStyle="1" w:styleId="1Dedicace">
    <w:name w:val="1|Dedicace"/>
    <w:basedOn w:val="Normal"/>
    <w:next w:val="Texte"/>
    <w:rsid w:val="00493223"/>
    <w:pPr>
      <w:spacing w:before="720" w:after="720"/>
      <w:jc w:val="right"/>
    </w:pPr>
    <w:rPr>
      <w:rFonts w:ascii="Palatino Linotype" w:hAnsi="Palatino Linotype"/>
      <w:i/>
      <w:sz w:val="32"/>
    </w:rPr>
  </w:style>
  <w:style w:type="paragraph" w:customStyle="1" w:styleId="1Directeur">
    <w:name w:val="1|Directeur"/>
    <w:basedOn w:val="Normal"/>
    <w:next w:val="Texte"/>
    <w:rsid w:val="00493223"/>
    <w:pPr>
      <w:jc w:val="center"/>
    </w:pPr>
    <w:rPr>
      <w:rFonts w:ascii="Book Antiqua" w:hAnsi="Book Antiqua"/>
      <w:sz w:val="36"/>
    </w:rPr>
  </w:style>
  <w:style w:type="paragraph" w:customStyle="1" w:styleId="1Discipline">
    <w:name w:val="1|Discipline"/>
    <w:basedOn w:val="1Faculte"/>
    <w:next w:val="Texte"/>
    <w:rsid w:val="00493223"/>
    <w:rPr>
      <w:b w:val="0"/>
    </w:rPr>
  </w:style>
  <w:style w:type="paragraph" w:customStyle="1" w:styleId="1Faculte">
    <w:name w:val="1|Faculte"/>
    <w:basedOn w:val="Normal"/>
    <w:next w:val="Texte"/>
    <w:rsid w:val="00493223"/>
    <w:pPr>
      <w:jc w:val="center"/>
    </w:pPr>
    <w:rPr>
      <w:rFonts w:ascii="Trebuchet MS" w:hAnsi="Trebuchet MS"/>
      <w:b/>
      <w:sz w:val="36"/>
    </w:rPr>
  </w:style>
  <w:style w:type="paragraph" w:customStyle="1" w:styleId="1EcoleDoct">
    <w:name w:val="1|EcoleDoct"/>
    <w:basedOn w:val="Normal"/>
    <w:next w:val="Texte"/>
    <w:rsid w:val="00493223"/>
    <w:pPr>
      <w:jc w:val="center"/>
    </w:pPr>
    <w:rPr>
      <w:rFonts w:ascii="Arial" w:hAnsi="Arial"/>
      <w:sz w:val="32"/>
    </w:rPr>
  </w:style>
  <w:style w:type="paragraph" w:customStyle="1" w:styleId="1Epigraphe">
    <w:name w:val="1|Epigraphe"/>
    <w:basedOn w:val="1Dedicace"/>
    <w:next w:val="Texte"/>
    <w:rsid w:val="00493223"/>
    <w:pPr>
      <w:spacing w:before="360" w:after="360"/>
      <w:jc w:val="center"/>
    </w:pPr>
    <w:rPr>
      <w:sz w:val="24"/>
    </w:rPr>
  </w:style>
  <w:style w:type="paragraph" w:customStyle="1" w:styleId="1Grade">
    <w:name w:val="1|Grade"/>
    <w:basedOn w:val="1Discipline"/>
    <w:next w:val="Texte"/>
    <w:rsid w:val="00493223"/>
  </w:style>
  <w:style w:type="paragraph" w:customStyle="1" w:styleId="1Jury">
    <w:name w:val="1|Jury"/>
    <w:basedOn w:val="1Directeur"/>
    <w:next w:val="Texte"/>
    <w:rsid w:val="00493223"/>
    <w:pPr>
      <w:jc w:val="left"/>
    </w:pPr>
  </w:style>
  <w:style w:type="paragraph" w:customStyle="1" w:styleId="1NoOfficiel">
    <w:name w:val="1|NoOfficiel"/>
    <w:basedOn w:val="Normal"/>
    <w:next w:val="Texte"/>
    <w:rsid w:val="00493223"/>
  </w:style>
  <w:style w:type="paragraph" w:customStyle="1" w:styleId="1Sous-titre">
    <w:name w:val="1|Sous-titre"/>
    <w:basedOn w:val="1TitreThese"/>
    <w:next w:val="Texte"/>
    <w:rsid w:val="00493223"/>
    <w:rPr>
      <w:i w:val="0"/>
    </w:rPr>
  </w:style>
  <w:style w:type="paragraph" w:customStyle="1" w:styleId="1TitreThese">
    <w:name w:val="1|TitreThese"/>
    <w:basedOn w:val="Normal"/>
    <w:next w:val="Texte"/>
    <w:rsid w:val="00493223"/>
    <w:pPr>
      <w:jc w:val="center"/>
    </w:pPr>
    <w:rPr>
      <w:rFonts w:ascii="Book Antiqua" w:hAnsi="Book Antiqua"/>
      <w:i/>
      <w:sz w:val="40"/>
    </w:rPr>
  </w:style>
  <w:style w:type="paragraph" w:customStyle="1" w:styleId="1TableListe">
    <w:name w:val="1|TableListe"/>
    <w:basedOn w:val="Normal"/>
    <w:next w:val="Texte"/>
    <w:rsid w:val="00493223"/>
    <w:pPr>
      <w:spacing w:before="720" w:after="480"/>
      <w:jc w:val="center"/>
    </w:pPr>
    <w:rPr>
      <w:rFonts w:ascii="Verdana" w:hAnsi="Verdana"/>
      <w:b/>
      <w:sz w:val="36"/>
    </w:rPr>
  </w:style>
  <w:style w:type="paragraph" w:customStyle="1" w:styleId="1TitreFront">
    <w:name w:val="1|TitreFront"/>
    <w:basedOn w:val="Titre1"/>
    <w:next w:val="Texte"/>
    <w:rsid w:val="00493223"/>
  </w:style>
  <w:style w:type="paragraph" w:customStyle="1" w:styleId="1Universite">
    <w:name w:val="1|Universite"/>
    <w:basedOn w:val="Normal"/>
    <w:next w:val="Texte"/>
    <w:rsid w:val="00493223"/>
    <w:pPr>
      <w:jc w:val="center"/>
    </w:pPr>
    <w:rPr>
      <w:rFonts w:ascii="Arial Black" w:hAnsi="Arial Black"/>
      <w:sz w:val="44"/>
    </w:rPr>
  </w:style>
  <w:style w:type="paragraph" w:customStyle="1" w:styleId="3Anntitre1">
    <w:name w:val="3|Ann_titre1"/>
    <w:basedOn w:val="Normal"/>
    <w:next w:val="Texte"/>
    <w:rsid w:val="00493223"/>
    <w:pPr>
      <w:jc w:val="center"/>
    </w:pPr>
    <w:rPr>
      <w:rFonts w:ascii="Garamond" w:hAnsi="Garamond"/>
      <w:b/>
      <w:sz w:val="40"/>
      <w:szCs w:val="36"/>
    </w:rPr>
  </w:style>
  <w:style w:type="paragraph" w:customStyle="1" w:styleId="3Anntitre2">
    <w:name w:val="3|Ann_titre2"/>
    <w:basedOn w:val="Normal"/>
    <w:next w:val="Texte"/>
    <w:rsid w:val="00493223"/>
    <w:pPr>
      <w:numPr>
        <w:numId w:val="26"/>
      </w:numPr>
      <w:outlineLvl w:val="1"/>
    </w:pPr>
    <w:rPr>
      <w:b/>
      <w:i/>
      <w:sz w:val="36"/>
      <w:szCs w:val="20"/>
    </w:rPr>
  </w:style>
  <w:style w:type="paragraph" w:customStyle="1" w:styleId="3Anntitre3">
    <w:name w:val="3|Ann_titre3"/>
    <w:basedOn w:val="Titre3"/>
    <w:next w:val="Texte"/>
    <w:rsid w:val="00493223"/>
    <w:pPr>
      <w:numPr>
        <w:ilvl w:val="0"/>
        <w:numId w:val="27"/>
      </w:numPr>
    </w:pPr>
    <w:rPr>
      <w:b w:val="0"/>
      <w:sz w:val="32"/>
    </w:rPr>
  </w:style>
  <w:style w:type="paragraph" w:customStyle="1" w:styleId="3Anntitre4">
    <w:name w:val="3|Ann_titre4"/>
    <w:basedOn w:val="Titre4"/>
    <w:next w:val="Texte"/>
    <w:rsid w:val="00493223"/>
  </w:style>
  <w:style w:type="paragraph" w:customStyle="1" w:styleId="3Anntitre5">
    <w:name w:val="3|Ann_titre5"/>
    <w:basedOn w:val="Titre5"/>
    <w:next w:val="Texte"/>
    <w:rsid w:val="00493223"/>
  </w:style>
  <w:style w:type="paragraph" w:customStyle="1" w:styleId="3Anntitre6">
    <w:name w:val="3|Ann_titre6"/>
    <w:basedOn w:val="Titre6"/>
    <w:next w:val="Texte"/>
    <w:rsid w:val="00493223"/>
  </w:style>
  <w:style w:type="paragraph" w:customStyle="1" w:styleId="3Anntitre7">
    <w:name w:val="3|Ann_titre7"/>
    <w:basedOn w:val="Titre7"/>
    <w:next w:val="Texte"/>
    <w:rsid w:val="00493223"/>
  </w:style>
  <w:style w:type="paragraph" w:customStyle="1" w:styleId="3Anntitre8">
    <w:name w:val="3|Ann_titre8"/>
    <w:basedOn w:val="Titre8"/>
    <w:next w:val="Texte"/>
    <w:rsid w:val="00493223"/>
  </w:style>
  <w:style w:type="paragraph" w:customStyle="1" w:styleId="3Anntitre9">
    <w:name w:val="3|Ann_titre9"/>
    <w:basedOn w:val="Titre9"/>
    <w:next w:val="Texte"/>
    <w:rsid w:val="00493223"/>
  </w:style>
  <w:style w:type="paragraph" w:customStyle="1" w:styleId="3Bibliitem">
    <w:name w:val="3|Bibli_item"/>
    <w:basedOn w:val="Texte"/>
    <w:rsid w:val="00493223"/>
    <w:pPr>
      <w:spacing w:before="60"/>
    </w:pPr>
    <w:rPr>
      <w:rFonts w:ascii="Tahoma" w:hAnsi="Tahoma"/>
    </w:rPr>
  </w:style>
  <w:style w:type="paragraph" w:customStyle="1" w:styleId="3Biblitit1">
    <w:name w:val="3|Bibli_tit1"/>
    <w:basedOn w:val="Normal"/>
    <w:next w:val="3Bibliitem"/>
    <w:rsid w:val="00493223"/>
    <w:pPr>
      <w:outlineLvl w:val="0"/>
    </w:pPr>
    <w:rPr>
      <w:sz w:val="36"/>
      <w:szCs w:val="20"/>
    </w:rPr>
  </w:style>
  <w:style w:type="paragraph" w:customStyle="1" w:styleId="3Biblitit2">
    <w:name w:val="3|Bibli_tit2"/>
    <w:basedOn w:val="Normal"/>
    <w:next w:val="3Bibliitem"/>
    <w:rsid w:val="00493223"/>
    <w:rPr>
      <w:rFonts w:ascii="Garamond" w:hAnsi="Garamond"/>
      <w:sz w:val="36"/>
      <w:szCs w:val="36"/>
      <w:lang w:eastAsia="zh-CN"/>
    </w:rPr>
  </w:style>
  <w:style w:type="paragraph" w:customStyle="1" w:styleId="3Biblitit3">
    <w:name w:val="3|Bibli_tit3"/>
    <w:basedOn w:val="Titre3"/>
    <w:next w:val="3Bibliitem"/>
    <w:rsid w:val="00493223"/>
  </w:style>
  <w:style w:type="paragraph" w:customStyle="1" w:styleId="3Biblitit4">
    <w:name w:val="3|Bibli_tit4"/>
    <w:basedOn w:val="Titre4"/>
    <w:next w:val="3Bibliitem"/>
    <w:rsid w:val="00493223"/>
  </w:style>
  <w:style w:type="paragraph" w:customStyle="1" w:styleId="3Biblitit5">
    <w:name w:val="3|Bibli_tit5"/>
    <w:basedOn w:val="Titre5"/>
    <w:next w:val="3Bibliitem"/>
    <w:rsid w:val="00493223"/>
  </w:style>
  <w:style w:type="paragraph" w:customStyle="1" w:styleId="3Biblitit6">
    <w:name w:val="3|Bibli_tit6"/>
    <w:basedOn w:val="Titre6"/>
    <w:next w:val="3Bibliitem"/>
    <w:rsid w:val="00493223"/>
  </w:style>
  <w:style w:type="paragraph" w:customStyle="1" w:styleId="3Biblitit7">
    <w:name w:val="3|Bibli_tit7"/>
    <w:basedOn w:val="Titre7"/>
    <w:next w:val="3Bibliitem"/>
    <w:rsid w:val="00493223"/>
  </w:style>
  <w:style w:type="paragraph" w:customStyle="1" w:styleId="3Biblitit8">
    <w:name w:val="3|Bibli_tit8"/>
    <w:basedOn w:val="Titre8"/>
    <w:next w:val="3Bibliitem"/>
    <w:rsid w:val="00493223"/>
  </w:style>
  <w:style w:type="paragraph" w:customStyle="1" w:styleId="3Biblitit9">
    <w:name w:val="3|Bibli_tit9"/>
    <w:basedOn w:val="Titre9"/>
    <w:next w:val="3Bibliitem"/>
    <w:rsid w:val="00493223"/>
  </w:style>
  <w:style w:type="paragraph" w:customStyle="1" w:styleId="CitationBloc1">
    <w:name w:val="CitationBloc1"/>
    <w:basedOn w:val="Texte"/>
    <w:next w:val="Texte"/>
    <w:rsid w:val="00493223"/>
    <w:pPr>
      <w:spacing w:before="80" w:after="80"/>
      <w:ind w:left="567"/>
    </w:pPr>
    <w:rPr>
      <w:rFonts w:ascii="Arial Narrow" w:hAnsi="Arial Narrow"/>
      <w:sz w:val="22"/>
    </w:rPr>
  </w:style>
  <w:style w:type="paragraph" w:customStyle="1" w:styleId="CitationBloc2">
    <w:name w:val="CitationBloc2"/>
    <w:basedOn w:val="CitationBloc1"/>
    <w:next w:val="Texte"/>
    <w:rsid w:val="00493223"/>
    <w:pPr>
      <w:jc w:val="left"/>
    </w:pPr>
  </w:style>
  <w:style w:type="character" w:customStyle="1" w:styleId="Citation1">
    <w:name w:val="Citation1"/>
    <w:rsid w:val="00AE24A5"/>
    <w:rPr>
      <w:rFonts w:ascii="Arial Narrow" w:hAnsi="Arial Narrow"/>
      <w:i/>
      <w:sz w:val="24"/>
    </w:rPr>
  </w:style>
  <w:style w:type="paragraph" w:customStyle="1" w:styleId="Conclu">
    <w:name w:val="Conclu"/>
    <w:basedOn w:val="Titre1"/>
    <w:next w:val="Texte"/>
    <w:rsid w:val="00493223"/>
  </w:style>
  <w:style w:type="paragraph" w:customStyle="1" w:styleId="Intro">
    <w:name w:val="Intro"/>
    <w:basedOn w:val="Titre1"/>
    <w:next w:val="Texte"/>
    <w:rsid w:val="00493223"/>
    <w:pPr>
      <w:pageBreakBefore w:val="0"/>
      <w:numPr>
        <w:numId w:val="0"/>
      </w:numPr>
      <w:shd w:val="clear" w:color="auto" w:fill="FFFFFF"/>
      <w:suppressAutoHyphens w:val="0"/>
      <w:spacing w:before="3000" w:after="840"/>
    </w:pPr>
    <w:rPr>
      <w:rFonts w:cs="Times New Roman"/>
      <w:b w:val="0"/>
      <w:bCs w:val="0"/>
      <w:caps w:val="0"/>
      <w:kern w:val="28"/>
      <w:sz w:val="36"/>
      <w:szCs w:val="20"/>
    </w:rPr>
  </w:style>
  <w:style w:type="paragraph" w:customStyle="1" w:styleId="Entree">
    <w:name w:val="Entree"/>
    <w:basedOn w:val="3Bibliitem"/>
    <w:rsid w:val="00493223"/>
    <w:pPr>
      <w:tabs>
        <w:tab w:val="left" w:pos="454"/>
      </w:tabs>
    </w:pPr>
  </w:style>
  <w:style w:type="paragraph" w:customStyle="1" w:styleId="LegendeFig">
    <w:name w:val="LegendeFig"/>
    <w:next w:val="Texte"/>
    <w:link w:val="LegendeFigCar"/>
    <w:rsid w:val="00493223"/>
    <w:pPr>
      <w:spacing w:before="120" w:after="240"/>
      <w:contextualSpacing/>
      <w:jc w:val="both"/>
    </w:pPr>
    <w:rPr>
      <w:rFonts w:ascii="Arial" w:hAnsi="Arial"/>
      <w:b/>
      <w:i/>
      <w:sz w:val="24"/>
      <w:lang w:val="fr-FR" w:eastAsia="fr-FR"/>
    </w:rPr>
  </w:style>
  <w:style w:type="paragraph" w:customStyle="1" w:styleId="Figure">
    <w:name w:val="Figure"/>
    <w:basedOn w:val="Texte"/>
    <w:next w:val="Source"/>
    <w:rsid w:val="00493223"/>
    <w:pPr>
      <w:spacing w:before="160" w:after="160"/>
      <w:jc w:val="center"/>
    </w:pPr>
  </w:style>
  <w:style w:type="paragraph" w:customStyle="1" w:styleId="Source">
    <w:name w:val="Source"/>
    <w:basedOn w:val="Texte"/>
    <w:next w:val="Texte"/>
    <w:rsid w:val="00493223"/>
    <w:pPr>
      <w:spacing w:after="120"/>
      <w:jc w:val="left"/>
    </w:pPr>
    <w:rPr>
      <w:rFonts w:ascii="Verdana" w:hAnsi="Verdana"/>
      <w:i/>
      <w:sz w:val="22"/>
    </w:rPr>
  </w:style>
  <w:style w:type="character" w:customStyle="1" w:styleId="LegendeFigCar">
    <w:name w:val="LegendeFig Car"/>
    <w:link w:val="LegendeFig"/>
    <w:rsid w:val="0096153B"/>
    <w:rPr>
      <w:rFonts w:ascii="Arial" w:hAnsi="Arial"/>
      <w:b/>
      <w:i/>
      <w:sz w:val="24"/>
      <w:lang w:val="fr-FR" w:eastAsia="fr-FR" w:bidi="ar-SA"/>
    </w:rPr>
  </w:style>
  <w:style w:type="paragraph" w:customStyle="1" w:styleId="LegendeTab">
    <w:name w:val="LegendeTab"/>
    <w:next w:val="Texte"/>
    <w:link w:val="LegendeTabCar"/>
    <w:rsid w:val="00493223"/>
    <w:pPr>
      <w:spacing w:before="240" w:after="240"/>
      <w:contextualSpacing/>
      <w:jc w:val="both"/>
    </w:pPr>
    <w:rPr>
      <w:rFonts w:ascii="Arial" w:hAnsi="Arial"/>
      <w:b/>
      <w:i/>
      <w:sz w:val="24"/>
      <w:lang w:val="fr-FR" w:eastAsia="fr-FR"/>
    </w:rPr>
  </w:style>
  <w:style w:type="character" w:customStyle="1" w:styleId="LegendeTabCar">
    <w:name w:val="LegendeTab Car"/>
    <w:basedOn w:val="LegendeFigCar"/>
    <w:link w:val="LegendeTab"/>
    <w:rsid w:val="0096153B"/>
    <w:rPr>
      <w:rFonts w:ascii="Arial" w:hAnsi="Arial"/>
      <w:b/>
      <w:i/>
      <w:sz w:val="24"/>
      <w:lang w:val="fr-FR" w:eastAsia="fr-FR" w:bidi="ar-SA"/>
    </w:rPr>
  </w:style>
  <w:style w:type="paragraph" w:customStyle="1" w:styleId="ListeNum1">
    <w:name w:val="ListeNum1"/>
    <w:basedOn w:val="Texte"/>
    <w:rsid w:val="00493223"/>
    <w:pPr>
      <w:numPr>
        <w:numId w:val="2"/>
      </w:numPr>
    </w:pPr>
  </w:style>
  <w:style w:type="paragraph" w:customStyle="1" w:styleId="ListeNum2">
    <w:name w:val="ListeNum2"/>
    <w:basedOn w:val="ListeNum1"/>
    <w:rsid w:val="00493223"/>
    <w:pPr>
      <w:numPr>
        <w:numId w:val="3"/>
      </w:numPr>
    </w:pPr>
  </w:style>
  <w:style w:type="paragraph" w:customStyle="1" w:styleId="ListeNum3">
    <w:name w:val="ListeNum3"/>
    <w:basedOn w:val="ListeNum2"/>
    <w:rsid w:val="00493223"/>
    <w:pPr>
      <w:numPr>
        <w:numId w:val="4"/>
      </w:numPr>
    </w:pPr>
  </w:style>
  <w:style w:type="paragraph" w:customStyle="1" w:styleId="ListeNum4">
    <w:name w:val="ListeNum4"/>
    <w:basedOn w:val="ListeNum3"/>
    <w:rsid w:val="00493223"/>
    <w:pPr>
      <w:numPr>
        <w:numId w:val="5"/>
      </w:numPr>
    </w:pPr>
  </w:style>
  <w:style w:type="paragraph" w:customStyle="1" w:styleId="ListeNum5">
    <w:name w:val="ListeNum5"/>
    <w:basedOn w:val="ListeNum4"/>
    <w:rsid w:val="00493223"/>
    <w:pPr>
      <w:numPr>
        <w:numId w:val="6"/>
      </w:numPr>
    </w:pPr>
  </w:style>
  <w:style w:type="paragraph" w:customStyle="1" w:styleId="ListeNum6">
    <w:name w:val="ListeNum6"/>
    <w:basedOn w:val="ListeNum5"/>
    <w:rsid w:val="00493223"/>
    <w:pPr>
      <w:numPr>
        <w:numId w:val="7"/>
      </w:numPr>
    </w:pPr>
  </w:style>
  <w:style w:type="paragraph" w:customStyle="1" w:styleId="ListeNum7">
    <w:name w:val="ListeNum7"/>
    <w:basedOn w:val="ListeNum6"/>
    <w:rsid w:val="00493223"/>
    <w:pPr>
      <w:numPr>
        <w:numId w:val="8"/>
      </w:numPr>
    </w:pPr>
  </w:style>
  <w:style w:type="paragraph" w:customStyle="1" w:styleId="ListeNum8">
    <w:name w:val="ListeNum8"/>
    <w:basedOn w:val="ListeNum7"/>
    <w:rsid w:val="00493223"/>
    <w:pPr>
      <w:numPr>
        <w:numId w:val="9"/>
      </w:numPr>
    </w:pPr>
  </w:style>
  <w:style w:type="paragraph" w:customStyle="1" w:styleId="ListeNum9">
    <w:name w:val="ListeNum9"/>
    <w:basedOn w:val="ListeNum8"/>
    <w:rsid w:val="00493223"/>
    <w:pPr>
      <w:numPr>
        <w:numId w:val="10"/>
      </w:numPr>
    </w:pPr>
  </w:style>
  <w:style w:type="paragraph" w:customStyle="1" w:styleId="ListePuce1">
    <w:name w:val="ListePuce1"/>
    <w:basedOn w:val="ListeNum1"/>
    <w:rsid w:val="00493223"/>
    <w:pPr>
      <w:numPr>
        <w:numId w:val="11"/>
      </w:numPr>
    </w:pPr>
  </w:style>
  <w:style w:type="paragraph" w:customStyle="1" w:styleId="ListePuce2">
    <w:name w:val="ListePuce2"/>
    <w:basedOn w:val="ListePuce1"/>
    <w:rsid w:val="00493223"/>
    <w:pPr>
      <w:numPr>
        <w:numId w:val="12"/>
      </w:numPr>
    </w:pPr>
  </w:style>
  <w:style w:type="paragraph" w:customStyle="1" w:styleId="ListePuce3">
    <w:name w:val="ListePuce3"/>
    <w:basedOn w:val="ListePuce2"/>
    <w:rsid w:val="00493223"/>
    <w:pPr>
      <w:numPr>
        <w:numId w:val="14"/>
      </w:numPr>
    </w:pPr>
  </w:style>
  <w:style w:type="paragraph" w:customStyle="1" w:styleId="ListePuce4">
    <w:name w:val="ListePuce4"/>
    <w:basedOn w:val="ListePuce3"/>
    <w:rsid w:val="00493223"/>
  </w:style>
  <w:style w:type="paragraph" w:customStyle="1" w:styleId="ListePuce5">
    <w:name w:val="ListePuce5"/>
    <w:basedOn w:val="ListePuce4"/>
    <w:rsid w:val="00493223"/>
  </w:style>
  <w:style w:type="paragraph" w:customStyle="1" w:styleId="ListePuce6">
    <w:name w:val="ListePuce6"/>
    <w:basedOn w:val="ListePuce5"/>
    <w:rsid w:val="00493223"/>
  </w:style>
  <w:style w:type="paragraph" w:customStyle="1" w:styleId="ListePuce7">
    <w:name w:val="ListePuce7"/>
    <w:basedOn w:val="ListePuce6"/>
    <w:rsid w:val="00493223"/>
  </w:style>
  <w:style w:type="paragraph" w:customStyle="1" w:styleId="ListePuce8">
    <w:name w:val="ListePuce8"/>
    <w:basedOn w:val="ListePuce7"/>
    <w:rsid w:val="00493223"/>
  </w:style>
  <w:style w:type="paragraph" w:customStyle="1" w:styleId="ListePuce9">
    <w:name w:val="ListePuce9"/>
    <w:basedOn w:val="ListePuce8"/>
    <w:rsid w:val="00493223"/>
  </w:style>
  <w:style w:type="paragraph" w:styleId="Textebrut">
    <w:name w:val="Plain Text"/>
    <w:basedOn w:val="Normal"/>
    <w:rsid w:val="00493223"/>
    <w:rPr>
      <w:rFonts w:ascii="Courier New" w:hAnsi="Courier New" w:cs="Courier New"/>
      <w:sz w:val="20"/>
      <w:szCs w:val="20"/>
    </w:rPr>
  </w:style>
  <w:style w:type="paragraph" w:customStyle="1" w:styleId="1Dept">
    <w:name w:val="1|Dept"/>
    <w:basedOn w:val="1Discipline"/>
    <w:next w:val="Texte"/>
    <w:rsid w:val="00493223"/>
  </w:style>
  <w:style w:type="paragraph" w:customStyle="1" w:styleId="ListeTitre">
    <w:name w:val="ListeTitre"/>
    <w:basedOn w:val="Texte"/>
    <w:next w:val="Texte"/>
    <w:rsid w:val="00493223"/>
    <w:pPr>
      <w:spacing w:before="160" w:after="160"/>
      <w:jc w:val="center"/>
    </w:pPr>
    <w:rPr>
      <w:rFonts w:ascii="Tahoma" w:hAnsi="Tahoma"/>
      <w:b/>
      <w:sz w:val="28"/>
    </w:rPr>
  </w:style>
  <w:style w:type="paragraph" w:customStyle="1" w:styleId="CitatioBloc2">
    <w:name w:val="CitatioBloc2"/>
    <w:basedOn w:val="CitatioBloc1"/>
    <w:next w:val="Texte"/>
    <w:rsid w:val="00493223"/>
    <w:pPr>
      <w:jc w:val="left"/>
    </w:pPr>
  </w:style>
  <w:style w:type="paragraph" w:customStyle="1" w:styleId="ArticleTitle">
    <w:name w:val="Article Title"/>
    <w:next w:val="Normal"/>
    <w:rsid w:val="00493223"/>
    <w:pPr>
      <w:jc w:val="center"/>
    </w:pPr>
    <w:rPr>
      <w:b/>
      <w:noProof/>
      <w:sz w:val="32"/>
      <w:lang w:val="en-US" w:eastAsia="en-US"/>
    </w:rPr>
  </w:style>
  <w:style w:type="paragraph" w:customStyle="1" w:styleId="StyleLegendeTabSoulignement">
    <w:name w:val="Style LegendeTab + Soulignement"/>
    <w:basedOn w:val="LegendeTab"/>
    <w:link w:val="StyleLegendeTabSoulignementCar"/>
    <w:rsid w:val="00AE24A5"/>
    <w:rPr>
      <w:bCs/>
      <w:u w:val="single"/>
    </w:rPr>
  </w:style>
  <w:style w:type="character" w:customStyle="1" w:styleId="StyleLegendeTabSoulignementCar">
    <w:name w:val="Style LegendeTab + Soulignement Car"/>
    <w:link w:val="StyleLegendeTabSoulignement"/>
    <w:rsid w:val="0096153B"/>
    <w:rPr>
      <w:rFonts w:ascii="Arial" w:hAnsi="Arial"/>
      <w:b/>
      <w:bCs/>
      <w:i/>
      <w:sz w:val="24"/>
      <w:u w:val="single"/>
      <w:lang w:val="fr-FR" w:eastAsia="fr-FR" w:bidi="ar-SA"/>
    </w:rPr>
  </w:style>
  <w:style w:type="paragraph" w:customStyle="1" w:styleId="StyleLegendeTabInterligne15ligne">
    <w:name w:val="Style LegendeTab + Interligne : 15 ligne"/>
    <w:basedOn w:val="LegendeTab"/>
    <w:rsid w:val="00AE24A5"/>
    <w:rPr>
      <w:bCs/>
    </w:rPr>
  </w:style>
  <w:style w:type="paragraph" w:customStyle="1" w:styleId="StyleLegendeFig">
    <w:name w:val="Style LegendeFig"/>
    <w:basedOn w:val="LegendeFig"/>
    <w:link w:val="StyleLegendeFigCar"/>
    <w:rsid w:val="0096153B"/>
    <w:rPr>
      <w:bCs/>
      <w:iCs/>
      <w:u w:val="single"/>
    </w:rPr>
  </w:style>
  <w:style w:type="character" w:customStyle="1" w:styleId="StyleLegendeFigCar">
    <w:name w:val="Style LegendeFig Car"/>
    <w:link w:val="StyleLegendeFig"/>
    <w:rsid w:val="0096153B"/>
    <w:rPr>
      <w:rFonts w:ascii="Arial" w:hAnsi="Arial"/>
      <w:b/>
      <w:bCs/>
      <w:i/>
      <w:iCs/>
      <w:sz w:val="24"/>
      <w:u w:val="single"/>
      <w:lang w:val="fr-FR" w:eastAsia="fr-FR" w:bidi="ar-SA"/>
    </w:rPr>
  </w:style>
  <w:style w:type="paragraph" w:styleId="Notedebasdepage">
    <w:name w:val="footnote text"/>
    <w:basedOn w:val="Normal"/>
    <w:semiHidden/>
    <w:rsid w:val="00493223"/>
    <w:pPr>
      <w:tabs>
        <w:tab w:val="left" w:pos="220"/>
      </w:tabs>
      <w:ind w:left="397" w:hanging="397"/>
    </w:pPr>
    <w:rPr>
      <w:sz w:val="20"/>
    </w:rPr>
  </w:style>
  <w:style w:type="paragraph" w:styleId="TM1">
    <w:name w:val="toc 1"/>
    <w:basedOn w:val="Normal"/>
    <w:next w:val="Normal"/>
    <w:autoRedefine/>
    <w:semiHidden/>
    <w:rsid w:val="00493223"/>
    <w:rPr>
      <w:b/>
      <w:sz w:val="28"/>
      <w:szCs w:val="20"/>
    </w:rPr>
  </w:style>
  <w:style w:type="paragraph" w:styleId="Index1">
    <w:name w:val="index 1"/>
    <w:basedOn w:val="Normal"/>
    <w:next w:val="Normal"/>
    <w:autoRedefine/>
    <w:semiHidden/>
    <w:rsid w:val="00493223"/>
    <w:pPr>
      <w:ind w:left="240" w:hanging="240"/>
    </w:pPr>
  </w:style>
  <w:style w:type="paragraph" w:styleId="Titreindex">
    <w:name w:val="index heading"/>
    <w:basedOn w:val="Normal"/>
    <w:next w:val="Texte"/>
    <w:semiHidden/>
    <w:rsid w:val="00493223"/>
    <w:pPr>
      <w:pBdr>
        <w:top w:val="single" w:sz="12" w:space="0" w:color="auto"/>
      </w:pBdr>
      <w:spacing w:before="360" w:after="240"/>
    </w:pPr>
    <w:rPr>
      <w:rFonts w:ascii="Garamond" w:hAnsi="Garamond"/>
      <w:bCs/>
      <w:iCs/>
      <w:sz w:val="32"/>
      <w:szCs w:val="31"/>
      <w:lang w:eastAsia="zh-CN"/>
    </w:rPr>
  </w:style>
  <w:style w:type="paragraph" w:styleId="Titre">
    <w:name w:val="Title"/>
    <w:basedOn w:val="Normal"/>
    <w:next w:val="Normal"/>
    <w:link w:val="TitreCar"/>
    <w:qFormat/>
    <w:rsid w:val="00C2478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C24783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Citation2">
    <w:name w:val="Citation2"/>
    <w:rsid w:val="00493223"/>
    <w:rPr>
      <w:rFonts w:ascii="Arial Narrow" w:hAnsi="Arial Narrow"/>
      <w:i/>
      <w:sz w:val="24"/>
    </w:rPr>
  </w:style>
  <w:style w:type="paragraph" w:customStyle="1" w:styleId="StyleTitre1NonToutenmajuscule">
    <w:name w:val="Style Titre 1 + Non Tout en majuscule"/>
    <w:basedOn w:val="Titre1"/>
    <w:rsid w:val="00493223"/>
    <w:pPr>
      <w:numPr>
        <w:numId w:val="15"/>
      </w:numPr>
      <w:spacing w:before="4000"/>
    </w:pPr>
    <w:rPr>
      <w:caps w:val="0"/>
    </w:rPr>
  </w:style>
  <w:style w:type="paragraph" w:customStyle="1" w:styleId="rapportI">
    <w:name w:val="rapportI"/>
    <w:next w:val="Texte"/>
    <w:rsid w:val="00493223"/>
    <w:p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StyleTitre1Centr">
    <w:name w:val="Style Titre 1 + Centré"/>
    <w:basedOn w:val="Titre1"/>
    <w:rsid w:val="00493223"/>
    <w:pPr>
      <w:numPr>
        <w:numId w:val="0"/>
      </w:numPr>
    </w:pPr>
    <w:rPr>
      <w:rFonts w:cs="Times New Roman"/>
      <w:iCs/>
      <w:szCs w:val="20"/>
    </w:rPr>
  </w:style>
  <w:style w:type="paragraph" w:customStyle="1" w:styleId="StyleTitre1Centr1">
    <w:name w:val="Style Titre 1 + Centré1"/>
    <w:basedOn w:val="Titre1"/>
    <w:rsid w:val="00493223"/>
    <w:pPr>
      <w:numPr>
        <w:numId w:val="0"/>
      </w:numPr>
    </w:pPr>
    <w:rPr>
      <w:rFonts w:cs="Times New Roman"/>
      <w:iCs/>
      <w:szCs w:val="20"/>
    </w:rPr>
  </w:style>
  <w:style w:type="paragraph" w:customStyle="1" w:styleId="StyleTitre1Avant200pt">
    <w:name w:val="Style Titre 1 + Avant : 200 pt"/>
    <w:basedOn w:val="Titre1"/>
    <w:rsid w:val="00493223"/>
    <w:pPr>
      <w:numPr>
        <w:numId w:val="0"/>
      </w:numPr>
      <w:spacing w:before="4000"/>
    </w:pPr>
    <w:rPr>
      <w:rFonts w:cs="Times New Roman"/>
      <w:iCs/>
      <w:szCs w:val="20"/>
    </w:rPr>
  </w:style>
  <w:style w:type="paragraph" w:customStyle="1" w:styleId="StyleStyleTitre1CentrAvant200pt">
    <w:name w:val="Style Style Titre 1 + Centré + Avant : 200 pt"/>
    <w:basedOn w:val="StyleTitre1Centr"/>
    <w:rsid w:val="00493223"/>
    <w:pPr>
      <w:spacing w:before="4000"/>
    </w:pPr>
  </w:style>
  <w:style w:type="paragraph" w:styleId="Sous-titre">
    <w:name w:val="Subtitle"/>
    <w:basedOn w:val="Normal"/>
    <w:next w:val="Normal"/>
    <w:link w:val="Sous-titreCar"/>
    <w:qFormat/>
    <w:rsid w:val="003D654B"/>
    <w:pPr>
      <w:spacing w:after="60"/>
      <w:jc w:val="center"/>
      <w:outlineLvl w:val="1"/>
    </w:pPr>
    <w:rPr>
      <w:rFonts w:ascii="Cambria" w:hAnsi="Cambria"/>
    </w:rPr>
  </w:style>
  <w:style w:type="character" w:customStyle="1" w:styleId="Sous-titreCar">
    <w:name w:val="Sous-titre Car"/>
    <w:link w:val="Sous-titre"/>
    <w:rsid w:val="003D654B"/>
    <w:rPr>
      <w:rFonts w:ascii="Cambria" w:eastAsia="Times New Roman" w:hAnsi="Cambria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B7C14"/>
    <w:pPr>
      <w:ind w:left="708"/>
    </w:pPr>
  </w:style>
  <w:style w:type="paragraph" w:customStyle="1" w:styleId="TAMainText">
    <w:name w:val="TA_Main_Text"/>
    <w:basedOn w:val="Normal"/>
    <w:rsid w:val="00C84B3D"/>
    <w:pPr>
      <w:suppressAutoHyphens/>
      <w:spacing w:after="240" w:line="480" w:lineRule="auto"/>
      <w:jc w:val="left"/>
    </w:pPr>
    <w:rPr>
      <w:rFonts w:ascii="Times" w:hAnsi="Times" w:cs="Times"/>
      <w:kern w:val="1"/>
      <w:szCs w:val="20"/>
      <w:lang w:val="en-US" w:eastAsia="zh-CN"/>
    </w:rPr>
  </w:style>
  <w:style w:type="paragraph" w:styleId="NormalWeb">
    <w:name w:val="Normal (Web)"/>
    <w:basedOn w:val="Normal"/>
    <w:uiPriority w:val="99"/>
    <w:unhideWhenUsed/>
    <w:rsid w:val="00BA6E19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table" w:styleId="Classique1">
    <w:name w:val="Table Classic 1"/>
    <w:basedOn w:val="TableauNormal"/>
    <w:rsid w:val="00D915E8"/>
    <w:pPr>
      <w:spacing w:line="36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rsid w:val="005E6B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5E6BE3"/>
    <w:rPr>
      <w:rFonts w:ascii="Segoe UI" w:hAnsi="Segoe UI" w:cs="Segoe UI"/>
      <w:sz w:val="18"/>
      <w:szCs w:val="18"/>
      <w:lang w:val="fr-FR" w:eastAsia="fr-FR"/>
    </w:rPr>
  </w:style>
  <w:style w:type="paragraph" w:styleId="Notedefin">
    <w:name w:val="endnote text"/>
    <w:basedOn w:val="Normal"/>
    <w:link w:val="NotedefinCar"/>
    <w:rsid w:val="00FF75B4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FF75B4"/>
    <w:rPr>
      <w:lang w:val="fr-FR" w:eastAsia="fr-FR"/>
    </w:rPr>
  </w:style>
  <w:style w:type="character" w:styleId="Appeldenotedefin">
    <w:name w:val="endnote reference"/>
    <w:basedOn w:val="Policepardfaut"/>
    <w:rsid w:val="00FF75B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2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3431">
          <w:marLeft w:val="180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634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0693">
          <w:marLeft w:val="180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874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1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8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4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Emilie\Bureau\th&#232;se\premiere%20publi!!!\publi%20Bond%20valence%20et%20gulp\These_limo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29BF5-26C0-445F-A62B-8BF2CE9AB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imo.dot</Template>
  <TotalTime>10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xide-ion conduction mechanism in lanthanum silicate apatite-type materials</vt:lpstr>
    </vt:vector>
  </TitlesOfParts>
  <Company>SPCTS - Université de Limoges</Company>
  <LinksUpToDate>false</LinksUpToDate>
  <CharactersWithSpaces>275</CharactersWithSpaces>
  <SharedDoc>false</SharedDoc>
  <HLinks>
    <vt:vector size="12" baseType="variant">
      <vt:variant>
        <vt:i4>3211364</vt:i4>
      </vt:variant>
      <vt:variant>
        <vt:i4>12</vt:i4>
      </vt:variant>
      <vt:variant>
        <vt:i4>0</vt:i4>
      </vt:variant>
      <vt:variant>
        <vt:i4>5</vt:i4>
      </vt:variant>
      <vt:variant>
        <vt:lpwstr>http://www.vscht.cz/min/mce/index.html</vt:lpwstr>
      </vt:variant>
      <vt:variant>
        <vt:lpwstr/>
      </vt:variant>
      <vt:variant>
        <vt:i4>3080226</vt:i4>
      </vt:variant>
      <vt:variant>
        <vt:i4>9</vt:i4>
      </vt:variant>
      <vt:variant>
        <vt:i4>0</vt:i4>
      </vt:variant>
      <vt:variant>
        <vt:i4>5</vt:i4>
      </vt:variant>
      <vt:variant>
        <vt:lpwstr>http://kristall.uni-mki.gwdg.de/softB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xide-ion conduction mechanism in lanthanum silicate apatite-type materials</dc:title>
  <dc:creator>bechade</dc:creator>
  <cp:lastModifiedBy>Jenny Jouin</cp:lastModifiedBy>
  <cp:revision>3</cp:revision>
  <cp:lastPrinted>2017-07-28T06:58:00Z</cp:lastPrinted>
  <dcterms:created xsi:type="dcterms:W3CDTF">2017-07-28T07:06:00Z</dcterms:created>
  <dcterms:modified xsi:type="dcterms:W3CDTF">2017-07-28T07:07:00Z</dcterms:modified>
</cp:coreProperties>
</file>